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F8739A" w14:textId="32C9D241" w:rsidR="006D41D4" w:rsidRDefault="006D41D4" w:rsidP="006D41D4">
      <w:pPr>
        <w:spacing w:after="240"/>
        <w:jc w:val="right"/>
      </w:pPr>
      <w:bookmarkStart w:id="0" w:name="_Toc512583832"/>
      <w:bookmarkStart w:id="1" w:name="_Toc513106404"/>
      <w:bookmarkStart w:id="2" w:name="_GoBack"/>
      <w:bookmarkEnd w:id="2"/>
      <w:r>
        <w:rPr>
          <w:noProof/>
          <w:lang w:eastAsia="en-GB"/>
        </w:rPr>
        <w:drawing>
          <wp:inline distT="0" distB="0" distL="0" distR="0" wp14:anchorId="72011B63" wp14:editId="0D5E1FAA">
            <wp:extent cx="2955851" cy="796947"/>
            <wp:effectExtent l="0" t="0" r="0" b="3175"/>
            <wp:docPr id="1" name="Picture 1" descr="Image result for iced lsht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iced lshtm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0669" cy="798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13425" w14:textId="4EEF0A69" w:rsidR="0018319A" w:rsidRDefault="006D41D4" w:rsidP="004245E6">
      <w:pPr>
        <w:pStyle w:val="Heading2"/>
        <w:spacing w:after="240"/>
        <w:ind w:left="862" w:hanging="578"/>
        <w:jc w:val="center"/>
        <w:rPr>
          <w:b/>
          <w:sz w:val="32"/>
        </w:rPr>
      </w:pPr>
      <w:r w:rsidRPr="006D41D4">
        <w:rPr>
          <w:b/>
          <w:sz w:val="32"/>
        </w:rPr>
        <w:t xml:space="preserve">Rapid Assessment of Hearing Loss study: </w:t>
      </w:r>
      <w:r w:rsidR="0018319A" w:rsidRPr="006D41D4">
        <w:rPr>
          <w:b/>
          <w:sz w:val="32"/>
        </w:rPr>
        <w:t xml:space="preserve">Questionnaire set </w:t>
      </w:r>
      <w:bookmarkEnd w:id="0"/>
      <w:bookmarkEnd w:id="1"/>
    </w:p>
    <w:p w14:paraId="436F403A" w14:textId="4384A230" w:rsidR="00657052" w:rsidRPr="0066018C" w:rsidRDefault="0066018C" w:rsidP="00657052">
      <w:pPr>
        <w:rPr>
          <w:b/>
        </w:rPr>
      </w:pPr>
      <w:r>
        <w:rPr>
          <w:b/>
        </w:rPr>
        <w:t xml:space="preserve">Please note: </w:t>
      </w:r>
      <w:r w:rsidR="00657052" w:rsidRPr="0066018C">
        <w:rPr>
          <w:b/>
        </w:rPr>
        <w:t xml:space="preserve">This questionnaire set is the </w:t>
      </w:r>
      <w:r w:rsidR="008B4D96" w:rsidRPr="0066018C">
        <w:rPr>
          <w:b/>
        </w:rPr>
        <w:t>paper-based</w:t>
      </w:r>
      <w:r w:rsidR="00657052" w:rsidRPr="0066018C">
        <w:rPr>
          <w:b/>
        </w:rPr>
        <w:t xml:space="preserve"> version of what we will collect on mobile data collection platform</w:t>
      </w:r>
      <w:r w:rsidR="006D1657" w:rsidRPr="0066018C">
        <w:rPr>
          <w:b/>
        </w:rPr>
        <w:t xml:space="preserve"> (Open Data Kit)</w:t>
      </w:r>
      <w:r>
        <w:rPr>
          <w:b/>
        </w:rPr>
        <w:t>, the skip patterns will be automated</w:t>
      </w:r>
      <w:r w:rsidR="00657052" w:rsidRPr="0066018C">
        <w:rPr>
          <w:b/>
        </w:rPr>
        <w:t xml:space="preserve">. Some questions will need to be adapted to the local setting. </w:t>
      </w:r>
    </w:p>
    <w:p w14:paraId="2FFA1A60" w14:textId="2FD4C571" w:rsidR="004245E6" w:rsidRPr="006D41D4" w:rsidRDefault="004245E6" w:rsidP="004245E6">
      <w:pPr>
        <w:rPr>
          <w:b/>
          <w:sz w:val="28"/>
        </w:rPr>
      </w:pPr>
      <w:r w:rsidRPr="006D41D4">
        <w:rPr>
          <w:b/>
          <w:sz w:val="28"/>
        </w:rPr>
        <w:t>Household roster</w:t>
      </w:r>
    </w:p>
    <w:p w14:paraId="10A74909" w14:textId="4D7EEE6C" w:rsidR="006D41D4" w:rsidRPr="004245E6" w:rsidRDefault="006D41D4" w:rsidP="004245E6">
      <w:r>
        <w:t>This is completed for each household to keep track of the examination and referral status between team members</w:t>
      </w:r>
    </w:p>
    <w:tbl>
      <w:tblPr>
        <w:tblW w:w="4741" w:type="pct"/>
        <w:tblLayout w:type="fixed"/>
        <w:tblLook w:val="04A0" w:firstRow="1" w:lastRow="0" w:firstColumn="1" w:lastColumn="0" w:noHBand="0" w:noVBand="1"/>
      </w:tblPr>
      <w:tblGrid>
        <w:gridCol w:w="999"/>
        <w:gridCol w:w="892"/>
        <w:gridCol w:w="408"/>
        <w:gridCol w:w="543"/>
        <w:gridCol w:w="1087"/>
        <w:gridCol w:w="403"/>
        <w:gridCol w:w="500"/>
        <w:gridCol w:w="414"/>
        <w:gridCol w:w="968"/>
        <w:gridCol w:w="416"/>
        <w:gridCol w:w="504"/>
        <w:gridCol w:w="367"/>
        <w:gridCol w:w="99"/>
        <w:gridCol w:w="482"/>
        <w:gridCol w:w="329"/>
        <w:gridCol w:w="581"/>
        <w:gridCol w:w="922"/>
      </w:tblGrid>
      <w:tr w:rsidR="008B4D96" w:rsidRPr="004245E6" w14:paraId="6E9C4990" w14:textId="77777777" w:rsidTr="0066018C">
        <w:trPr>
          <w:cantSplit/>
          <w:trHeight w:val="1600"/>
        </w:trPr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D2B1CA" w14:textId="2DEE1762" w:rsidR="008B4D96" w:rsidRPr="004245E6" w:rsidRDefault="008B4D96" w:rsidP="006D41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ID numb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5FB4ED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Name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hideMark/>
          </w:tcPr>
          <w:p w14:paraId="050CCB14" w14:textId="77777777" w:rsidR="008B4D96" w:rsidRPr="004245E6" w:rsidRDefault="008B4D96" w:rsidP="006D41D4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Age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textDirection w:val="btLr"/>
            <w:hideMark/>
          </w:tcPr>
          <w:p w14:paraId="56D7757D" w14:textId="77777777" w:rsidR="008B4D96" w:rsidRPr="004245E6" w:rsidRDefault="008B4D96" w:rsidP="006D41D4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Sex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2C3113B" w14:textId="3BDE6B9F" w:rsidR="008B4D96" w:rsidRPr="004245E6" w:rsidRDefault="008B4D96" w:rsidP="006D41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 xml:space="preserve">Is the participant </w:t>
            </w: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av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ailable, not available, or did they refuse?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hideMark/>
          </w:tcPr>
          <w:p w14:paraId="3078CF97" w14:textId="77777777" w:rsidR="008B4D96" w:rsidRPr="004245E6" w:rsidRDefault="008B4D96" w:rsidP="006D41D4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Questions complete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</w:tcPr>
          <w:p w14:paraId="12CCFFCF" w14:textId="187F17E7" w:rsidR="008B4D96" w:rsidRPr="004245E6" w:rsidRDefault="008B4D96" w:rsidP="006D41D4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Self-report</w:t>
            </w: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hideMark/>
          </w:tcPr>
          <w:p w14:paraId="25C08E74" w14:textId="2103331F" w:rsidR="008B4D96" w:rsidRPr="004245E6" w:rsidRDefault="008B4D96" w:rsidP="006D41D4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Hearing test complet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7BA9719B" w14:textId="2A6725D6" w:rsidR="008B4D96" w:rsidRPr="004245E6" w:rsidRDefault="008B4D96" w:rsidP="008B4D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 xml:space="preserve">Hearing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test results (average threshold and degree L and R)</w:t>
            </w:r>
          </w:p>
        </w:tc>
        <w:tc>
          <w:tcPr>
            <w:tcW w:w="2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  <w:hideMark/>
          </w:tcPr>
          <w:p w14:paraId="6725AD43" w14:textId="2621D9B3" w:rsidR="008B4D96" w:rsidRPr="004245E6" w:rsidRDefault="008B4D96" w:rsidP="006D41D4">
            <w:pPr>
              <w:spacing w:after="0" w:line="240" w:lineRule="auto"/>
              <w:ind w:left="113" w:right="113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proofErr w:type="spellStart"/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Otoscopy</w:t>
            </w:r>
            <w:proofErr w:type="spellEnd"/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 xml:space="preserve"> complete</w:t>
            </w:r>
          </w:p>
        </w:tc>
        <w:tc>
          <w:tcPr>
            <w:tcW w:w="4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BC5EA25" w14:textId="2453BA5D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Ear disease pres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 xml:space="preserve"> (specify ear)</w:t>
            </w: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?</w:t>
            </w: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1719E4D" w14:textId="69DB7A28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Management  provided in field (wax, medication, dry mop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ED28DF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Referral made*</w:t>
            </w:r>
          </w:p>
        </w:tc>
      </w:tr>
      <w:tr w:rsidR="008B4D96" w:rsidRPr="004245E6" w14:paraId="2C337977" w14:textId="77777777" w:rsidTr="0066018C">
        <w:trPr>
          <w:trHeight w:val="10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BF1E2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4E6AE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428EAF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689184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A3226F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CDFF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9ACA7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D969FD" w14:textId="5D7E6FFB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3BEA7F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3E586" w14:textId="2E782F63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454EA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0F28B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  <w:p w14:paraId="3BFA31C7" w14:textId="23042BC0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547C5C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25725477" w14:textId="77777777" w:rsidTr="0066018C">
        <w:trPr>
          <w:trHeight w:val="10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C78BDE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4DA1F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C0E5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CE4E9C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AA830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715A8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A414EF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B4669" w14:textId="0B565914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3A781C3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B901AA" w14:textId="543F18CE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5D793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A6CF00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  <w:p w14:paraId="2D779B34" w14:textId="7B063186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89E71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713C9C2C" w14:textId="77777777" w:rsidTr="0066018C">
        <w:trPr>
          <w:trHeight w:val="10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1F122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0923F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B65A0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A7C21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CDAB3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2E6C64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80B3D0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012B7E" w14:textId="53C3BEEF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B450CC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E61A9" w14:textId="1C29D109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0C1BB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09D34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  <w:p w14:paraId="5F462DDA" w14:textId="1C50062E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59FC9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5772D55B" w14:textId="77777777" w:rsidTr="0066018C">
        <w:trPr>
          <w:trHeight w:val="10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404A5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706C94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02517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FC2B0E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0C965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F0B22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B023C3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EEF8CD" w14:textId="3F7EF600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5BCB71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CBB5A0" w14:textId="73080535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295DC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427D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  <w:p w14:paraId="1EACD7F1" w14:textId="577E4BF0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E5016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04F9F5C6" w14:textId="77777777" w:rsidTr="0066018C">
        <w:trPr>
          <w:trHeight w:val="1040"/>
        </w:trPr>
        <w:tc>
          <w:tcPr>
            <w:tcW w:w="5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6FEC3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5998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F95A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3CF7B0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F71AD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D865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1C44F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A7A885" w14:textId="7458A76F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7189C3B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F8EC41" w14:textId="03C7E7EA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6DC5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7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0E4CDD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  <w:p w14:paraId="1A5C8E79" w14:textId="4B22CB79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D27C5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69B9AA69" w14:textId="77777777" w:rsidTr="0066018C">
        <w:trPr>
          <w:trHeight w:val="660"/>
        </w:trPr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56555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3DA9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B5CEB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C7FFB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938DE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7510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8AACF34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C2BBF" w14:textId="3F8F5489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698935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70CAF" w14:textId="762E3AF4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3C58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CDD6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B57AD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6C1E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0510A616" w14:textId="77777777" w:rsidTr="008B4D96">
        <w:trPr>
          <w:gridAfter w:val="5"/>
          <w:wAfter w:w="1217" w:type="pct"/>
          <w:trHeight w:val="320"/>
        </w:trPr>
        <w:tc>
          <w:tcPr>
            <w:tcW w:w="954" w:type="pct"/>
            <w:gridSpan w:val="2"/>
            <w:tcBorders>
              <w:bottom w:val="nil"/>
            </w:tcBorders>
            <w:shd w:val="clear" w:color="000000" w:fill="FFFFFF"/>
            <w:noWrap/>
            <w:hideMark/>
          </w:tcPr>
          <w:p w14:paraId="12CB62C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4"/>
                <w:lang w:val="en-AU"/>
              </w:rPr>
              <w:t>*Referral criteria</w:t>
            </w:r>
          </w:p>
        </w:tc>
        <w:tc>
          <w:tcPr>
            <w:tcW w:w="206" w:type="pct"/>
            <w:tcBorders>
              <w:bottom w:val="nil"/>
            </w:tcBorders>
            <w:shd w:val="clear" w:color="000000" w:fill="FFFFFF"/>
            <w:noWrap/>
            <w:hideMark/>
          </w:tcPr>
          <w:p w14:paraId="1F991D9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74" w:type="pct"/>
            <w:tcBorders>
              <w:bottom w:val="nil"/>
            </w:tcBorders>
            <w:shd w:val="clear" w:color="000000" w:fill="FFFFFF"/>
            <w:noWrap/>
            <w:hideMark/>
          </w:tcPr>
          <w:p w14:paraId="50113DF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548" w:type="pct"/>
            <w:tcBorders>
              <w:bottom w:val="nil"/>
            </w:tcBorders>
            <w:shd w:val="clear" w:color="000000" w:fill="FFFFFF"/>
            <w:noWrap/>
            <w:hideMark/>
          </w:tcPr>
          <w:p w14:paraId="4083F0B8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03" w:type="pct"/>
            <w:tcBorders>
              <w:bottom w:val="nil"/>
            </w:tcBorders>
            <w:shd w:val="clear" w:color="000000" w:fill="FFFFFF"/>
            <w:noWrap/>
            <w:hideMark/>
          </w:tcPr>
          <w:p w14:paraId="20B6AC92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2" w:type="pct"/>
            <w:tcBorders>
              <w:bottom w:val="nil"/>
            </w:tcBorders>
            <w:shd w:val="clear" w:color="000000" w:fill="FFFFFF"/>
          </w:tcPr>
          <w:p w14:paraId="4EAD5320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09" w:type="pct"/>
            <w:tcBorders>
              <w:bottom w:val="nil"/>
            </w:tcBorders>
            <w:shd w:val="clear" w:color="000000" w:fill="FFFFFF"/>
            <w:noWrap/>
            <w:hideMark/>
          </w:tcPr>
          <w:p w14:paraId="1B071BD5" w14:textId="4BDBEA03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88" w:type="pct"/>
            <w:tcBorders>
              <w:bottom w:val="nil"/>
            </w:tcBorders>
            <w:shd w:val="clear" w:color="000000" w:fill="FFFFFF"/>
          </w:tcPr>
          <w:p w14:paraId="201E411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210" w:type="pct"/>
            <w:tcBorders>
              <w:bottom w:val="nil"/>
            </w:tcBorders>
            <w:shd w:val="clear" w:color="000000" w:fill="FFFFFF"/>
            <w:noWrap/>
            <w:hideMark/>
          </w:tcPr>
          <w:p w14:paraId="7AC37618" w14:textId="065904EA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39" w:type="pct"/>
            <w:gridSpan w:val="2"/>
            <w:tcBorders>
              <w:bottom w:val="nil"/>
            </w:tcBorders>
            <w:shd w:val="clear" w:color="000000" w:fill="FFFFFF"/>
            <w:noWrap/>
            <w:hideMark/>
          </w:tcPr>
          <w:p w14:paraId="241CEF2F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0FBC9102" w14:textId="77777777" w:rsidTr="008B4D96">
        <w:trPr>
          <w:gridAfter w:val="3"/>
          <w:wAfter w:w="924" w:type="pct"/>
          <w:trHeight w:val="320"/>
        </w:trPr>
        <w:tc>
          <w:tcPr>
            <w:tcW w:w="3343" w:type="pct"/>
            <w:gridSpan w:val="10"/>
            <w:vMerge w:val="restart"/>
            <w:tcBorders>
              <w:top w:val="nil"/>
            </w:tcBorders>
            <w:shd w:val="clear" w:color="000000" w:fill="FFFFFF"/>
            <w:noWrap/>
            <w:hideMark/>
          </w:tcPr>
          <w:p w14:paraId="364878CE" w14:textId="77777777" w:rsidR="008B4D9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Disabling hearing loss</w:t>
            </w:r>
          </w:p>
          <w:p w14:paraId="03E5D616" w14:textId="7165BD35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Any ear disease in either ear that cannot be managed in the field</w:t>
            </w:r>
          </w:p>
          <w:p w14:paraId="2352AC8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 xml:space="preserve">Mild hearing loss in both ears + </w:t>
            </w:r>
            <w:proofErr w:type="spellStart"/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self reported</w:t>
            </w:r>
            <w:proofErr w:type="spellEnd"/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 xml:space="preserve"> difficulties (a lot or greater)</w:t>
            </w:r>
          </w:p>
          <w:p w14:paraId="35B1D37F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 xml:space="preserve">Mild hearing loss in one ear, moderate or worse in the other ear </w:t>
            </w:r>
          </w:p>
          <w:p w14:paraId="085CC05A" w14:textId="020B6CCF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54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B6D7BFA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78" w:type="pct"/>
            <w:gridSpan w:val="3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5239D56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62527AB0" w14:textId="77777777" w:rsidTr="0066018C">
        <w:trPr>
          <w:trHeight w:val="320"/>
        </w:trPr>
        <w:tc>
          <w:tcPr>
            <w:tcW w:w="3343" w:type="pct"/>
            <w:gridSpan w:val="10"/>
            <w:vMerge/>
            <w:shd w:val="clear" w:color="000000" w:fill="FFFFFF"/>
          </w:tcPr>
          <w:p w14:paraId="21358F8B" w14:textId="0550394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489" w:type="pct"/>
            <w:gridSpan w:val="3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84BF8A3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058E54A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9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051DFBC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2001061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3799D36D" w14:textId="77777777" w:rsidTr="0066018C">
        <w:trPr>
          <w:trHeight w:val="320"/>
        </w:trPr>
        <w:tc>
          <w:tcPr>
            <w:tcW w:w="3343" w:type="pct"/>
            <w:gridSpan w:val="10"/>
            <w:vMerge/>
            <w:shd w:val="clear" w:color="000000" w:fill="FFFFFF"/>
          </w:tcPr>
          <w:p w14:paraId="11399AD7" w14:textId="3C375DED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489" w:type="pct"/>
            <w:gridSpan w:val="3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4170673E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10359656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93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2D5086D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  <w:bottom w:val="nil"/>
            </w:tcBorders>
            <w:shd w:val="clear" w:color="000000" w:fill="FFFFFF"/>
            <w:noWrap/>
            <w:hideMark/>
          </w:tcPr>
          <w:p w14:paraId="71B13DB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  <w:tr w:rsidR="008B4D96" w:rsidRPr="004245E6" w14:paraId="7A04634E" w14:textId="77777777" w:rsidTr="0066018C">
        <w:trPr>
          <w:trHeight w:val="540"/>
        </w:trPr>
        <w:tc>
          <w:tcPr>
            <w:tcW w:w="3343" w:type="pct"/>
            <w:gridSpan w:val="10"/>
            <w:vMerge/>
            <w:shd w:val="clear" w:color="000000" w:fill="FFFFFF"/>
          </w:tcPr>
          <w:p w14:paraId="6C25FC0D" w14:textId="306D53B0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</w:p>
        </w:tc>
        <w:tc>
          <w:tcPr>
            <w:tcW w:w="489" w:type="pct"/>
            <w:gridSpan w:val="3"/>
            <w:tcBorders>
              <w:top w:val="nil"/>
            </w:tcBorders>
            <w:shd w:val="clear" w:color="000000" w:fill="FFFFFF"/>
            <w:noWrap/>
            <w:hideMark/>
          </w:tcPr>
          <w:p w14:paraId="5C351E29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09" w:type="pct"/>
            <w:gridSpan w:val="2"/>
            <w:tcBorders>
              <w:top w:val="nil"/>
            </w:tcBorders>
            <w:shd w:val="clear" w:color="000000" w:fill="FFFFFF"/>
            <w:noWrap/>
            <w:hideMark/>
          </w:tcPr>
          <w:p w14:paraId="7CD30267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293" w:type="pct"/>
            <w:tcBorders>
              <w:top w:val="nil"/>
            </w:tcBorders>
            <w:shd w:val="clear" w:color="000000" w:fill="FFFFFF"/>
            <w:noWrap/>
            <w:hideMark/>
          </w:tcPr>
          <w:p w14:paraId="46101EC1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  <w:tc>
          <w:tcPr>
            <w:tcW w:w="466" w:type="pct"/>
            <w:tcBorders>
              <w:top w:val="nil"/>
            </w:tcBorders>
            <w:shd w:val="clear" w:color="000000" w:fill="FFFFFF"/>
            <w:noWrap/>
            <w:hideMark/>
          </w:tcPr>
          <w:p w14:paraId="7378BD55" w14:textId="77777777" w:rsidR="008B4D96" w:rsidRPr="004245E6" w:rsidRDefault="008B4D96" w:rsidP="004245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</w:pPr>
            <w:r w:rsidRPr="004245E6">
              <w:rPr>
                <w:rFonts w:ascii="Calibri" w:eastAsia="Times New Roman" w:hAnsi="Calibri" w:cs="Times New Roman"/>
                <w:color w:val="000000"/>
                <w:sz w:val="20"/>
                <w:szCs w:val="24"/>
                <w:lang w:val="en-AU"/>
              </w:rPr>
              <w:t> </w:t>
            </w:r>
          </w:p>
        </w:tc>
      </w:tr>
    </w:tbl>
    <w:p w14:paraId="1562AA3D" w14:textId="77777777" w:rsidR="0018319A" w:rsidRDefault="0018319A" w:rsidP="0018319A"/>
    <w:p w14:paraId="0529A63A" w14:textId="77777777" w:rsidR="0018319A" w:rsidRDefault="0018319A" w:rsidP="0018319A"/>
    <w:p w14:paraId="1E01601B" w14:textId="56AA7483" w:rsidR="00B878BC" w:rsidRDefault="00B878BC" w:rsidP="0018319A"/>
    <w:tbl>
      <w:tblPr>
        <w:tblW w:w="8414" w:type="pct"/>
        <w:tblLayout w:type="fixed"/>
        <w:tblLook w:val="04A0" w:firstRow="1" w:lastRow="0" w:firstColumn="1" w:lastColumn="0" w:noHBand="0" w:noVBand="1"/>
      </w:tblPr>
      <w:tblGrid>
        <w:gridCol w:w="940"/>
        <w:gridCol w:w="2312"/>
        <w:gridCol w:w="187"/>
        <w:gridCol w:w="60"/>
        <w:gridCol w:w="215"/>
        <w:gridCol w:w="239"/>
        <w:gridCol w:w="215"/>
        <w:gridCol w:w="433"/>
        <w:gridCol w:w="215"/>
        <w:gridCol w:w="151"/>
        <w:gridCol w:w="67"/>
        <w:gridCol w:w="282"/>
        <w:gridCol w:w="222"/>
        <w:gridCol w:w="215"/>
        <w:gridCol w:w="271"/>
        <w:gridCol w:w="517"/>
        <w:gridCol w:w="2776"/>
        <w:gridCol w:w="1203"/>
        <w:gridCol w:w="1189"/>
        <w:gridCol w:w="1189"/>
        <w:gridCol w:w="1189"/>
        <w:gridCol w:w="1189"/>
        <w:gridCol w:w="1189"/>
        <w:gridCol w:w="1130"/>
      </w:tblGrid>
      <w:tr w:rsidR="00A1611F" w:rsidRPr="008E329C" w14:paraId="45381860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504931C" w14:textId="77777777" w:rsidR="00A1611F" w:rsidRPr="008E329C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79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0978EB" w14:textId="3DF5F325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CTION A: GENERAL QUESTIONNAIRE</w:t>
            </w: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D70A35D" w14:textId="77777777" w:rsidR="00A1611F" w:rsidRPr="008E329C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CE0" w:rsidRPr="008E329C" w14:paraId="56349BEB" w14:textId="77777777" w:rsidTr="0003287F">
        <w:trPr>
          <w:gridAfter w:val="6"/>
          <w:wAfter w:w="2011" w:type="pct"/>
          <w:trHeight w:val="243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40C02CE" w14:textId="77777777" w:rsidR="008B4D96" w:rsidRPr="008E329C" w:rsidRDefault="008B4D96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umber</w:t>
            </w:r>
          </w:p>
        </w:tc>
        <w:tc>
          <w:tcPr>
            <w:tcW w:w="1444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25DD1FC" w14:textId="026D08FD" w:rsidR="008B4D96" w:rsidRPr="008E329C" w:rsidRDefault="008B4D96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estion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14:paraId="40E1D582" w14:textId="3CF3C593" w:rsidR="008B4D96" w:rsidRPr="008E329C" w:rsidRDefault="008B4D96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spons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2C8A37C" w14:textId="77777777" w:rsidR="008B4D96" w:rsidRPr="008E329C" w:rsidRDefault="008B4D96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kip pattern</w:t>
            </w:r>
          </w:p>
        </w:tc>
      </w:tr>
      <w:tr w:rsidR="00744CE0" w:rsidRPr="008E329C" w14:paraId="0F54B136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4E7856" w14:textId="62BCAC47" w:rsidR="00744CE0" w:rsidRPr="008E329C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</w:t>
            </w:r>
          </w:p>
        </w:tc>
        <w:tc>
          <w:tcPr>
            <w:tcW w:w="1444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77318" w14:textId="77777777" w:rsidR="00744CE0" w:rsidRDefault="00744CE0" w:rsidP="00744C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te (DD/MM/YY)</w:t>
            </w:r>
          </w:p>
          <w:p w14:paraId="2110BCC6" w14:textId="67072E2B" w:rsidR="00A1611F" w:rsidRPr="00A1611F" w:rsidRDefault="00A1611F" w:rsidP="00744CE0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sik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(DD/MM/YY)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4C13A" w14:textId="64D38135" w:rsidR="00744CE0" w:rsidRPr="008E329C" w:rsidRDefault="00744CE0" w:rsidP="001C23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5D9E4" w14:textId="77777777" w:rsidR="00744CE0" w:rsidRPr="008E329C" w:rsidRDefault="00744CE0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CE0" w:rsidRPr="008E329C" w14:paraId="50AC2E78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D38453" w14:textId="23F9CEF0" w:rsidR="0018319A" w:rsidRPr="008E329C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B36129" w14:textId="77777777" w:rsidR="0018319A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viewer name</w:t>
            </w:r>
          </w:p>
          <w:p w14:paraId="5E883406" w14:textId="0BA35630" w:rsidR="00A1611F" w:rsidRPr="00A1611F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fun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funs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0BC26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EBBD9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93697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038FD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71E98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ADA182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9CE78" w14:textId="77777777" w:rsidR="0018319A" w:rsidRPr="008E329C" w:rsidRDefault="0018319A" w:rsidP="001C2303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12AE0D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CE0" w:rsidRPr="008E329C" w14:paraId="7FA4B6B0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5C05A3" w14:textId="5C37FB61" w:rsidR="0018319A" w:rsidRPr="008E329C" w:rsidRDefault="00A1611F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050F909" w14:textId="12F4B1DA" w:rsidR="0018319A" w:rsidRPr="008E329C" w:rsidRDefault="008B4D96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</w:t>
            </w:r>
            <w:r w:rsidR="00A1611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e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E984D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58721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EFEE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33DA495D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83D4EB3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101AB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9D264" w14:textId="1BC95567" w:rsidR="0018319A" w:rsidRPr="008E329C" w:rsidRDefault="00744CE0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914EE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44CE0" w:rsidRPr="008E329C" w14:paraId="1C12A732" w14:textId="77777777" w:rsidTr="0003287F">
        <w:trPr>
          <w:gridAfter w:val="6"/>
          <w:wAfter w:w="2011" w:type="pct"/>
          <w:trHeight w:val="95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18209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67619" w14:textId="28A5F9E3" w:rsidR="0018319A" w:rsidRPr="00A1611F" w:rsidRDefault="00A1611F" w:rsidP="00086F92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</w:p>
        </w:tc>
        <w:tc>
          <w:tcPr>
            <w:tcW w:w="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4D8D66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3666AE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E1F3E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154ED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B40C46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79CCB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6D688" w14:textId="77777777" w:rsidR="0018319A" w:rsidRPr="008E329C" w:rsidRDefault="0018319A" w:rsidP="001C23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127D9" w14:textId="77777777" w:rsidR="0018319A" w:rsidRPr="008E329C" w:rsidRDefault="0018319A" w:rsidP="001C23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611F" w:rsidRPr="008E329C" w14:paraId="54BD1AB6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4B0C7A" w14:textId="7EDD45C5" w:rsidR="00A1611F" w:rsidRPr="0038625D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18"/>
                <w:szCs w:val="18"/>
                <w:lang w:eastAsia="en-GB"/>
              </w:rPr>
            </w:pPr>
            <w:r w:rsidRPr="0038625D">
              <w:rPr>
                <w:rFonts w:ascii="Calibri" w:eastAsia="Times New Roman" w:hAnsi="Calibri" w:cs="Calibri"/>
                <w:strike/>
                <w:color w:val="000000"/>
                <w:sz w:val="18"/>
                <w:szCs w:val="18"/>
                <w:lang w:eastAsia="en-GB"/>
              </w:rPr>
              <w:t>A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A27C56" w14:textId="6E887907" w:rsidR="00F0201E" w:rsidRPr="0038625D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strike/>
                <w:sz w:val="18"/>
                <w:szCs w:val="18"/>
                <w:lang w:eastAsia="en-GB"/>
              </w:rPr>
            </w:pPr>
            <w:r w:rsidRPr="0038625D">
              <w:rPr>
                <w:rFonts w:ascii="Calibri" w:eastAsia="Times New Roman" w:hAnsi="Calibri" w:cs="Calibri"/>
                <w:strike/>
                <w:sz w:val="18"/>
                <w:szCs w:val="18"/>
                <w:lang w:eastAsia="en-GB"/>
              </w:rPr>
              <w:t>Participant name</w:t>
            </w:r>
          </w:p>
          <w:p w14:paraId="55EC8A74" w14:textId="77777777" w:rsidR="00F0201E" w:rsidRPr="0038625D" w:rsidRDefault="00F0201E" w:rsidP="00A1611F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FF0000"/>
                <w:sz w:val="18"/>
                <w:szCs w:val="18"/>
                <w:lang w:eastAsia="en-GB"/>
              </w:rPr>
            </w:pPr>
          </w:p>
          <w:p w14:paraId="132A5328" w14:textId="2388E601" w:rsidR="00A1611F" w:rsidRPr="0038625D" w:rsidRDefault="00B34F16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</w:pP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Dzina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yemweakutenga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nawo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mbali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mukafukufukuyu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trike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4DDCB" w14:textId="77777777" w:rsidR="00A1611F" w:rsidRPr="0038625D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D8F25" w14:textId="77777777" w:rsidR="00A1611F" w:rsidRPr="0038625D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9713C" w14:textId="77777777" w:rsidR="00A1611F" w:rsidRPr="0038625D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A9C8C3" w14:textId="77777777" w:rsidR="00A1611F" w:rsidRPr="0038625D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87C2FF" w14:textId="77777777" w:rsidR="00A1611F" w:rsidRPr="0038625D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508888" w14:textId="77777777" w:rsidR="00A1611F" w:rsidRPr="0038625D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27F5A" w14:textId="75756355" w:rsidR="00A1611F" w:rsidRPr="0038625D" w:rsidRDefault="00A1611F" w:rsidP="00A1611F">
            <w:pPr>
              <w:spacing w:after="0" w:line="240" w:lineRule="auto"/>
              <w:rPr>
                <w:rFonts w:ascii="Wingdings" w:eastAsia="Times New Roman" w:hAnsi="Wingdings" w:cs="Calibri"/>
                <w:strike/>
                <w:color w:val="000000"/>
                <w:sz w:val="18"/>
                <w:szCs w:val="18"/>
                <w:lang w:eastAsia="en-GB"/>
              </w:rPr>
            </w:pPr>
            <w:r w:rsidRPr="0038625D">
              <w:rPr>
                <w:rFonts w:ascii="Wingdings" w:eastAsia="Times New Roman" w:hAnsi="Wingdings" w:cs="Calibri"/>
                <w:strike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2C9782" w14:textId="77777777" w:rsidR="00A1611F" w:rsidRPr="0038625D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strike/>
                <w:color w:val="000000"/>
                <w:sz w:val="18"/>
                <w:szCs w:val="18"/>
                <w:lang w:eastAsia="en-GB"/>
              </w:rPr>
            </w:pPr>
          </w:p>
        </w:tc>
      </w:tr>
      <w:tr w:rsidR="00A1611F" w:rsidRPr="008E329C" w14:paraId="7B9F4D35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DF43C0" w14:textId="39FE8CCC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5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8D44C7" w14:textId="6D9779E5" w:rsidR="00F0201E" w:rsidRPr="00F0201E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nt initials</w:t>
            </w:r>
          </w:p>
          <w:p w14:paraId="051E11A4" w14:textId="77777777" w:rsidR="00F0201E" w:rsidRPr="00F0201E" w:rsidRDefault="00F0201E" w:rsidP="00A161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F36DCE4" w14:textId="3D9480CD" w:rsidR="00A1611F" w:rsidRPr="008E329C" w:rsidRDefault="00F57627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4DCE2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5AC3F0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1B8F01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9D169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F37DE3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315803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A502C" w14:textId="2B1EC416" w:rsidR="006C0F9C" w:rsidRPr="006C0F9C" w:rsidRDefault="00A1611F" w:rsidP="00A161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  <w:r w:rsidR="006C0F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B25CCF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1611F" w:rsidRPr="008E329C" w14:paraId="6A8985DF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456470" w14:textId="3D563803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26F4D0" w14:textId="6AD4E355" w:rsidR="00A1611F" w:rsidRDefault="007F4207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  <w:p w14:paraId="0B2ADFAD" w14:textId="218AC19B" w:rsidR="00A1611F" w:rsidRP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w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kaz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mwamuna</w:t>
            </w:r>
            <w:proofErr w:type="spellEnd"/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D3B22A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69F39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F6F665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74C5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19B486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2F549E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97ED5" w14:textId="77777777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Male</w:t>
            </w:r>
          </w:p>
          <w:p w14:paraId="37D0144F" w14:textId="77777777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Female</w:t>
            </w:r>
          </w:p>
          <w:p w14:paraId="7AE9FD77" w14:textId="77777777" w:rsidR="000161C8" w:rsidRDefault="000161C8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088DEF4" w14:textId="77777777" w:rsidR="000161C8" w:rsidRPr="000161C8" w:rsidRDefault="000161C8" w:rsidP="000161C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muna</w:t>
            </w:r>
            <w:proofErr w:type="spellEnd"/>
          </w:p>
          <w:p w14:paraId="39CE065E" w14:textId="50CC790C" w:rsidR="000161C8" w:rsidRPr="008E329C" w:rsidRDefault="000161C8" w:rsidP="000161C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kaz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71D3D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1611F" w:rsidRPr="008E329C" w14:paraId="2DBDDB79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665C11" w14:textId="7918A776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7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996961" w14:textId="77777777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in completed years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ter this response carefully!</w:t>
            </w:r>
          </w:p>
          <w:p w14:paraId="35E6AB5A" w14:textId="706C86E0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kwanit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877DB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AF66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3CCD20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6256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26E0E1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8DCB24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6EEC8" w14:textId="5D7D716A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F34C2B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1611F" w:rsidRPr="008E329C" w14:paraId="1B92BD39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4EA48" w14:textId="71B49A5C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8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9B7D35" w14:textId="77777777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ber</w:t>
            </w:r>
          </w:p>
          <w:p w14:paraId="5BBC79B6" w14:textId="609D83D6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wo</w:t>
            </w:r>
            <w:proofErr w:type="spellEnd"/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25BD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2AFB4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89B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039CE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705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B1D2DD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346C6" w14:textId="77777777" w:rsidR="00A1611F" w:rsidRPr="008E329C" w:rsidRDefault="00A1611F" w:rsidP="00A161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EECF48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611F" w:rsidRPr="008E329C" w14:paraId="47846392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385567" w14:textId="7504DA38" w:rsidR="00A1611F" w:rsidRPr="008E329C" w:rsidRDefault="007F4207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9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55E672" w14:textId="77777777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se No.</w:t>
            </w:r>
          </w:p>
          <w:p w14:paraId="72DDA344" w14:textId="6E736D69" w:rsid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</w:p>
          <w:p w14:paraId="54313499" w14:textId="214B4B89" w:rsidR="00A1611F" w:rsidRP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BA5CC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4899A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FDAF3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F5572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DE6F5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02181A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361C8" w14:textId="77777777" w:rsidR="00A1611F" w:rsidRPr="008E329C" w:rsidRDefault="00A1611F" w:rsidP="00A161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B024E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611F" w:rsidRPr="008E329C" w14:paraId="03E483D8" w14:textId="77777777" w:rsidTr="0003287F">
        <w:trPr>
          <w:gridAfter w:val="6"/>
          <w:wAfter w:w="2011" w:type="pct"/>
          <w:trHeight w:val="32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6D54A9" w14:textId="2440DDC4" w:rsidR="00A1611F" w:rsidRDefault="007F4207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0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82FC4C" w14:textId="77777777" w:rsidR="00F0201E" w:rsidRPr="00F0201E" w:rsidRDefault="007F4207" w:rsidP="00A161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dividual number</w:t>
            </w:r>
          </w:p>
          <w:p w14:paraId="44F18381" w14:textId="77777777" w:rsidR="00F0201E" w:rsidRDefault="00F0201E" w:rsidP="00A161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5655B01C" w14:textId="4A15E4A6" w:rsidR="00A1611F" w:rsidRPr="00F0201E" w:rsidRDefault="00796C5E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51FE69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99CC9F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BDEBB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C8626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32DF5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26D4C9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E197B" w14:textId="62D5B041" w:rsidR="00A1611F" w:rsidRPr="008E329C" w:rsidRDefault="007F4207" w:rsidP="00A161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E46430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A1611F" w:rsidRPr="008E329C" w14:paraId="2250AA92" w14:textId="77777777" w:rsidTr="0003287F">
        <w:trPr>
          <w:gridAfter w:val="6"/>
          <w:wAfter w:w="2011" w:type="pct"/>
          <w:trHeight w:val="49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B6788" w14:textId="755AE0FB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1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15CF79AA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 ID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 digit number (Cluster, House, Roster number)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37B3D82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0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39F37A65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CAB4A2F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" w:type="pct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6249D094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4D39FFF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DD880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575853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E46057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1611F" w:rsidRPr="008E329C" w14:paraId="495CF37E" w14:textId="77777777" w:rsidTr="0003287F">
        <w:trPr>
          <w:gridAfter w:val="6"/>
          <w:wAfter w:w="2011" w:type="pct"/>
          <w:trHeight w:val="8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C6907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5D7AE" w14:textId="0D9EF303" w:rsidR="00A1611F" w:rsidRPr="00A1611F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701982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8F6E43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5D89B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38B19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C214A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5DA3D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24581" w14:textId="77777777" w:rsidR="00A1611F" w:rsidRPr="008E329C" w:rsidRDefault="00A1611F" w:rsidP="00A161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13C8E" w14:textId="77777777" w:rsidR="00A1611F" w:rsidRPr="008E329C" w:rsidRDefault="00A1611F" w:rsidP="00A161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747BFE7C" w14:textId="77777777" w:rsidTr="0003287F">
        <w:trPr>
          <w:gridAfter w:val="6"/>
          <w:wAfter w:w="2011" w:type="pct"/>
          <w:trHeight w:val="8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513D45" w14:textId="35425EF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2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11BD44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am statu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up to this question to be completed for all participants regardless of whether they are home or not)</w:t>
            </w:r>
          </w:p>
          <w:p w14:paraId="17A84826" w14:textId="5396B6D7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yezedwa</w:t>
            </w:r>
            <w:proofErr w:type="spellEnd"/>
          </w:p>
        </w:tc>
        <w:tc>
          <w:tcPr>
            <w:tcW w:w="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E4A99B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B63F2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45FD13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AAAA6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19FF5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26B5E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BDF4B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Examined</w:t>
            </w:r>
          </w:p>
          <w:p w14:paraId="37017E6C" w14:textId="6A280BC9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Refus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42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F5BD1FF" w14:textId="77777777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Absent</w:t>
            </w:r>
          </w:p>
          <w:p w14:paraId="4D605259" w14:textId="03A77FAD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Unable to communicate</w:t>
            </w:r>
          </w:p>
          <w:p w14:paraId="604ECDC3" w14:textId="77777777" w:rsidR="007F4207" w:rsidRPr="0064041A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</w:pPr>
          </w:p>
          <w:p w14:paraId="5B870F90" w14:textId="77777777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ayezedwa</w:t>
            </w:r>
            <w:proofErr w:type="spellEnd"/>
          </w:p>
          <w:p w14:paraId="676CE0C6" w14:textId="77777777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akana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yezedwa</w:t>
            </w:r>
            <w:proofErr w:type="spellEnd"/>
          </w:p>
          <w:p w14:paraId="004EC57B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anabwere</w:t>
            </w:r>
            <w:proofErr w:type="spellEnd"/>
          </w:p>
          <w:p w14:paraId="70F483C9" w14:textId="260AB3FC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=</w:t>
            </w:r>
            <w:r w:rsidRPr="00F0201E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angathe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lumikizani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anu</w:t>
            </w:r>
            <w:proofErr w:type="spellEnd"/>
          </w:p>
          <w:p w14:paraId="5CFDEE88" w14:textId="68FABC73" w:rsidR="00F0201E" w:rsidRPr="008E329C" w:rsidRDefault="00F0201E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C0FF8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4B4BB24" w14:textId="5E3F4DF3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A12.1</w:t>
            </w:r>
          </w:p>
        </w:tc>
      </w:tr>
      <w:tr w:rsidR="007F4207" w:rsidRPr="008E329C" w14:paraId="7ECFFE6E" w14:textId="77777777" w:rsidTr="0003287F">
        <w:trPr>
          <w:gridAfter w:val="6"/>
          <w:wAfter w:w="2011" w:type="pct"/>
          <w:trHeight w:val="8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E21A0" w14:textId="5C806B8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2.1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D9BB02" w14:textId="3C09847D" w:rsidR="00F0201E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eason for refusal</w:t>
            </w:r>
          </w:p>
          <w:p w14:paraId="3268462E" w14:textId="77777777" w:rsid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</w:pPr>
          </w:p>
          <w:p w14:paraId="02ECEAD1" w14:textId="4982DA9D" w:rsidR="007F4207" w:rsidRP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fukw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omwe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kanira</w:t>
            </w:r>
            <w:proofErr w:type="spellEnd"/>
          </w:p>
        </w:tc>
        <w:tc>
          <w:tcPr>
            <w:tcW w:w="7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918C9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8AE16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7B7562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2FFF4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1F4D5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A43E8" w14:textId="77777777" w:rsidR="007F4207" w:rsidRPr="007F4207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BFED4" w14:textId="564B5B49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Too busy</w:t>
            </w:r>
          </w:p>
          <w:p w14:paraId="3A968EE2" w14:textId="44FFF9FB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Not interested</w:t>
            </w:r>
          </w:p>
          <w:p w14:paraId="70E8875A" w14:textId="37268951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Too sick</w:t>
            </w:r>
          </w:p>
          <w:p w14:paraId="61A34057" w14:textId="429A5E75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Other (specify)</w:t>
            </w:r>
          </w:p>
          <w:p w14:paraId="4EE84277" w14:textId="77777777" w:rsid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</w:pPr>
          </w:p>
          <w:p w14:paraId="01786789" w14:textId="5444F56C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tanganidwa</w:t>
            </w:r>
            <w:proofErr w:type="spellEnd"/>
          </w:p>
          <w:p w14:paraId="7488049A" w14:textId="59A2D17C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akusangalatsidwa</w:t>
            </w:r>
            <w:proofErr w:type="spellEnd"/>
          </w:p>
          <w:p w14:paraId="1C20702E" w14:textId="4FFFF0DC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dwalika</w:t>
            </w:r>
            <w:proofErr w:type="spellEnd"/>
          </w:p>
          <w:p w14:paraId="515BE9CC" w14:textId="10C7231A" w:rsidR="00F0201E" w:rsidRPr="007F4207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fukw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china (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ng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50F7D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7F4207" w:rsidRPr="008E329C" w14:paraId="54453642" w14:textId="77777777" w:rsidTr="0003287F">
        <w:trPr>
          <w:gridAfter w:val="6"/>
          <w:wAfter w:w="2011" w:type="pct"/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6B5690" w14:textId="615C0312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3</w:t>
            </w:r>
          </w:p>
        </w:tc>
        <w:tc>
          <w:tcPr>
            <w:tcW w:w="65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407F325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o is completing the questionnaire? </w:t>
            </w:r>
          </w:p>
          <w:p w14:paraId="3EF0B448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1E4A81C" w14:textId="3340F976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lastRenderedPageBreak/>
              <w:t>Yemwe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yankha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funsowa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ani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1ECD4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72C67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F2569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1D9D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BDC2B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E9FFB7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03DBC2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Participant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128356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09FB32EA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F6EC5" w14:textId="09B56594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8971E0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29762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D671DB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DA9D93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BE106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548E1A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C5D01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85BAF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Proxy</w:t>
            </w:r>
          </w:p>
          <w:p w14:paraId="601B7C04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D2DCE73" w14:textId="77777777" w:rsidR="007F4207" w:rsidRP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emwe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kutenga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awo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bali</w:t>
            </w:r>
            <w:proofErr w:type="spellEnd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kafukufukum</w:t>
            </w:r>
            <w:proofErr w:type="spellEnd"/>
          </w:p>
          <w:p w14:paraId="12E8B5E0" w14:textId="4156083D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7F420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omuimirir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602E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</w:tr>
      <w:tr w:rsidR="007F4207" w:rsidRPr="008E329C" w14:paraId="55045448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24705" w14:textId="20285F51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5</w:t>
            </w:r>
          </w:p>
        </w:tc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591B60" w14:textId="33CF1F3F" w:rsidR="00F0201E" w:rsidRDefault="007F4207" w:rsidP="007F4207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household members 50 years and older</w:t>
            </w:r>
          </w:p>
          <w:p w14:paraId="2EDB34B4" w14:textId="52AF8D5E" w:rsidR="007F4207" w:rsidRPr="00F0201E" w:rsidRDefault="00F0201E" w:rsidP="007F4207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</w:t>
            </w:r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u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50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osera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o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nyumba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o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gati</w:t>
            </w:r>
            <w:proofErr w:type="spellEnd"/>
            <w:r w:rsidR="008D6DAC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81A579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5E2C1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8F11C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6A7B3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EC4069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FF9CC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CEF879" w14:textId="4BEB929B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F336A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42951CCB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221DA" w14:textId="13239AED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4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69404C" w14:textId="1A2C0A43" w:rsid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household members 18-49 years</w:t>
            </w:r>
          </w:p>
          <w:p w14:paraId="13B2AF6A" w14:textId="77777777" w:rsid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2797DEB" w14:textId="2498EF96" w:rsidR="007F4207" w:rsidRP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</w:t>
            </w:r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u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18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lekeza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49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nyumba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o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gati</w:t>
            </w:r>
            <w:proofErr w:type="spellEnd"/>
            <w:r w:rsidR="006860E7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04C0E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D28AF5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992A1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AD1C0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7D937B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FC2A0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A7860" w14:textId="71E6112D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8C548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5723EB53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7E7614" w14:textId="2904F62F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6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926BBB" w14:textId="77777777" w:rsid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umber of household members 0-17 years</w:t>
            </w:r>
            <w:r w:rsidR="00A55FBF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  <w:p w14:paraId="3F29D996" w14:textId="77777777" w:rsid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784D168" w14:textId="1AE76300" w:rsidR="007F4207" w:rsidRP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</w:t>
            </w:r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u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anakwane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ka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modzi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manso</w:t>
            </w:r>
            <w:proofErr w:type="spellEnd"/>
            <w:r w:rsidR="00A55FB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saposera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17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khala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yumba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o</w:t>
            </w:r>
            <w:proofErr w:type="spellEnd"/>
            <w:r w:rsidR="0008499E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624B3D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D2F70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41B214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5993AA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82B7E7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D5D5E9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7C1FF0" w14:textId="55BDFD09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2214A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3425B401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55531BD8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0600582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ITERACY AND EDUCATION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EC0367A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EF6AFAD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8BE5304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883B21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2F5517DE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E8179DC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82CE16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CD14A8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37A2EABB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77476F" w14:textId="3F8FF9A3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7</w:t>
            </w:r>
          </w:p>
        </w:tc>
        <w:tc>
          <w:tcPr>
            <w:tcW w:w="6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1424A3" w14:textId="67DEF7C0" w:rsidR="00A175A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 you/[name] read well, a little or not at all?</w:t>
            </w:r>
          </w:p>
          <w:p w14:paraId="6BFC2239" w14:textId="4FCE64AE" w:rsidR="00A175AC" w:rsidRPr="00A175A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th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wereng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ino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ino</w:t>
            </w:r>
            <w:proofErr w:type="gram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,pang'ono</w:t>
            </w:r>
            <w:proofErr w:type="spellEnd"/>
            <w:proofErr w:type="gram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mumath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wereng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9C7B0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E82D3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DDB54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3F6F6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39162637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C4E692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5C15DA" w14:textId="73AF2E2B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Not at all</w:t>
            </w:r>
          </w:p>
          <w:p w14:paraId="228B28E0" w14:textId="1503771A" w:rsidR="00A175A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A little</w:t>
            </w:r>
          </w:p>
          <w:p w14:paraId="4893F8F3" w14:textId="031CE1D4" w:rsidR="00A175A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Well</w:t>
            </w:r>
          </w:p>
          <w:p w14:paraId="06103E7D" w14:textId="77777777" w:rsidR="00A175A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BBEF990" w14:textId="77777777" w:rsidR="00A175AC" w:rsidRPr="00A175AC" w:rsidRDefault="00A175AC" w:rsidP="00A175A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dimath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wereng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gakhale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pang'ono</w:t>
            </w:r>
            <w:proofErr w:type="spellEnd"/>
          </w:p>
          <w:p w14:paraId="3878AFFA" w14:textId="77777777" w:rsidR="00A175AC" w:rsidRPr="00A175AC" w:rsidRDefault="00A175AC" w:rsidP="00A175A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math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pang'ono</w:t>
            </w:r>
            <w:proofErr w:type="spellEnd"/>
          </w:p>
          <w:p w14:paraId="19CE39AC" w14:textId="25F99BF1" w:rsidR="00A175AC" w:rsidRPr="008E329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math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wereng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bwino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bwin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872BA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7687A10E" w14:textId="77777777" w:rsidTr="0003287F">
        <w:trPr>
          <w:gridAfter w:val="6"/>
          <w:wAfter w:w="2011" w:type="pct"/>
          <w:trHeight w:val="300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CE388" w14:textId="6BC39A18" w:rsidR="007F4207" w:rsidRPr="0003287F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8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39CDB39E" w14:textId="77777777" w:rsidR="00F0201E" w:rsidRPr="00002B7F" w:rsidRDefault="007F4207" w:rsidP="004D407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is the highest level of education you</w:t>
            </w:r>
            <w:r w:rsidR="004D407F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attended? </w:t>
            </w:r>
          </w:p>
          <w:p w14:paraId="2FBFEF53" w14:textId="77777777" w:rsidR="00F0201E" w:rsidRPr="00002B7F" w:rsidRDefault="00F0201E" w:rsidP="004D407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8B1D8E9" w14:textId="23708C37" w:rsidR="007F4207" w:rsidRPr="00002B7F" w:rsidRDefault="004B0659" w:rsidP="004D407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ukulu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lekeza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lasi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ni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9DB29E6" w14:textId="77777777" w:rsidR="007F4207" w:rsidRPr="00002B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7E352CA" w14:textId="77777777" w:rsidR="007F4207" w:rsidRPr="00002B7F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6EC0180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7025779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2FE2C434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8DD37D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98734" w14:textId="0EF5AEA9" w:rsidR="007F4207" w:rsidRPr="00002B7F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ever attended</w:t>
            </w:r>
          </w:p>
          <w:p w14:paraId="40F718A9" w14:textId="65A18FAA" w:rsidR="007F4207" w:rsidRPr="00002B7F" w:rsidRDefault="00A175AC" w:rsidP="0038625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="0038625D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tended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rimary school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9D25A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163B07E0" w14:textId="77777777" w:rsidTr="0003287F">
        <w:trPr>
          <w:gridAfter w:val="6"/>
          <w:wAfter w:w="2011" w:type="pct"/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3A9889" w14:textId="77777777" w:rsidR="007F4207" w:rsidRPr="000328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EFAA2BF" w14:textId="77777777" w:rsidR="007F4207" w:rsidRPr="00002B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7790" w14:textId="77777777" w:rsidR="007F4207" w:rsidRPr="00002B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1CB05" w14:textId="77777777" w:rsidR="007F4207" w:rsidRPr="00002B7F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65476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2FDF1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73506E7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56AB86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F2B31" w14:textId="71266FB1" w:rsidR="007F4207" w:rsidRPr="00002B7F" w:rsidRDefault="00A175AC" w:rsidP="0038625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="0038625D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tended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secondary school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8C5D9" w14:textId="77777777" w:rsidR="007F4207" w:rsidRPr="00370065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</w:pPr>
            <w:r w:rsidRPr="00370065">
              <w:rPr>
                <w:rFonts w:ascii="Calibri" w:eastAsia="Times New Roman" w:hAnsi="Calibri" w:cs="Calibri"/>
                <w:color w:val="00B05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353ED29B" w14:textId="77777777" w:rsidTr="0003287F">
        <w:trPr>
          <w:gridAfter w:val="6"/>
          <w:wAfter w:w="2011" w:type="pct"/>
          <w:trHeight w:val="300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A9E188" w14:textId="77777777" w:rsidR="007F4207" w:rsidRPr="000328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D3E1159" w14:textId="77777777" w:rsidR="007F4207" w:rsidRPr="00002B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4F62" w14:textId="77777777" w:rsidR="007F4207" w:rsidRPr="00002B7F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4A74" w14:textId="77777777" w:rsidR="007F4207" w:rsidRPr="00002B7F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B14B1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587E5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37B1B81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DB105C" w14:textId="77777777" w:rsidR="007F4207" w:rsidRPr="0038625D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D18B8" w14:textId="28C6108D" w:rsidR="007F4207" w:rsidRPr="00002B7F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</w:t>
            </w:r>
            <w:r w:rsidR="0038625D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ttended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38625D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ertiary</w:t>
            </w:r>
            <w:r w:rsidR="007F4207" w:rsidRPr="00002B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education</w:t>
            </w:r>
          </w:p>
          <w:p w14:paraId="35BA3551" w14:textId="77777777" w:rsidR="00F0201E" w:rsidRPr="00002B7F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01A178F" w14:textId="77777777" w:rsidR="00F0201E" w:rsidRPr="00002B7F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napiteko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ukulu</w:t>
            </w:r>
            <w:proofErr w:type="spellEnd"/>
          </w:p>
          <w:p w14:paraId="4CD2A734" w14:textId="37C612AC" w:rsidR="00F0201E" w:rsidRPr="00002B7F" w:rsidRDefault="00002B7F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napitapo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ulaimale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ukulu</w:t>
            </w:r>
            <w:proofErr w:type="spellEnd"/>
          </w:p>
          <w:p w14:paraId="0ACD5D8C" w14:textId="405F7425" w:rsidR="00F0201E" w:rsidRPr="00002B7F" w:rsidRDefault="00002B7F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napitako</w:t>
            </w:r>
            <w:proofErr w:type="spellEnd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ukulu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ekondale</w:t>
            </w:r>
            <w:proofErr w:type="spellEnd"/>
          </w:p>
          <w:p w14:paraId="530F73DC" w14:textId="39735F8B" w:rsidR="00F0201E" w:rsidRPr="00002B7F" w:rsidRDefault="00002B7F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napitako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ukulu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02B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kachenjede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CA1F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62372DC1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CF23B85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13E21823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  EMPLOYMENT 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3C4C0BE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0E23248D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53DDB6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1182397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761A31D7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65F70B13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170CF6A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FD1E47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49595FB2" w14:textId="77777777" w:rsidTr="0003287F">
        <w:trPr>
          <w:gridAfter w:val="6"/>
          <w:wAfter w:w="2011" w:type="pct"/>
          <w:trHeight w:val="355"/>
        </w:trPr>
        <w:tc>
          <w:tcPr>
            <w:tcW w:w="26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334AE" w14:textId="155ADA5A" w:rsidR="007F4207" w:rsidRPr="008E329C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19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C59FB3B" w14:textId="2BABFCA3" w:rsidR="00F0201E" w:rsidRPr="00F0201E" w:rsidRDefault="00D939E4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Other than domestic work in the household have you done any 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work in the last </w:t>
            </w:r>
            <w:r w:rsidR="0038625D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weeks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?</w:t>
            </w:r>
          </w:p>
          <w:p w14:paraId="62D730B5" w14:textId="77777777" w:rsidR="00F0201E" w:rsidRP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ED1F2BE" w14:textId="3C10B4D9" w:rsidR="007F4207" w:rsidRPr="00F0201E" w:rsidRDefault="00F0201E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</w:t>
            </w:r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patul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nyumb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lins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in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mwe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</w:t>
            </w:r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hala</w:t>
            </w:r>
            <w:proofErr w:type="spellEnd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ugwira</w:t>
            </w:r>
            <w:proofErr w:type="spellEnd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</w:t>
            </w:r>
            <w:proofErr w:type="spellEnd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sabata</w:t>
            </w:r>
            <w:proofErr w:type="spellEnd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4 </w:t>
            </w:r>
            <w:proofErr w:type="spellStart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itawo</w:t>
            </w:r>
            <w:proofErr w:type="spellEnd"/>
            <w:r w:rsidR="009C16A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75A512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EE8B90F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1105782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AF9CEA5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798788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D512787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62596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CA02A" w14:textId="43B36C94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A175A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0</w:t>
            </w:r>
          </w:p>
        </w:tc>
      </w:tr>
      <w:tr w:rsidR="007F4207" w:rsidRPr="008E329C" w14:paraId="2AD405C9" w14:textId="77777777" w:rsidTr="0003287F">
        <w:trPr>
          <w:gridAfter w:val="6"/>
          <w:wAfter w:w="2011" w:type="pct"/>
          <w:trHeight w:val="355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913F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B40D96E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E228DB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460F82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CDBFAD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3F1454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BDB79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F554C" w14:textId="77777777" w:rsidR="007F4207" w:rsidRPr="008E329C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8221F" w14:textId="33DE527A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730EF0A7" w14:textId="77777777" w:rsidR="00D939E4" w:rsidRDefault="00D939E4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9E9D58E" w14:textId="77777777" w:rsidR="00A175AC" w:rsidRPr="00A175AC" w:rsidRDefault="00A175AC" w:rsidP="00A175A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</w:p>
          <w:p w14:paraId="26E1CD1D" w14:textId="6AB26EDE" w:rsidR="007F4207" w:rsidRPr="008E329C" w:rsidRDefault="00A175AC" w:rsidP="00A175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6A0C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22F4E45A" w14:textId="77777777" w:rsidTr="0003287F">
        <w:trPr>
          <w:gridAfter w:val="6"/>
          <w:wAfter w:w="2011" w:type="pct"/>
          <w:trHeight w:val="286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EEA8AB" w14:textId="79774226" w:rsidR="007F4207" w:rsidRPr="00F0201E" w:rsidRDefault="00A175AC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</w:t>
            </w:r>
            <w:r w:rsidR="007F4207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D6BE02" w14:textId="77777777" w:rsidR="00F0201E" w:rsidRPr="00F0201E" w:rsidRDefault="007F4207" w:rsidP="00A175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Did you/did [name] do any of the following activities during the last </w:t>
            </w:r>
            <w:r w:rsidR="00A175AC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 weeks</w:t>
            </w: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?</w:t>
            </w:r>
          </w:p>
          <w:p w14:paraId="774C3568" w14:textId="77777777" w:rsidR="00F0201E" w:rsidRPr="00F0201E" w:rsidRDefault="00F0201E" w:rsidP="00A175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8C967E3" w14:textId="2ABABDF4" w:rsidR="007F4207" w:rsidRPr="00F0201E" w:rsidRDefault="00F0201E" w:rsidP="00A175A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</w:t>
            </w:r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gwirak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ng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izi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sabata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ayi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itawo</w:t>
            </w:r>
            <w:proofErr w:type="spellEnd"/>
            <w:r w:rsidR="00CC5FD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390C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04313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9EED9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C9E1F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FA4E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B16385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43AF59" w14:textId="5A4A5F33" w:rsidR="007F4207" w:rsidRPr="00F0201E" w:rsidRDefault="007F4207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Farming/rearing animals/fishing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AAAE7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43AF1CE3" w14:textId="77777777" w:rsidTr="0003287F">
        <w:trPr>
          <w:gridAfter w:val="6"/>
          <w:wAfter w:w="2011" w:type="pct"/>
          <w:trHeight w:val="286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E91C99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FAF37F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C27C8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ED28F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ACEA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6553E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0E2E5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4D4DF2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B42630" w14:textId="3177C196" w:rsidR="007F4207" w:rsidRPr="00F0201E" w:rsidRDefault="007F4207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</w:t>
            </w:r>
            <w:r w:rsidR="00A175AC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ervices/selling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9E125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4062DD33" w14:textId="77777777" w:rsidTr="0003287F">
        <w:trPr>
          <w:gridAfter w:val="6"/>
          <w:wAfter w:w="2011" w:type="pct"/>
          <w:trHeight w:val="286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F3FF24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8FD747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29869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B0EA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8C065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D628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992DA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037244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434F9B" w14:textId="28CE3013" w:rsidR="007F4207" w:rsidRPr="00F0201E" w:rsidRDefault="00A175AC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Factory work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51C0EC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7C3D84EA" w14:textId="77777777" w:rsidTr="0003287F">
        <w:trPr>
          <w:gridAfter w:val="6"/>
          <w:wAfter w:w="2011" w:type="pct"/>
          <w:trHeight w:val="286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CCC199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2BDCC7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A219" w14:textId="77777777" w:rsidR="007F4207" w:rsidRPr="00F0201E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9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470D2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1D07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B6F3B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1488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8B870A" w14:textId="77777777" w:rsidR="007F4207" w:rsidRPr="00F0201E" w:rsidRDefault="007F4207" w:rsidP="007F420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3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477A09" w14:textId="7232FAD8" w:rsidR="00A175AC" w:rsidRPr="00F0201E" w:rsidRDefault="007F4207" w:rsidP="00A175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</w:t>
            </w:r>
            <w:proofErr w:type="spellStart"/>
            <w:r w:rsidR="00A175AC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ouseworker</w:t>
            </w:r>
            <w:proofErr w:type="spellEnd"/>
            <w:r w:rsidR="00A175AC"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at someone’s house</w:t>
            </w:r>
          </w:p>
          <w:p w14:paraId="2A218376" w14:textId="77777777" w:rsidR="00F0201E" w:rsidRPr="00F0201E" w:rsidRDefault="00F0201E" w:rsidP="00A175A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482F5B7B" w14:textId="77777777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limi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wet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weto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sodzi</w:t>
            </w:r>
            <w:proofErr w:type="spellEnd"/>
          </w:p>
          <w:p w14:paraId="181D04BC" w14:textId="77777777" w:rsidR="00F0201E" w:rsidRPr="00F0201E" w:rsidRDefault="00F0201E" w:rsidP="00F0201E">
            <w:pPr>
              <w:spacing w:after="0" w:line="240" w:lineRule="auto"/>
              <w:rPr>
                <w:rFonts w:ascii="Segoe UI" w:eastAsia="Times New Roman" w:hAnsi="Segoe UI" w:cs="Segoe U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konz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thu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/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gulits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londa</w:t>
            </w:r>
            <w:proofErr w:type="spellEnd"/>
          </w:p>
          <w:p w14:paraId="33012137" w14:textId="77777777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F0201E">
              <w:rPr>
                <w:rFonts w:ascii="Segoe UI" w:eastAsia="Times New Roman" w:hAnsi="Segoe UI" w:cs="Segoe UI"/>
                <w:b/>
                <w:i/>
                <w:sz w:val="18"/>
                <w:szCs w:val="18"/>
                <w:lang w:eastAsia="en-GB"/>
              </w:rPr>
              <w:t>3=</w:t>
            </w: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ku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fakitale</w:t>
            </w:r>
            <w:proofErr w:type="spellEnd"/>
          </w:p>
          <w:p w14:paraId="1FC8581C" w14:textId="2E034B0B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gwir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nyumb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8FCF7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F4207" w:rsidRPr="008E329C" w14:paraId="3F8B61B1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55746A42" w14:textId="1629C8DA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21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EF548C" w14:textId="6AC88998" w:rsidR="007F4207" w:rsidRPr="00744CE0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OUSEHOLD CHARACTERISTICS</w:t>
            </w:r>
          </w:p>
        </w:tc>
      </w:tr>
      <w:tr w:rsidR="007F4207" w:rsidRPr="008E329C" w14:paraId="39E8C0EE" w14:textId="77777777" w:rsidTr="0003287F">
        <w:trPr>
          <w:gridAfter w:val="6"/>
          <w:wAfter w:w="2011" w:type="pct"/>
          <w:trHeight w:val="314"/>
        </w:trPr>
        <w:tc>
          <w:tcPr>
            <w:tcW w:w="26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F8D41" w14:textId="22874F7D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10" w:type="pct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D48D3B" w14:textId="77777777" w:rsidR="007F4207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oes your household have: </w:t>
            </w:r>
          </w:p>
          <w:p w14:paraId="784ADB2A" w14:textId="0A3ADC14" w:rsidR="00BB23F1" w:rsidRPr="00BB23F1" w:rsidRDefault="00BB23F1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lastRenderedPageBreak/>
              <w:t>Ko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nyumb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mwanu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mul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zinthu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mong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iz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bCs/>
                <w:i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880" w:type="pct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6D151" w14:textId="0BDFE9D5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Yes=1</w:t>
            </w:r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=1)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90264" w14:textId="406C4CCE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o=2</w:t>
            </w:r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  <w:r w:rsidR="00BB23F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=2)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9ACF" w14:textId="77777777" w:rsidR="007F4207" w:rsidRPr="008E329C" w:rsidRDefault="007F4207" w:rsidP="007F42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7E4F2ED9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919898" w14:textId="4E645460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1</w:t>
            </w:r>
          </w:p>
        </w:tc>
        <w:tc>
          <w:tcPr>
            <w:tcW w:w="71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26C98D" w14:textId="299CA653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Radio</w:t>
            </w:r>
          </w:p>
          <w:p w14:paraId="0697E739" w14:textId="0F19999D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ilesi</w:t>
            </w:r>
            <w:proofErr w:type="spellEnd"/>
          </w:p>
        </w:tc>
        <w:tc>
          <w:tcPr>
            <w:tcW w:w="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8E2DAF" w14:textId="26A739D3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B39FD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6738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08DB0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85135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2047E7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73471B" w14:textId="6271657C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7B96A5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8E329C" w14:paraId="7DB4DC24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1C6668" w14:textId="4E019892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4A7B5E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vision</w:t>
            </w:r>
          </w:p>
          <w:p w14:paraId="12917B60" w14:textId="0A6BC31B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iles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kanema</w:t>
            </w:r>
            <w:proofErr w:type="spellEnd"/>
          </w:p>
        </w:tc>
        <w:tc>
          <w:tcPr>
            <w:tcW w:w="7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36D250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F28FF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481B2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794E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A980E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980829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DD3C7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24CB1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27A0991A" w14:textId="77777777" w:rsidTr="0003287F">
        <w:trPr>
          <w:gridAfter w:val="6"/>
          <w:wAfter w:w="2011" w:type="pct"/>
          <w:trHeight w:val="245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087FE0" w14:textId="55A8F666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1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77FC1" w14:textId="66F97A0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d with mattress</w:t>
            </w:r>
          </w:p>
          <w:p w14:paraId="0BCB5A1A" w14:textId="134C5F14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e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tiresi</w:t>
            </w:r>
            <w:proofErr w:type="spellEnd"/>
          </w:p>
          <w:p w14:paraId="41107C46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faset</w:t>
            </w:r>
            <w:proofErr w:type="spellEnd"/>
          </w:p>
          <w:p w14:paraId="341EAD63" w14:textId="307C6585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pand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sofa</w:t>
            </w:r>
          </w:p>
        </w:tc>
        <w:tc>
          <w:tcPr>
            <w:tcW w:w="7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8D38F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  <w:p w14:paraId="5AF1262D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7EE6FEE" w14:textId="57C5D109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8C372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EB8EA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88D44E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5925F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D1EC8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68F7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  <w:p w14:paraId="2706F001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D629115" w14:textId="7052795E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4B5D5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26EA4F2E" w14:textId="77777777" w:rsidTr="0003287F">
        <w:trPr>
          <w:gridAfter w:val="6"/>
          <w:wAfter w:w="2011" w:type="pct"/>
          <w:trHeight w:val="423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F2E21" w14:textId="6D439EF0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2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93008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es any member of this household own a mobile phone?</w:t>
            </w:r>
          </w:p>
          <w:p w14:paraId="01098F8B" w14:textId="63BBC48F" w:rsidR="0038625D" w:rsidRPr="0038625D" w:rsidRDefault="0038625D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p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fon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nyumb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nu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47C05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A6B253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3C550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55985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7FEED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7D63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61265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CA387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72B1ED5E" w14:textId="77777777" w:rsidTr="0003287F">
        <w:trPr>
          <w:gridAfter w:val="6"/>
          <w:wAfter w:w="2011" w:type="pct"/>
          <w:trHeight w:val="46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C6916" w14:textId="2E80C248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3</w:t>
            </w:r>
          </w:p>
        </w:tc>
        <w:tc>
          <w:tcPr>
            <w:tcW w:w="71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D92BC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8625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es any member of this household have a bank account?</w:t>
            </w:r>
          </w:p>
          <w:p w14:paraId="59882E82" w14:textId="6F91A70D" w:rsidR="0038625D" w:rsidRPr="0038625D" w:rsidRDefault="0038625D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u w:val="single"/>
                <w:lang w:eastAsia="en-GB"/>
              </w:rPr>
            </w:pP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Kodi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alipo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yemwe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ali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ndi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buku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la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ku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banki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nyumba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mwanu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 xml:space="preserve"> </w:t>
            </w:r>
            <w:proofErr w:type="spellStart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muno</w:t>
            </w:r>
            <w:proofErr w:type="spellEnd"/>
            <w:r w:rsidRPr="0038625D">
              <w:rPr>
                <w:rFonts w:ascii="Calibri" w:eastAsia="Times New Roman" w:hAnsi="Calibri" w:cs="Calibri"/>
                <w:b/>
                <w:i/>
                <w:sz w:val="18"/>
                <w:szCs w:val="18"/>
                <w:u w:val="single"/>
                <w:lang w:eastAsia="en-GB"/>
              </w:rPr>
              <w:t>?</w:t>
            </w:r>
          </w:p>
        </w:tc>
        <w:tc>
          <w:tcPr>
            <w:tcW w:w="7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D0FEF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093470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DAD1D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71844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A9D4D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18072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96E5A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B63D7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09ADEECF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EC2D2E" w14:textId="0D28F653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5 a)</w:t>
            </w:r>
          </w:p>
        </w:tc>
        <w:tc>
          <w:tcPr>
            <w:tcW w:w="1591" w:type="pct"/>
            <w:gridSpan w:val="1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D4368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erve the main material of the floor</w:t>
            </w:r>
          </w:p>
          <w:p w14:paraId="25C237A0" w14:textId="533FABB8" w:rsidR="00BB23F1" w:rsidRPr="00BB23F1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nganan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s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proofErr w:type="gram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one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pangiz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amangir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s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woy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CCA2C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earth/sand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44B3AD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6029F74D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AF3185" w14:textId="4BA5381D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pct"/>
            <w:gridSpan w:val="1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35970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1AEDA3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cement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B58CA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236B82AF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12E79" w14:textId="5AC36F00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1" w:type="pct"/>
            <w:gridSpan w:val="1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261AC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52732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other floor material</w:t>
            </w:r>
          </w:p>
          <w:p w14:paraId="45374CE5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EB7485F" w14:textId="798B796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Doth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chenga</w:t>
            </w:r>
            <w:proofErr w:type="spellEnd"/>
          </w:p>
          <w:p w14:paraId="6860477D" w14:textId="6827A8E9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menti</w:t>
            </w:r>
            <w:proofErr w:type="spellEnd"/>
          </w:p>
          <w:p w14:paraId="1689F84D" w14:textId="3F50FC19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ipangiz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in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ozirir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yumb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75C44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44F58873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812F37" w14:textId="0B7726E9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5 b)</w:t>
            </w:r>
          </w:p>
        </w:tc>
        <w:tc>
          <w:tcPr>
            <w:tcW w:w="1591" w:type="pct"/>
            <w:gridSpan w:val="1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FA78E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bserve the main material of the roof</w:t>
            </w:r>
          </w:p>
          <w:p w14:paraId="4423F055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ng'anan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pangiz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amangir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eng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</w:p>
          <w:p w14:paraId="25C91F5E" w14:textId="4586538A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FD02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ss</w:t>
            </w:r>
          </w:p>
          <w:p w14:paraId="600BCDEA" w14:textId="2C5B076E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Iron sheet</w:t>
            </w:r>
          </w:p>
          <w:p w14:paraId="5C3FA8B2" w14:textId="388BB792" w:rsidR="00BB23F1" w:rsidRDefault="0038625D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  <w:r w:rsid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Other roof material</w:t>
            </w:r>
          </w:p>
          <w:p w14:paraId="4BB0905F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A9AA771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samb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mitengo</w:t>
            </w:r>
            <w:proofErr w:type="spellEnd"/>
          </w:p>
          <w:p w14:paraId="5A16686D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chitsulo</w:t>
            </w:r>
            <w:proofErr w:type="spellEnd"/>
          </w:p>
          <w:p w14:paraId="2FC526B3" w14:textId="5F77B00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ipangizo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ina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ofolelera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denga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A7ACB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3FCC9E1C" w14:textId="77777777" w:rsidTr="0003287F">
        <w:trPr>
          <w:gridAfter w:val="6"/>
          <w:wAfter w:w="2011" w:type="pct"/>
          <w:trHeight w:val="46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6F0055" w14:textId="232C03B1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6</w:t>
            </w:r>
          </w:p>
        </w:tc>
        <w:tc>
          <w:tcPr>
            <w:tcW w:w="1591" w:type="pct"/>
            <w:gridSpan w:val="1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867E2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type of fuel does your household mainly use for cooking?</w:t>
            </w:r>
          </w:p>
          <w:p w14:paraId="47422B9E" w14:textId="1556323B" w:rsidR="00BB23F1" w:rsidRPr="00BB23F1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gwiritsir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mbir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khuni</w:t>
            </w:r>
            <w:proofErr w:type="spellEnd"/>
            <w:proofErr w:type="gram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ophik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DC397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Gas</w:t>
            </w:r>
          </w:p>
          <w:p w14:paraId="445EFE65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Coal</w:t>
            </w:r>
          </w:p>
          <w:p w14:paraId="509021E4" w14:textId="456B3242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Electric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710B55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428FA1E6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DA7708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91" w:type="pct"/>
            <w:gridSpan w:val="15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E4C0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165C3" w14:textId="60062AEC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Other type of fuel</w:t>
            </w:r>
          </w:p>
          <w:p w14:paraId="67A9812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3EC39E8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khuni</w:t>
            </w:r>
            <w:proofErr w:type="spellEnd"/>
          </w:p>
          <w:p w14:paraId="21DC6B0D" w14:textId="28765E23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tundu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in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fut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38846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8E329C" w14:paraId="7265A187" w14:textId="77777777" w:rsidTr="0003287F">
        <w:trPr>
          <w:gridAfter w:val="6"/>
          <w:wAfter w:w="2011" w:type="pct"/>
          <w:trHeight w:val="232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081D3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pct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141B6" w14:textId="77777777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82B697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A37FAB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D407F" w:rsidRPr="008E329C" w14:paraId="5AA70D54" w14:textId="211080CC" w:rsidTr="0003287F">
        <w:trPr>
          <w:trHeight w:val="1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CE89A" w14:textId="4716114B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21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823A614" w14:textId="287725C6" w:rsidR="00BB23F1" w:rsidRPr="00A175A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ALTH</w:t>
            </w:r>
          </w:p>
        </w:tc>
        <w:tc>
          <w:tcPr>
            <w:tcW w:w="338" w:type="pct"/>
          </w:tcPr>
          <w:p w14:paraId="1129C464" w14:textId="6D936A2A" w:rsidR="00BB23F1" w:rsidRPr="008E329C" w:rsidRDefault="00BB23F1" w:rsidP="00BB23F1"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8" w:type="pct"/>
          </w:tcPr>
          <w:p w14:paraId="0A5FDF3D" w14:textId="4B5CCF1C" w:rsidR="00BB23F1" w:rsidRPr="008E329C" w:rsidRDefault="00BB23F1" w:rsidP="00BB23F1"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8" w:type="pct"/>
          </w:tcPr>
          <w:p w14:paraId="1B03CF66" w14:textId="428236C5" w:rsidR="00BB23F1" w:rsidRPr="008E329C" w:rsidRDefault="00BB23F1" w:rsidP="00BB23F1"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8" w:type="pct"/>
          </w:tcPr>
          <w:p w14:paraId="7C384448" w14:textId="187BF5FE" w:rsidR="00BB23F1" w:rsidRPr="008E329C" w:rsidRDefault="00BB23F1" w:rsidP="00BB23F1"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8" w:type="pct"/>
          </w:tcPr>
          <w:p w14:paraId="15A08242" w14:textId="6698BD41" w:rsidR="00BB23F1" w:rsidRPr="008E329C" w:rsidRDefault="00BB23F1" w:rsidP="00BB23F1">
            <w:r w:rsidRPr="008E329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22" w:type="pct"/>
          </w:tcPr>
          <w:p w14:paraId="49B1DA72" w14:textId="0CA1585C" w:rsidR="00BB23F1" w:rsidRPr="008E329C" w:rsidRDefault="00BB23F1" w:rsidP="00BB23F1"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07F" w:rsidRPr="008E329C" w14:paraId="0D9B51BA" w14:textId="24C76A8F" w:rsidTr="0003287F">
        <w:trPr>
          <w:trHeight w:val="232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C31530" w14:textId="77A792F6" w:rsidR="00BB23F1" w:rsidRPr="008E329C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7</w:t>
            </w:r>
          </w:p>
        </w:tc>
        <w:tc>
          <w:tcPr>
            <w:tcW w:w="1591" w:type="pct"/>
            <w:gridSpan w:val="1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F7920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 general, would you say </w:t>
            </w:r>
            <w:proofErr w:type="spellStart"/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our</w:t>
            </w:r>
            <w:proofErr w:type="spellEnd"/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[name’s] health is</w:t>
            </w:r>
          </w:p>
          <w:p w14:paraId="24D67F1E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71094E6" w14:textId="53D7681B" w:rsidR="00BB23F1" w:rsidRPr="008E329C" w:rsidRDefault="00BB23F1" w:rsidP="00BB23F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onena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chidule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inganene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moyo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nu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bwino</w:t>
            </w:r>
            <w:proofErr w:type="spellEnd"/>
            <w:r w:rsidRPr="00A175A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1831B0" w14:textId="47571AE8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cellent</w:t>
            </w:r>
          </w:p>
          <w:p w14:paraId="4236F08B" w14:textId="44DA41C3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</w:t>
            </w: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ry good</w:t>
            </w:r>
          </w:p>
          <w:p w14:paraId="50B6D053" w14:textId="66B50C0E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</w:t>
            </w: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d</w:t>
            </w:r>
          </w:p>
          <w:p w14:paraId="1062D31A" w14:textId="6DD6BA5D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</w:t>
            </w: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derate</w:t>
            </w:r>
          </w:p>
          <w:p w14:paraId="743B6E0E" w14:textId="052F7DA1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</w:t>
            </w:r>
            <w:r w:rsidRPr="00BB23F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or</w:t>
            </w:r>
          </w:p>
          <w:p w14:paraId="09F34090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743FECC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wopambana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edi</w:t>
            </w:r>
            <w:proofErr w:type="spellEnd"/>
          </w:p>
          <w:p w14:paraId="569294A6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wabwino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wambiri</w:t>
            </w:r>
            <w:proofErr w:type="spellEnd"/>
          </w:p>
          <w:p w14:paraId="505D9B84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wabwino</w:t>
            </w:r>
            <w:proofErr w:type="spellEnd"/>
          </w:p>
          <w:p w14:paraId="3223F06B" w14:textId="77777777" w:rsidR="00BB23F1" w:rsidRP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wapakati</w:t>
            </w:r>
            <w:proofErr w:type="spellEnd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pakati</w:t>
            </w:r>
            <w:proofErr w:type="spellEnd"/>
          </w:p>
          <w:p w14:paraId="622D19D0" w14:textId="27CB0E11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5= </w:t>
            </w:r>
            <w:proofErr w:type="spellStart"/>
            <w:r w:rsidRPr="00BB23F1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wabwin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442DBB" w14:textId="77777777" w:rsidR="00BB23F1" w:rsidRPr="008E329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</w:tcPr>
          <w:p w14:paraId="114FBF14" w14:textId="77777777" w:rsidR="00BB23F1" w:rsidRPr="008E329C" w:rsidRDefault="00BB23F1" w:rsidP="00BB23F1"/>
        </w:tc>
        <w:tc>
          <w:tcPr>
            <w:tcW w:w="338" w:type="pct"/>
          </w:tcPr>
          <w:p w14:paraId="3B620E8D" w14:textId="77777777" w:rsidR="00BB23F1" w:rsidRPr="008E329C" w:rsidRDefault="00BB23F1" w:rsidP="00BB23F1"/>
        </w:tc>
        <w:tc>
          <w:tcPr>
            <w:tcW w:w="338" w:type="pct"/>
          </w:tcPr>
          <w:p w14:paraId="3BD4F81C" w14:textId="77777777" w:rsidR="00BB23F1" w:rsidRPr="008E329C" w:rsidRDefault="00BB23F1" w:rsidP="00BB23F1"/>
        </w:tc>
        <w:tc>
          <w:tcPr>
            <w:tcW w:w="338" w:type="pct"/>
          </w:tcPr>
          <w:p w14:paraId="743F2F8C" w14:textId="77777777" w:rsidR="00BB23F1" w:rsidRPr="008E329C" w:rsidRDefault="00BB23F1" w:rsidP="00BB23F1"/>
        </w:tc>
        <w:tc>
          <w:tcPr>
            <w:tcW w:w="338" w:type="pct"/>
          </w:tcPr>
          <w:p w14:paraId="371004D9" w14:textId="09C1B538" w:rsidR="00BB23F1" w:rsidRPr="008E329C" w:rsidRDefault="00BB23F1" w:rsidP="00BB23F1"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Excellent</w:t>
            </w:r>
          </w:p>
        </w:tc>
        <w:tc>
          <w:tcPr>
            <w:tcW w:w="322" w:type="pct"/>
          </w:tcPr>
          <w:p w14:paraId="7C96BD63" w14:textId="6751DDEA" w:rsidR="00BB23F1" w:rsidRPr="008E329C" w:rsidRDefault="00BB23F1" w:rsidP="00BB23F1"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7F023A85" w14:textId="77777777" w:rsidTr="0003287F">
        <w:trPr>
          <w:gridAfter w:val="6"/>
          <w:wAfter w:w="2011" w:type="pct"/>
          <w:trHeight w:val="210"/>
        </w:trPr>
        <w:tc>
          <w:tcPr>
            <w:tcW w:w="2989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A3EA6" w14:textId="77777777" w:rsidR="00BB23F1" w:rsidRPr="004245E6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245E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RISK FACTOR SCREEN</w:t>
            </w:r>
          </w:p>
        </w:tc>
      </w:tr>
      <w:tr w:rsidR="00BB23F1" w:rsidRPr="00423894" w14:paraId="0A7BBB6E" w14:textId="77777777" w:rsidTr="0003287F">
        <w:trPr>
          <w:gridAfter w:val="6"/>
          <w:wAfter w:w="2011" w:type="pct"/>
          <w:trHeight w:val="45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C06D1" w14:textId="55F14A09" w:rsidR="00BB23F1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8</w:t>
            </w:r>
          </w:p>
        </w:tc>
        <w:tc>
          <w:tcPr>
            <w:tcW w:w="1591" w:type="pct"/>
            <w:gridSpan w:val="15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502DA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ave you ever been involved in work or non-work related activities where you were exposed to sounds or noise for 4 or more hours a day, several days per week?</w:t>
            </w:r>
          </w:p>
          <w:p w14:paraId="364EA08F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Loud noise means so loud that you must speak in a raised voice to be heard</w:t>
            </w:r>
          </w:p>
          <w:p w14:paraId="1DF8D710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</w:p>
          <w:p w14:paraId="45C8B7AA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unayamb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wagw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ntchit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ape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unayamb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wapeze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al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po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pan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phokos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wanthaw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yokwa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aol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anay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ape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upose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ap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patsik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ape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w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asik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angap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usabat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limodzi</w:t>
            </w:r>
            <w:proofErr w:type="spellEnd"/>
            <w:proofErr w:type="gram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?</w:t>
            </w:r>
            <w:r w:rsidR="005C4D96"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#</w:t>
            </w:r>
            <w:proofErr w:type="gramEnd"/>
          </w:p>
          <w:p w14:paraId="367BC4FD" w14:textId="1675F356" w:rsidR="005C4D96" w:rsidRPr="0003287F" w:rsidRDefault="005C4D96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Phokos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lake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lokupangitsan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u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udzilankhul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okwez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ku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mumvan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n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anth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iCs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0E145" w14:textId="2BC7E5ED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1=Yes 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0EF938" w14:textId="3D052A3E" w:rsidR="00BB23F1" w:rsidRPr="00423894" w:rsidRDefault="00BB23F1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3415E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29</w:t>
            </w:r>
          </w:p>
        </w:tc>
      </w:tr>
      <w:tr w:rsidR="00BB23F1" w:rsidRPr="00423894" w14:paraId="21D628B3" w14:textId="77777777" w:rsidTr="0003287F">
        <w:trPr>
          <w:gridAfter w:val="6"/>
          <w:wAfter w:w="2011" w:type="pct"/>
          <w:trHeight w:val="454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21585" w14:textId="403AD32B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91" w:type="pct"/>
            <w:gridSpan w:val="1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E9D2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C498D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2=No 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  <w:p w14:paraId="7EDD902A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F71908E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51B4B3F5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C68A6D5" w14:textId="77777777" w:rsidR="003415EB" w:rsidRPr="0003287F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</w:p>
          <w:p w14:paraId="32E60BA9" w14:textId="75D4F146" w:rsidR="003415EB" w:rsidRPr="0003287F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A1B4D" w14:textId="37D0BF59" w:rsidR="00BB23F1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A30</w:t>
            </w:r>
          </w:p>
        </w:tc>
      </w:tr>
      <w:tr w:rsidR="00BB23F1" w:rsidRPr="00423894" w14:paraId="4125A9B5" w14:textId="77777777" w:rsidTr="0003287F">
        <w:trPr>
          <w:gridAfter w:val="6"/>
          <w:wAfter w:w="2011" w:type="pct"/>
          <w:trHeight w:val="45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E418B2" w14:textId="4DC38BA3" w:rsidR="00BB23F1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A29</w:t>
            </w:r>
          </w:p>
        </w:tc>
        <w:tc>
          <w:tcPr>
            <w:tcW w:w="1591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8BB60" w14:textId="09170945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For how </w:t>
            </w:r>
            <w:r w:rsidR="00D939E4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long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have you been exposed at work to loud sounds for more than 4 hours a day, several days a week?</w:t>
            </w:r>
          </w:p>
          <w:p w14:paraId="3B406E4A" w14:textId="2447F55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gw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nthaw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yit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anj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mal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hokos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r w:rsidR="005C4D9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la </w:t>
            </w:r>
            <w:proofErr w:type="spellStart"/>
            <w:r w:rsidR="005C4D9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5C4D9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omw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in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opitil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ol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ay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sik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8F1843" w14:textId="34AE66AD" w:rsidR="00D939E4" w:rsidRPr="0003287F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Less than 1 year</w:t>
            </w:r>
          </w:p>
          <w:p w14:paraId="39E2773B" w14:textId="3A4C705E" w:rsidR="003415EB" w:rsidRPr="0003287F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1 year or more</w:t>
            </w:r>
          </w:p>
          <w:p w14:paraId="4004D45F" w14:textId="77777777" w:rsidR="00F0201E" w:rsidRPr="0003287F" w:rsidRDefault="00F0201E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7D3BA2E" w14:textId="77777777" w:rsidR="00F0201E" w:rsidRPr="0003287F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sachepe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modzi</w:t>
            </w:r>
            <w:proofErr w:type="spellEnd"/>
          </w:p>
          <w:p w14:paraId="31D3E7B2" w14:textId="6311BB54" w:rsidR="00F0201E" w:rsidRPr="0003287F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Chak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modz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pitil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o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6C7733" w14:textId="0677CFDC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5EB" w:rsidRPr="00423894" w14:paraId="482511B2" w14:textId="77777777" w:rsidTr="0003287F">
        <w:trPr>
          <w:gridAfter w:val="6"/>
          <w:wAfter w:w="2011" w:type="pct"/>
          <w:trHeight w:val="45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2484AE" w14:textId="5635FFBC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0</w:t>
            </w:r>
          </w:p>
        </w:tc>
        <w:tc>
          <w:tcPr>
            <w:tcW w:w="1591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BE845A" w14:textId="77777777" w:rsidR="003415EB" w:rsidRPr="00F0201E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/did you use noise protection when you are exposed to very loud noise?</w:t>
            </w:r>
          </w:p>
          <w:p w14:paraId="21A5B96A" w14:textId="77777777" w:rsidR="00F0201E" w:rsidRPr="00F0201E" w:rsidRDefault="00F0201E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802D343" w14:textId="529A67F1" w:rsidR="00370065" w:rsidRPr="00F0201E" w:rsidRDefault="00F0201E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</w:t>
            </w:r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nkhavala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pangizo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dzitetezera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mwe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pezeka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lo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hokoso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mbiri</w:t>
            </w:r>
            <w:proofErr w:type="spellEnd"/>
            <w:r w:rsidR="00370065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2E713E" w14:textId="77777777" w:rsidR="00D939E4" w:rsidRPr="00D939E4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D939E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38C0132C" w14:textId="5685EEB6" w:rsidR="00D939E4" w:rsidRPr="00D939E4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No</w:t>
            </w:r>
          </w:p>
          <w:p w14:paraId="3BAC3ED3" w14:textId="77777777" w:rsidR="00D939E4" w:rsidRPr="00D939E4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D939E4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D939E4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</w:p>
          <w:p w14:paraId="1F6FA4B2" w14:textId="59F2F533" w:rsidR="003415EB" w:rsidRPr="00423894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D939E4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D939E4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0DF963" w14:textId="77777777" w:rsidR="003415EB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3415EB" w:rsidRPr="00423894" w14:paraId="6D0D3748" w14:textId="77777777" w:rsidTr="0003287F">
        <w:trPr>
          <w:gridAfter w:val="6"/>
          <w:wAfter w:w="2011" w:type="pct"/>
          <w:trHeight w:val="45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BE9518" w14:textId="1F248C06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1</w:t>
            </w:r>
          </w:p>
        </w:tc>
        <w:tc>
          <w:tcPr>
            <w:tcW w:w="1591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03ECD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ave you ever been involved in work or non-work related activities where you were exposed to chemicals (examples of where chemical exposure include in: paint manufacture, adhesive manufacture, paint stripping, plastics manufacture, electroplating, and laboratory chemicals)?</w:t>
            </w:r>
          </w:p>
          <w:p w14:paraId="5BF4E3A3" w14:textId="77777777" w:rsidR="00F0201E" w:rsidRPr="0003287F" w:rsidRDefault="00F0201E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56AB413" w14:textId="14ACC8A1" w:rsidR="00370065" w:rsidRPr="0003287F" w:rsidRDefault="00F0201E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</w:t>
            </w:r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nayamb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gwir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lo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omwe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mapezek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nkhwal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ng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we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gwiritsidw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mpani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pang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menti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,</w:t>
            </w:r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pangizo</w:t>
            </w:r>
            <w:proofErr w:type="spellEnd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atila</w:t>
            </w:r>
            <w:proofErr w:type="spellEnd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konza</w:t>
            </w:r>
            <w:proofErr w:type="spellEnd"/>
            <w:r w:rsidR="00EC4CB7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thu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ulasitiki</w:t>
            </w:r>
            <w:proofErr w:type="gram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,zipangizo</w:t>
            </w:r>
            <w:proofErr w:type="spellEnd"/>
            <w:proofErr w:type="gram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gwiritsir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chito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botale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pangizo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getsi</w:t>
            </w:r>
            <w:proofErr w:type="spellEnd"/>
            <w:r w:rsidR="0037006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8694B3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64C00F57" w14:textId="77777777" w:rsidR="003415EB" w:rsidRPr="0003287F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No</w:t>
            </w:r>
          </w:p>
          <w:p w14:paraId="3719771D" w14:textId="77777777" w:rsidR="00D939E4" w:rsidRPr="0003287F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</w:p>
          <w:p w14:paraId="498B2E91" w14:textId="66FB6CB3" w:rsidR="00D939E4" w:rsidRPr="0003287F" w:rsidRDefault="00D939E4" w:rsidP="00D939E4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65F91" w14:textId="77777777" w:rsidR="003415EB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4F80F2FC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C915E" w14:textId="757F9B72" w:rsidR="00BB23F1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2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B60CDC" w14:textId="637439FD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 you have a history of medication use for cancer (chemotherapy)?</w:t>
            </w:r>
          </w:p>
          <w:p w14:paraId="7CE19299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3519D23" w14:textId="129C51CD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yamb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landir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nkhw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a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ns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06275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1F6C4C" w14:textId="1BA8232F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8A94F3" w14:textId="42ED5FD9" w:rsidR="00BB23F1" w:rsidRPr="00423894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2.1</w:t>
            </w:r>
          </w:p>
        </w:tc>
      </w:tr>
      <w:tr w:rsidR="00BB23F1" w:rsidRPr="00423894" w14:paraId="50BF879E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69D0B" w14:textId="314D57D1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FF36D4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37B0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6687D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45B976D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83E1ABE" w14:textId="3EE0EFAC" w:rsidR="003415EB" w:rsidRPr="003415EB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  <w:r w:rsid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1266C"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0882C323" w14:textId="524E19AE" w:rsidR="003415EB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  <w:r w:rsid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01266C"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4CD2A" w14:textId="2F2F9989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33</w:t>
            </w:r>
          </w:p>
        </w:tc>
      </w:tr>
      <w:tr w:rsidR="00BB23F1" w:rsidRPr="00423894" w14:paraId="11A99A5A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29D8D" w14:textId="4B78DFB6" w:rsidR="00BB23F1" w:rsidRPr="00423894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1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65DD52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d you notice a change in your hearing when you started to use this medication?</w:t>
            </w:r>
          </w:p>
          <w:p w14:paraId="231876A4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B230C4D" w14:textId="38B71A2E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onako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sinth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win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likonse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w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mvedwe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yambireni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mw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nkhw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menew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BDD4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840D6A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034637" w14:textId="7F2EA86A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3C6B6413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33787" w14:textId="3BFFF341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C5FEC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CC04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A78BA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4B93A5C1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A4AA9C3" w14:textId="77777777" w:rsidR="003415EB" w:rsidRPr="003415EB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2BF89040" w14:textId="1D5F9714" w:rsidR="003415EB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2ACC8" w14:textId="6523CB1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0466F273" w14:textId="77777777" w:rsidTr="0003287F">
        <w:trPr>
          <w:gridAfter w:val="6"/>
          <w:wAfter w:w="2011" w:type="pct"/>
          <w:trHeight w:val="7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EB0AA2" w14:textId="22269FE4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3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129989" w14:textId="04BD24EC" w:rsidR="003415EB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ve you ever been told by a doctor/nurse that you have diabetes, sugar in your urine or high blood sugar?</w:t>
            </w:r>
          </w:p>
          <w:p w14:paraId="1A03F1F9" w14:textId="229E2ACF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yamb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dw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tend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a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hug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66A085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28D799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E3D4CA" w14:textId="29343B2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27F4C4AB" w14:textId="77777777" w:rsidTr="0003287F">
        <w:trPr>
          <w:gridAfter w:val="6"/>
          <w:wAfter w:w="2011" w:type="pct"/>
          <w:trHeight w:val="466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FC791" w14:textId="53CF2229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74802CE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07FDD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67CA3" w14:textId="70AA5F45" w:rsidR="003415EB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64E81CF4" w14:textId="77777777" w:rsidR="003415EB" w:rsidRPr="003415EB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385611C2" w14:textId="37ABAF22" w:rsidR="003415EB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41C76" w14:textId="4C5E5F8D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60BA88FC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2999E0" w14:textId="3D2DFAAD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4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9E54AE" w14:textId="58367107" w:rsidR="003415EB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ave you been told by your doctor/nurse that you have high blood pressure?</w:t>
            </w:r>
          </w:p>
          <w:p w14:paraId="7B012AB2" w14:textId="3265B0F1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yamb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uzidw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okot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nu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ti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li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end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BIPI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CFE679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C99AE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478B5E" w14:textId="06B6A88A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4A2C0AC4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624DA" w14:textId="286C59BA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560C25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B98D6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696B3" w14:textId="57AA68D4" w:rsidR="003415EB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1CEFFC90" w14:textId="77777777" w:rsidR="003415EB" w:rsidRPr="003415EB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33F30370" w14:textId="3DB8E83E" w:rsidR="003415EB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7B449" w14:textId="5FBAF2C2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44602FC1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5EE87" w14:textId="2C13936D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5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653C07E" w14:textId="4C4CE25A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have a history of head injury?</w:t>
            </w:r>
          </w:p>
          <w:p w14:paraId="3C948571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6BC650A" w14:textId="29556693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yamb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vul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'mutu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7D3316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1D8F9C" w14:textId="491CFECB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1B2B7E" w14:textId="072962BA" w:rsidR="00BB23F1" w:rsidRPr="00423894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5.1</w:t>
            </w:r>
          </w:p>
        </w:tc>
      </w:tr>
      <w:tr w:rsidR="00BB23F1" w:rsidRPr="00423894" w14:paraId="3137C967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4D4AF" w14:textId="732EC0A8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3018AF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FECF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BE4A0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13AE817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BE68C68" w14:textId="77777777" w:rsidR="003415EB" w:rsidRPr="003415EB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00A33952" w14:textId="26A5214A" w:rsidR="003415EB" w:rsidRPr="00423894" w:rsidRDefault="003415EB" w:rsidP="003415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AB3FE" w14:textId="4FBDC8F6" w:rsidR="00BB23F1" w:rsidRPr="00423894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6</w:t>
            </w:r>
          </w:p>
        </w:tc>
      </w:tr>
      <w:tr w:rsidR="00BB23F1" w:rsidRPr="00423894" w14:paraId="28439875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364740" w14:textId="7BF3352B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5.1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5B6057F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d you notice a change in your hearing after your injury?</w:t>
            </w:r>
          </w:p>
          <w:p w14:paraId="788BC0B7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15847BD" w14:textId="2C35D3E5" w:rsidR="003415EB" w:rsidRP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on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sinth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mamvedwe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otsatir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vulala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m'mutuko</w:t>
            </w:r>
            <w:proofErr w:type="spellEnd"/>
            <w:r w:rsidRPr="003415EB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C50BF4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6877DE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CB4C87" w14:textId="63A1F0D4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5B243BF6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C89EF" w14:textId="56A0E256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846FF6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81DEA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7D900" w14:textId="77777777" w:rsidR="003415EB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73521465" w14:textId="77777777" w:rsidR="003415EB" w:rsidRDefault="003415EB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F185630" w14:textId="77777777" w:rsidR="0001266C" w:rsidRPr="003415EB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083062EB" w14:textId="13AF6826" w:rsidR="003415EB" w:rsidRPr="00423894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F7ABB" w14:textId="7517D79A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01B3B976" w14:textId="77777777" w:rsidTr="0003287F">
        <w:trPr>
          <w:gridAfter w:val="6"/>
          <w:wAfter w:w="2011" w:type="pct"/>
          <w:trHeight w:val="77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D3904" w14:textId="7C063E01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6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585EAE0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es anyone in your immediate family have a hearing loss since childhood?</w:t>
            </w:r>
          </w:p>
          <w:p w14:paraId="34211077" w14:textId="3AF3379E" w:rsidR="0001266C" w:rsidRP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'banj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nu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po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apezek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vuto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kusamvetsets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yambir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n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81800A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1A0588" w14:textId="6E9B1D04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52FCA9" w14:textId="6B44CCCB" w:rsidR="00BB23F1" w:rsidRPr="00423894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to 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6.1</w:t>
            </w:r>
          </w:p>
        </w:tc>
      </w:tr>
      <w:tr w:rsidR="00BB23F1" w:rsidRPr="00423894" w14:paraId="4ECF4DD1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EA414" w14:textId="2EB73166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64986A9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FC16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9A8A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3902BF09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5095A19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506AAB16" w14:textId="42D234BE" w:rsidR="0001266C" w:rsidRPr="00423894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246B5" w14:textId="5F5828F9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</w:t>
            </w:r>
            <w:r w:rsidR="0001266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37</w:t>
            </w:r>
          </w:p>
        </w:tc>
      </w:tr>
      <w:tr w:rsidR="00BB23F1" w:rsidRPr="00423894" w14:paraId="2ECC2D22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93062" w14:textId="330A2388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36.1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A1ECAF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lative with hearing loss</w:t>
            </w:r>
          </w:p>
          <w:p w14:paraId="43787979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9F1D0D4" w14:textId="0DACF444" w:rsidR="0001266C" w:rsidRP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l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'bale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emwe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amamvetsets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E53BD1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4B9DD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Parent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CB0D5A" w14:textId="44EED2AC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76AF5651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C44D2" w14:textId="1914E84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8191378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0C9AA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955A5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Sibling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B6E657" w14:textId="5220A751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6890D83E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F62E7" w14:textId="49BFA3F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AD20CF5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8196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2B7A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Child</w:t>
            </w:r>
          </w:p>
          <w:p w14:paraId="42F26B14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0905728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Kholo</w:t>
            </w:r>
          </w:p>
          <w:p w14:paraId="7C6C74F1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chemwal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apen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chimwene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wake</w:t>
            </w:r>
          </w:p>
          <w:p w14:paraId="54043F57" w14:textId="12CFF53F" w:rsidR="0001266C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na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ED727" w14:textId="580331BF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BB23F1" w:rsidRPr="00423894" w14:paraId="1D4823EF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4C401" w14:textId="507FF408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7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626BB7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 the past 12 months, have you been bothered by ringing or buzzing noises in your ears that lasts for 5 minutes or more?</w:t>
            </w:r>
          </w:p>
          <w:p w14:paraId="03A94E66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2A0090A" w14:textId="6FD2972A" w:rsidR="0001266C" w:rsidRPr="0001266C" w:rsidRDefault="00EC4CB7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lastRenderedPageBreak/>
              <w:t xml:space="preserve">Kw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iyez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hum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iwir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</w:t>
            </w:r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itazo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makutu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nu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khal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umvek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lir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phindi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kwan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sanu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posera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o</w:t>
            </w:r>
            <w:proofErr w:type="spellEnd"/>
            <w:r w:rsidR="0001266C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87CB0F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85ACD4" w14:textId="504B3FDB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442B91" w14:textId="282F1951" w:rsidR="00BB23F1" w:rsidRPr="00423894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Go to </w:t>
            </w:r>
            <w:r w:rsid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7.1</w:t>
            </w:r>
          </w:p>
        </w:tc>
      </w:tr>
      <w:tr w:rsidR="00BB23F1" w:rsidRPr="00423894" w14:paraId="27BF8037" w14:textId="77777777" w:rsidTr="0003287F">
        <w:trPr>
          <w:gridAfter w:val="6"/>
          <w:wAfter w:w="2011" w:type="pct"/>
          <w:trHeight w:val="44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73B86" w14:textId="266EC95F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D36A4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03314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22216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Pr="00744CE0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  <w:p w14:paraId="41864AEB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890EDE7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B03A750" w14:textId="77777777" w:rsidR="0001266C" w:rsidRPr="003415EB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lastRenderedPageBreak/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44D45C95" w14:textId="76366D38" w:rsidR="0001266C" w:rsidRPr="00423894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0A390" w14:textId="0F9F30E6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 xml:space="preserve">Go to </w:t>
            </w:r>
            <w:r w:rsid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8</w:t>
            </w:r>
          </w:p>
        </w:tc>
      </w:tr>
      <w:tr w:rsidR="00BB23F1" w:rsidRPr="00423894" w14:paraId="1E0C8CA7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67A98" w14:textId="2E3D8DA4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7.1</w:t>
            </w:r>
          </w:p>
        </w:tc>
        <w:tc>
          <w:tcPr>
            <w:tcW w:w="1144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5A14A320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 the 12 months, how often have you experienced this ringing?</w:t>
            </w:r>
          </w:p>
          <w:p w14:paraId="224B9602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5BA1766" w14:textId="48C693EE" w:rsidR="0001266C" w:rsidRP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Kwa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e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hum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iwir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pitayo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khal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umv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lir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khutu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nu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wirikiz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anj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F207965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E139F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 Almost always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3A563" w14:textId="4BF6EE16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3BEE32D0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7C934B" w14:textId="5B188D5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2BA007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A70915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142A9F" w14:textId="57F44502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 Once a day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B3CDE1" w14:textId="5108533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0C1563A5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203BFD" w14:textId="476D37A0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BAA3E5D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274D61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D042AD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 Once a week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9AC8C7" w14:textId="43FBDC60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01B53F8B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9C7341" w14:textId="30423441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FE54F0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0D4A3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E5D1D7" w14:textId="76DB723C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 Once a month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FEA1E" w14:textId="5BBA52B8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5E8B2AE2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36548" w14:textId="16043E7A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612DF6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D06B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0B3BE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= Less often than once/month</w:t>
            </w:r>
          </w:p>
          <w:p w14:paraId="0272E484" w14:textId="77777777" w:rsidR="0001266C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FE176B1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fup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fup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nse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  <w:p w14:paraId="47934748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mod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siku</w:t>
            </w:r>
            <w:proofErr w:type="spellEnd"/>
          </w:p>
          <w:p w14:paraId="78226CF8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3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mod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abata</w:t>
            </w:r>
            <w:proofErr w:type="spellEnd"/>
          </w:p>
          <w:p w14:paraId="5BBB61CD" w14:textId="77777777" w:rsidR="0001266C" w:rsidRPr="0001266C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4=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mod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ezi</w:t>
            </w:r>
            <w:proofErr w:type="spellEnd"/>
          </w:p>
          <w:p w14:paraId="0866835B" w14:textId="11C938D0" w:rsidR="0001266C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5=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sachepera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mod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ezi</w:t>
            </w:r>
            <w:proofErr w:type="spellEnd"/>
            <w:r w:rsidRPr="0001266C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9DF5F" w14:textId="3BDD9BCC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50BE260C" w14:textId="77777777" w:rsidTr="0003287F">
        <w:trPr>
          <w:gridAfter w:val="6"/>
          <w:wAfter w:w="2011" w:type="pct"/>
          <w:trHeight w:val="504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051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44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5B0F4" w14:textId="34E9351B" w:rsidR="00BB23F1" w:rsidRPr="0066018C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66018C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Do you have a history of any of the following illnesses (adapted based on country setting): 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259CD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C1386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AD8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45C664D4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B3ED08" w14:textId="17B601FA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8</w:t>
            </w: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92CFB2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uberculosis</w:t>
            </w:r>
          </w:p>
          <w:p w14:paraId="109908C0" w14:textId="0B702C8A" w:rsidR="0001266C" w:rsidRPr="0003287F" w:rsidRDefault="000D32F6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B</w:t>
            </w:r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F1741B" w14:textId="177D2BD0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01266C" w:rsidRP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001F28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B7F1DC" w14:textId="03ABFBC8" w:rsidR="00BB23F1" w:rsidRPr="00423894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swer A41</w:t>
            </w:r>
          </w:p>
        </w:tc>
      </w:tr>
      <w:tr w:rsidR="00BB23F1" w:rsidRPr="00423894" w14:paraId="2859CF91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7170609" w14:textId="5A9D338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EDB1A0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ningitis</w:t>
            </w:r>
          </w:p>
          <w:p w14:paraId="794F6C1F" w14:textId="19C5D95E" w:rsidR="0001266C" w:rsidRPr="0003287F" w:rsidRDefault="00526FA8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tend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umits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hosi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F3CDD4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C45DD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80EEE5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1104179B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55370C" w14:textId="5BCFACC5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444883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neumonia</w:t>
            </w:r>
          </w:p>
          <w:p w14:paraId="462D8673" w14:textId="7069A14D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bayo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8BC15E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8619F4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9E6136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68ECF8D7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0A579F" w14:textId="4923E7C5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8ED169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erpes Zoster</w:t>
            </w:r>
            <w:r w:rsidR="0001266C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(Shingles)</w:t>
            </w:r>
          </w:p>
          <w:p w14:paraId="58D05616" w14:textId="634598D9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shingozi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837657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5FB41C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8D5B1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4085D51B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134EBB" w14:textId="017F411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546E5" w14:textId="77777777" w:rsidR="00BB23F1" w:rsidRPr="0003287F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hicken pox</w:t>
            </w:r>
          </w:p>
          <w:p w14:paraId="0DC05B17" w14:textId="3F81062F" w:rsidR="0001266C" w:rsidRPr="0003287F" w:rsidRDefault="0001266C" w:rsidP="0001266C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tsabola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33E33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25F0E3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96FD72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2CF7701C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4D4CB7" w14:textId="09F1D97E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288ABD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yphilis</w:t>
            </w:r>
          </w:p>
          <w:p w14:paraId="5584F580" w14:textId="72C86FAD" w:rsidR="0001266C" w:rsidRPr="0003287F" w:rsidRDefault="00114386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ndoko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CB145A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D8AD44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7BEB1D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1AA0C3F8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E316A9" w14:textId="1E31761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321D2" w14:textId="36CA6BC3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umps</w:t>
            </w:r>
          </w:p>
          <w:p w14:paraId="51E9471B" w14:textId="47E85324" w:rsidR="0001266C" w:rsidRPr="0003287F" w:rsidRDefault="00F0201E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tsagwidi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59BE6E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EB8A2D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20E93E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049D3736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8ACFC5" w14:textId="6A8C21FD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297CCF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easles</w:t>
            </w:r>
          </w:p>
          <w:p w14:paraId="7C5187C3" w14:textId="2EC5E0E3" w:rsidR="0001266C" w:rsidRPr="0003287F" w:rsidRDefault="00A55FBF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kuku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D243D1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808C0E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89DAD7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7C377BFB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AEE318" w14:textId="1D00D000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143FDE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Malaria</w:t>
            </w:r>
          </w:p>
          <w:p w14:paraId="374AD015" w14:textId="4930BBC1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lungo</w:t>
            </w:r>
            <w:proofErr w:type="spellEnd"/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1D9097" w14:textId="50B5B0C9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="0001266C" w:rsidRP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40DE54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9DFE74" w14:textId="20DFC57D" w:rsidR="00BB23F1" w:rsidRPr="005D4F42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5D4F42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 xml:space="preserve">Answer </w:t>
            </w:r>
            <w:r w:rsidR="0001266C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>A39</w:t>
            </w:r>
          </w:p>
        </w:tc>
      </w:tr>
      <w:tr w:rsidR="00BB23F1" w:rsidRPr="00423894" w14:paraId="0C595C29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9C5633" w14:textId="43384D24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F8C52" w14:textId="4DAC10FE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u w:val="single"/>
                <w:lang w:eastAsia="en-GB"/>
              </w:rPr>
            </w:pPr>
          </w:p>
          <w:p w14:paraId="43A3D2D8" w14:textId="6D9FC403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DC8D18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DCFBF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B7C04F" w14:textId="77777777" w:rsidR="00BB23F1" w:rsidRPr="005D4F42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5D4F42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> </w:t>
            </w:r>
          </w:p>
        </w:tc>
      </w:tr>
      <w:tr w:rsidR="00BB23F1" w:rsidRPr="00423894" w14:paraId="35A4FBDC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3152FB" w14:textId="61F4404F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144" w:type="pct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B43CFD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HIV/AIDS</w:t>
            </w:r>
          </w:p>
          <w:p w14:paraId="0E4948F8" w14:textId="54DFA3B5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IDS</w:t>
            </w:r>
          </w:p>
        </w:tc>
        <w:tc>
          <w:tcPr>
            <w:tcW w:w="446" w:type="pct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810725" w14:textId="4944D59A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</w:t>
            </w:r>
            <w:r w:rsid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01266C" w:rsidRPr="0001266C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7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BE0FE" w14:textId="77777777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F36637" w14:textId="2D159E64" w:rsidR="00BB23F1" w:rsidRPr="005D4F42" w:rsidRDefault="00BB23F1" w:rsidP="0001266C">
            <w:pPr>
              <w:spacing w:after="0" w:line="240" w:lineRule="auto"/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</w:pPr>
            <w:r w:rsidRPr="005D4F42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 xml:space="preserve"> Answer </w:t>
            </w:r>
            <w:r w:rsidR="0001266C">
              <w:rPr>
                <w:rFonts w:ascii="Calibri" w:eastAsia="Times New Roman" w:hAnsi="Calibri" w:cs="Calibri"/>
                <w:iCs/>
                <w:sz w:val="18"/>
                <w:szCs w:val="18"/>
                <w:lang w:eastAsia="en-GB"/>
              </w:rPr>
              <w:t>A40</w:t>
            </w:r>
          </w:p>
        </w:tc>
      </w:tr>
      <w:tr w:rsidR="00BB23F1" w:rsidRPr="00423894" w14:paraId="677F599E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DD0C6" w14:textId="5C4B1E23" w:rsidR="00BB23F1" w:rsidRPr="00423894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39</w:t>
            </w:r>
          </w:p>
        </w:tc>
        <w:tc>
          <w:tcPr>
            <w:tcW w:w="11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A54A0" w14:textId="77777777" w:rsidR="00BB23F1" w:rsidRPr="0003287F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d you receive medication for the malaria?</w:t>
            </w:r>
          </w:p>
          <w:p w14:paraId="4B9EEE95" w14:textId="4AA82735" w:rsidR="0001266C" w:rsidRPr="0003287F" w:rsidRDefault="0001266C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yamb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land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nkhwal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lung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39BE1" w14:textId="1D9372EA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26D9E" w14:textId="004275A6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13AC4D88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No</w:t>
            </w:r>
          </w:p>
          <w:p w14:paraId="542721F6" w14:textId="77777777" w:rsidR="00F0201E" w:rsidRPr="003415EB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75EFC0BB" w14:textId="7C4EC61C" w:rsidR="00F0201E" w:rsidRPr="00423894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1B668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07B32195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DF830" w14:textId="6968353F" w:rsidR="00BB23F1" w:rsidRPr="00423894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40</w:t>
            </w:r>
          </w:p>
        </w:tc>
        <w:tc>
          <w:tcPr>
            <w:tcW w:w="11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785EE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take medication for the HIV/AIDS?</w:t>
            </w:r>
          </w:p>
          <w:p w14:paraId="16471199" w14:textId="68EB579C" w:rsidR="004D407F" w:rsidRPr="004D407F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mw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ma ARV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ACAFC" w14:textId="2C8A2521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3159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75132804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No</w:t>
            </w:r>
          </w:p>
          <w:p w14:paraId="7AF3076D" w14:textId="77777777" w:rsidR="00F0201E" w:rsidRPr="003415EB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64CA0C6C" w14:textId="5870E90A" w:rsidR="00F0201E" w:rsidRPr="00423894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B7423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196B6AB7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C13D0" w14:textId="0B9FC0A5" w:rsidR="00BB23F1" w:rsidRPr="00423894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41</w:t>
            </w:r>
          </w:p>
        </w:tc>
        <w:tc>
          <w:tcPr>
            <w:tcW w:w="11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657505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take medication for the TB?</w:t>
            </w:r>
          </w:p>
          <w:p w14:paraId="163105BB" w14:textId="169011F1" w:rsidR="004D407F" w:rsidRPr="004D407F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mw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nkhwal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a TB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59173" w14:textId="4ABF2C7E" w:rsidR="00BB23F1" w:rsidRPr="00423894" w:rsidRDefault="00BB23F1" w:rsidP="00BB23F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E7852A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7EA91BFD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=No</w:t>
            </w:r>
          </w:p>
          <w:p w14:paraId="38A3C6AD" w14:textId="77777777" w:rsidR="00F0201E" w:rsidRPr="003415EB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5D99E3A9" w14:textId="7E09A7CC" w:rsidR="00F0201E" w:rsidRPr="00423894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FA009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BB23F1" w:rsidRPr="00423894" w14:paraId="5BB5DC72" w14:textId="77777777" w:rsidTr="0003287F">
        <w:trPr>
          <w:gridAfter w:val="6"/>
          <w:wAfter w:w="2011" w:type="pct"/>
          <w:trHeight w:val="201"/>
        </w:trPr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9A241" w14:textId="59958BD1" w:rsidR="00BB23F1" w:rsidRPr="00423894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42</w:t>
            </w:r>
          </w:p>
        </w:tc>
        <w:tc>
          <w:tcPr>
            <w:tcW w:w="114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22658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d you notice a change in your hearing after this illness?</w:t>
            </w:r>
          </w:p>
          <w:p w14:paraId="46028529" w14:textId="45182122" w:rsidR="004D407F" w:rsidRPr="004D407F" w:rsidRDefault="004D407F" w:rsidP="00BB23F1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odi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zindikir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ti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samvetsets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wanu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waonjezerek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pambuyo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poti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dwala</w:t>
            </w:r>
            <w:proofErr w:type="spellEnd"/>
            <w:r w:rsidRPr="004D407F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44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3ECC" w14:textId="77777777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6DD55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  <w:p w14:paraId="53772BDA" w14:textId="77777777" w:rsidR="00BB23F1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1DDA3605" w14:textId="77777777" w:rsidR="00F0201E" w:rsidRPr="003415EB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4F650E32" w14:textId="57571FE7" w:rsidR="00F0201E" w:rsidRPr="00423894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E7831" w14:textId="772EBF89" w:rsidR="00BB23F1" w:rsidRPr="00423894" w:rsidRDefault="00BB23F1" w:rsidP="00BB23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answered yes to any 59-74</w:t>
            </w:r>
          </w:p>
        </w:tc>
      </w:tr>
    </w:tbl>
    <w:p w14:paraId="5ADC69E1" w14:textId="04BB8E8B" w:rsidR="0018319A" w:rsidRDefault="001979C0" w:rsidP="0018319A">
      <w:pPr>
        <w:rPr>
          <w:b/>
        </w:rPr>
      </w:pPr>
      <w:r>
        <w:rPr>
          <w:b/>
        </w:rPr>
        <w:t xml:space="preserve">Interviewer: </w:t>
      </w:r>
      <w:r w:rsidRPr="001979C0">
        <w:rPr>
          <w:b/>
        </w:rPr>
        <w:t>Take note if this person self-reports hearing loss, or other difficulties (seeing, hearing, self-care, communication, walking, remembering or concentrating)</w:t>
      </w:r>
    </w:p>
    <w:p w14:paraId="446FC2B3" w14:textId="0E8D2871" w:rsidR="00F0201E" w:rsidRDefault="00F0201E">
      <w:pPr>
        <w:rPr>
          <w:b/>
        </w:rPr>
      </w:pPr>
      <w:r>
        <w:rPr>
          <w:b/>
        </w:rPr>
        <w:br w:type="page"/>
      </w:r>
    </w:p>
    <w:p w14:paraId="5855419A" w14:textId="77777777" w:rsidR="00F0201E" w:rsidRPr="000161C8" w:rsidRDefault="00F0201E" w:rsidP="0018319A">
      <w:pPr>
        <w:rPr>
          <w:b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77"/>
        <w:gridCol w:w="214"/>
        <w:gridCol w:w="2332"/>
        <w:gridCol w:w="279"/>
        <w:gridCol w:w="26"/>
        <w:gridCol w:w="789"/>
        <w:gridCol w:w="245"/>
        <w:gridCol w:w="519"/>
        <w:gridCol w:w="588"/>
        <w:gridCol w:w="409"/>
        <w:gridCol w:w="104"/>
        <w:gridCol w:w="313"/>
        <w:gridCol w:w="933"/>
        <w:gridCol w:w="1625"/>
        <w:gridCol w:w="701"/>
        <w:gridCol w:w="502"/>
      </w:tblGrid>
      <w:tr w:rsidR="00EB1791" w:rsidRPr="00423894" w14:paraId="0FE4D38D" w14:textId="77777777" w:rsidTr="00907498">
        <w:trPr>
          <w:trHeight w:val="204"/>
          <w:jc w:val="center"/>
        </w:trPr>
        <w:tc>
          <w:tcPr>
            <w:tcW w:w="5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4D6B694" w14:textId="4E720D3A" w:rsidR="00EB1791" w:rsidRPr="00423894" w:rsidRDefault="00EB1791" w:rsidP="00E4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02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394E987" w14:textId="548E0395" w:rsidR="00EB1791" w:rsidRPr="00EB1791" w:rsidRDefault="00EB1791" w:rsidP="00961C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ection </w:t>
            </w:r>
            <w:r w:rsidR="00961C0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: </w:t>
            </w: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ARING SCREEN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5D4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note that this data is input directly in to the form from the </w:t>
            </w:r>
            <w:proofErr w:type="spellStart"/>
            <w:r w:rsidR="005D4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earTest</w:t>
            </w:r>
            <w:proofErr w:type="spellEnd"/>
            <w:r w:rsidR="005D4F4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pp)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CFAC05" w14:textId="77777777" w:rsidR="00EB1791" w:rsidRPr="00423894" w:rsidRDefault="00EB1791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071CB3" w14:textId="77777777" w:rsidR="00EB1791" w:rsidRPr="00423894" w:rsidRDefault="00EB1791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EB1791" w:rsidRPr="00423894" w14:paraId="1BF89F6D" w14:textId="77777777" w:rsidTr="00907498">
        <w:trPr>
          <w:trHeight w:val="283"/>
          <w:jc w:val="center"/>
        </w:trPr>
        <w:tc>
          <w:tcPr>
            <w:tcW w:w="5000" w:type="pct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4E4C2" w14:textId="0A38C1FE" w:rsidR="00EB1791" w:rsidRPr="00EB1791" w:rsidRDefault="00EB1791" w:rsidP="005D4F4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EB1791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Audiometry </w:t>
            </w:r>
          </w:p>
        </w:tc>
      </w:tr>
      <w:tr w:rsidR="004D407F" w:rsidRPr="008E329C" w14:paraId="5F4C8BE2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D080CD" w14:textId="407B6D94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1</w:t>
            </w:r>
          </w:p>
        </w:tc>
        <w:tc>
          <w:tcPr>
            <w:tcW w:w="2782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A0E1E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te (DD/MM/YY)</w:t>
            </w:r>
          </w:p>
          <w:p w14:paraId="7D2C5FF9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sik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(DD/MM/YY)</w:t>
            </w: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AD3D0" w14:textId="77777777" w:rsidR="004D407F" w:rsidRPr="008E329C" w:rsidRDefault="004D407F" w:rsidP="0085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D407F" w:rsidRPr="008E329C" w14:paraId="05CDCBD3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9F3538" w14:textId="04F980B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2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4C97032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viewer name</w:t>
            </w:r>
          </w:p>
          <w:p w14:paraId="6EE2199C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fun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funs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61CA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D86C7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7F00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CDC78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2CDA6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F81BEB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3CC35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5EF1FC2E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110477" w14:textId="0F6F5716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3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E52683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ame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7543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666F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6448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36A8E185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7E06A1C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36FE4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84EC0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438FA20C" w14:textId="77777777" w:rsidTr="00907498">
        <w:tblPrEx>
          <w:jc w:val="left"/>
        </w:tblPrEx>
        <w:trPr>
          <w:trHeight w:val="95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46827" w14:textId="09944919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FC41D0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dzi</w:t>
            </w:r>
            <w:proofErr w:type="spellEnd"/>
          </w:p>
        </w:tc>
        <w:tc>
          <w:tcPr>
            <w:tcW w:w="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59164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79872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803591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93C1BC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7C1CC5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7261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8D1A5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D407F" w:rsidRPr="008E329C" w14:paraId="6E99699E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4890FB" w14:textId="4B64C29F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4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C2A6E2" w14:textId="3FCEEEDF" w:rsidR="00F0201E" w:rsidRPr="00F0201E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nt name</w:t>
            </w:r>
          </w:p>
          <w:p w14:paraId="12EED93C" w14:textId="7939F73E" w:rsidR="004D407F" w:rsidRPr="00F0201E" w:rsidRDefault="00F0201E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</w:t>
            </w:r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108393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9481C2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42C3ED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630368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6A258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0EE3A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408E21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10DE9B07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75C63E" w14:textId="12DC8B2C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5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AEC9D7" w14:textId="63C89EAF" w:rsidR="00F0201E" w:rsidRPr="00F0201E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nt initials</w:t>
            </w:r>
          </w:p>
          <w:p w14:paraId="5742E51B" w14:textId="227C9763" w:rsidR="004D407F" w:rsidRPr="00F0201E" w:rsidRDefault="00F0201E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</w:t>
            </w:r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ke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chidule</w:t>
            </w:r>
            <w:proofErr w:type="spellEnd"/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5C1992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4DCAEF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F04F3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1D94BF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E0659D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A70608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F647B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21E9E624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EE14F0" w14:textId="041C71CC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6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A61A46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  <w:p w14:paraId="1D4AB62A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w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kaz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mwamuna</w:t>
            </w:r>
            <w:proofErr w:type="spellEnd"/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3B2EB7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7C0AEE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BC2E3E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46DBF0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050BE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D6589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1BBAD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Male</w:t>
            </w:r>
          </w:p>
          <w:p w14:paraId="11628357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Female</w:t>
            </w:r>
          </w:p>
          <w:p w14:paraId="673650E1" w14:textId="77777777" w:rsidR="000161C8" w:rsidRDefault="000161C8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9C9BE80" w14:textId="77777777" w:rsidR="000161C8" w:rsidRPr="000161C8" w:rsidRDefault="000161C8" w:rsidP="000161C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muna</w:t>
            </w:r>
            <w:proofErr w:type="spellEnd"/>
          </w:p>
          <w:p w14:paraId="0359AA60" w14:textId="3B9E0A85" w:rsidR="000161C8" w:rsidRPr="008E329C" w:rsidRDefault="000161C8" w:rsidP="000161C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kazi</w:t>
            </w:r>
            <w:proofErr w:type="spellEnd"/>
          </w:p>
        </w:tc>
      </w:tr>
      <w:tr w:rsidR="004D407F" w:rsidRPr="008E329C" w14:paraId="3445701B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2EAE93" w14:textId="44DE4EEC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7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EBF96C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in completed years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ter this response carefully!</w:t>
            </w:r>
          </w:p>
          <w:p w14:paraId="19CC6AAB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kwanit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24F212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676F1C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1E6575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26FCB7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9CFB3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61C9FC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EBF16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313D2696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EA8FBA" w14:textId="0AA8F689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8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98BD31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ber</w:t>
            </w:r>
          </w:p>
          <w:p w14:paraId="319EECD9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wo</w:t>
            </w:r>
            <w:proofErr w:type="spellEnd"/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117D3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BCF13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3C213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3941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6513F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E7C78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EB11B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31AAF775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FE10CD" w14:textId="09F0408D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9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D746D0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se No.</w:t>
            </w:r>
          </w:p>
          <w:p w14:paraId="0FC47833" w14:textId="77777777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</w:p>
          <w:p w14:paraId="7F43FFCF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ACBF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501A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DAE5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7322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BC149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02D081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5CD8A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2926A457" w14:textId="77777777" w:rsidTr="00907498">
        <w:tblPrEx>
          <w:jc w:val="left"/>
        </w:tblPrEx>
        <w:trPr>
          <w:trHeight w:val="327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E4128F" w14:textId="77216664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10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C87574" w14:textId="7311BBC6" w:rsidR="00F0201E" w:rsidRPr="00F0201E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dividual number</w:t>
            </w:r>
          </w:p>
          <w:p w14:paraId="76A89D43" w14:textId="4396BECA" w:rsidR="004D407F" w:rsidRPr="00F0201E" w:rsidRDefault="00F0201E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</w:t>
            </w:r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bal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otenga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="000828A1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5FEB6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97133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E86646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A886D6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99FCD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845011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078CA" w14:textId="77777777" w:rsidR="004D407F" w:rsidRPr="008E329C" w:rsidRDefault="004D407F" w:rsidP="00852B1F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</w:tr>
      <w:tr w:rsidR="004D407F" w:rsidRPr="008E329C" w14:paraId="6FBBEEAA" w14:textId="77777777" w:rsidTr="00907498">
        <w:tblPrEx>
          <w:jc w:val="left"/>
        </w:tblPrEx>
        <w:trPr>
          <w:trHeight w:val="491"/>
        </w:trPr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7B77F8" w14:textId="025D1038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11</w:t>
            </w:r>
          </w:p>
        </w:tc>
        <w:tc>
          <w:tcPr>
            <w:tcW w:w="1218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7DB6412D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 ID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 digit number (Cluster, House, Roster number)</w:t>
            </w:r>
          </w:p>
        </w:tc>
        <w:tc>
          <w:tcPr>
            <w:tcW w:w="14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3EF649E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1F3D240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5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1D5945A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9A915E4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46" w:type="pct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06B99377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AE239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98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A55BB4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4D407F" w:rsidRPr="008E329C" w14:paraId="30005F33" w14:textId="77777777" w:rsidTr="00907498">
        <w:tblPrEx>
          <w:jc w:val="left"/>
        </w:tblPrEx>
        <w:trPr>
          <w:trHeight w:val="81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FEDB7" w14:textId="77777777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F45FF" w14:textId="77777777" w:rsidR="004D407F" w:rsidRPr="00A1611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1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FD0A2D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7C1F37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643AC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1EC3EC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4F158A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A430D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AFD32" w14:textId="77777777" w:rsidR="004D407F" w:rsidRPr="008E329C" w:rsidRDefault="004D407F" w:rsidP="00852B1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D407F" w:rsidRPr="008E329C" w14:paraId="4F8C5440" w14:textId="77777777" w:rsidTr="00907498">
        <w:tblPrEx>
          <w:jc w:val="left"/>
        </w:tblPrEx>
        <w:trPr>
          <w:trHeight w:val="81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3C64B" w14:textId="09C003B5" w:rsidR="004D407F" w:rsidRPr="008E329C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12</w:t>
            </w:r>
          </w:p>
        </w:tc>
        <w:tc>
          <w:tcPr>
            <w:tcW w:w="12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8B22FC" w14:textId="7EF7E1A1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D407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Exam status</w:t>
            </w:r>
          </w:p>
        </w:tc>
        <w:tc>
          <w:tcPr>
            <w:tcW w:w="1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9DB11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E5D385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F085F0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4EFBF8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4F9E9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44EE9" w14:textId="0B7C9CEA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1F71B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D407F">
              <w:rPr>
                <w:rFonts w:eastAsia="Times New Roman" w:cstheme="minorHAnsi"/>
                <w:sz w:val="18"/>
                <w:szCs w:val="18"/>
                <w:lang w:eastAsia="en-GB"/>
              </w:rPr>
              <w:t>1=Complete</w:t>
            </w:r>
          </w:p>
          <w:p w14:paraId="03A44233" w14:textId="06F50D2C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D407F">
              <w:rPr>
                <w:rFonts w:eastAsia="Times New Roman" w:cstheme="minorHAnsi"/>
                <w:sz w:val="18"/>
                <w:szCs w:val="18"/>
                <w:lang w:eastAsia="en-GB"/>
              </w:rPr>
              <w:t>2=Unable to test</w:t>
            </w:r>
          </w:p>
        </w:tc>
      </w:tr>
      <w:tr w:rsidR="004D407F" w:rsidRPr="008E329C" w14:paraId="377A6C6D" w14:textId="77777777" w:rsidTr="00907498">
        <w:tblPrEx>
          <w:jc w:val="left"/>
        </w:tblPrEx>
        <w:trPr>
          <w:trHeight w:val="81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B85FA" w14:textId="74B540AC" w:rsidR="004D407F" w:rsidRDefault="004D407F" w:rsidP="00852B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13</w:t>
            </w:r>
          </w:p>
        </w:tc>
        <w:tc>
          <w:tcPr>
            <w:tcW w:w="121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AFA76E" w14:textId="23CCA5C3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4D407F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Start hearing test button</w:t>
            </w:r>
          </w:p>
        </w:tc>
        <w:tc>
          <w:tcPr>
            <w:tcW w:w="14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B6F81D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91926" w14:textId="4CAD38E1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6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268B84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C32717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24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F528E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9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EEA13" w14:textId="77777777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79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6C89A" w14:textId="2C6BEFA6" w:rsidR="004D407F" w:rsidRPr="004D407F" w:rsidRDefault="004D407F" w:rsidP="00852B1F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4D407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(link to </w:t>
            </w:r>
            <w:proofErr w:type="spellStart"/>
            <w:r w:rsidRPr="004D407F">
              <w:rPr>
                <w:rFonts w:eastAsia="Times New Roman" w:cstheme="minorHAnsi"/>
                <w:sz w:val="18"/>
                <w:szCs w:val="18"/>
                <w:lang w:eastAsia="en-GB"/>
              </w:rPr>
              <w:t>hearTest</w:t>
            </w:r>
            <w:proofErr w:type="spellEnd"/>
            <w:r w:rsidRPr="004D407F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app)</w:t>
            </w:r>
          </w:p>
        </w:tc>
      </w:tr>
      <w:tr w:rsidR="00907498" w:rsidRPr="008E329C" w14:paraId="4AEFB4CD" w14:textId="77777777" w:rsidTr="00907498">
        <w:tblPrEx>
          <w:jc w:val="left"/>
        </w:tblPrEx>
        <w:trPr>
          <w:trHeight w:val="81"/>
        </w:trPr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674B0A" w14:textId="77777777" w:rsidR="00907498" w:rsidRPr="00907498" w:rsidRDefault="00907498" w:rsidP="0085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80" w:type="pct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85207" w14:textId="14D00C5E" w:rsidR="00907498" w:rsidRPr="00907498" w:rsidRDefault="00907498" w:rsidP="00852B1F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907498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 xml:space="preserve">The below details will be automatically input from </w:t>
            </w:r>
            <w:proofErr w:type="spellStart"/>
            <w:r w:rsidRPr="00907498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>hearTest</w:t>
            </w:r>
            <w:proofErr w:type="spellEnd"/>
            <w:r w:rsidRPr="00907498">
              <w:rPr>
                <w:rFonts w:eastAsia="Times New Roman" w:cstheme="minorHAnsi"/>
                <w:i/>
                <w:sz w:val="18"/>
                <w:szCs w:val="18"/>
                <w:lang w:eastAsia="en-GB"/>
              </w:rPr>
              <w:t xml:space="preserve"> to ODK</w:t>
            </w:r>
          </w:p>
        </w:tc>
      </w:tr>
      <w:tr w:rsidR="0018319A" w:rsidRPr="00423894" w14:paraId="48208CFE" w14:textId="77777777" w:rsidTr="00907498">
        <w:trPr>
          <w:trHeight w:val="283"/>
          <w:jc w:val="center"/>
        </w:trPr>
        <w:tc>
          <w:tcPr>
            <w:tcW w:w="52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64D8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839E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31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13135F" w14:textId="77777777" w:rsidR="0018319A" w:rsidRPr="00423894" w:rsidRDefault="0018319A" w:rsidP="00E4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eft ear </w:t>
            </w:r>
          </w:p>
        </w:tc>
        <w:tc>
          <w:tcPr>
            <w:tcW w:w="142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B0E95" w14:textId="77777777" w:rsidR="0018319A" w:rsidRPr="00423894" w:rsidRDefault="0018319A" w:rsidP="00E4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Right ear 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B59A0" w14:textId="77777777" w:rsidR="0018319A" w:rsidRPr="00423894" w:rsidRDefault="0018319A" w:rsidP="00E4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0D64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D4F42" w:rsidRPr="00423894" w14:paraId="48839A2A" w14:textId="77777777" w:rsidTr="00907498">
        <w:trPr>
          <w:trHeight w:val="238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DA0C" w14:textId="47F9A8AA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2B5CF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equency (Hertz)</w:t>
            </w:r>
          </w:p>
        </w:tc>
        <w:tc>
          <w:tcPr>
            <w:tcW w:w="2654" w:type="pct"/>
            <w:gridSpan w:val="10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181A" w14:textId="2FDD1F3F" w:rsidR="005D4F42" w:rsidRPr="00423894" w:rsidRDefault="005D4F42" w:rsidP="005D4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reshold (decibels, dB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7F88" w14:textId="77777777" w:rsidR="005D4F42" w:rsidRPr="00423894" w:rsidRDefault="005D4F42" w:rsidP="00E4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2EF7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4D407F" w:rsidRPr="00423894" w14:paraId="1A5FB13B" w14:textId="77777777" w:rsidTr="00907498">
        <w:trPr>
          <w:trHeight w:val="425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C6E462" w14:textId="77777777" w:rsidR="004D407F" w:rsidRPr="00423894" w:rsidRDefault="004D407F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43282" w14:textId="162B8656" w:rsidR="004D407F" w:rsidRPr="00423894" w:rsidRDefault="004D407F" w:rsidP="00E42A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0</w:t>
            </w:r>
          </w:p>
        </w:tc>
        <w:tc>
          <w:tcPr>
            <w:tcW w:w="123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273D4" w14:textId="77777777" w:rsidR="004D407F" w:rsidRPr="00423894" w:rsidRDefault="004D407F" w:rsidP="00E42A84">
            <w:pPr>
              <w:spacing w:after="0" w:line="240" w:lineRule="auto"/>
              <w:jc w:val="right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2543F" w14:textId="77777777" w:rsidR="004D407F" w:rsidRPr="00423894" w:rsidRDefault="004D407F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6D2A0" w14:textId="77777777" w:rsidR="004D407F" w:rsidRPr="00423894" w:rsidRDefault="004D407F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B0085" w14:textId="77777777" w:rsidR="004D407F" w:rsidRPr="00423894" w:rsidRDefault="004D407F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D4F42" w:rsidRPr="00423894" w14:paraId="0EB72CE7" w14:textId="77777777" w:rsidTr="00907498">
        <w:trPr>
          <w:trHeight w:val="425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0E54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89AE3" w14:textId="77777777" w:rsidR="005D4F42" w:rsidRPr="00423894" w:rsidRDefault="005D4F42" w:rsidP="00E42A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0</w:t>
            </w:r>
          </w:p>
        </w:tc>
        <w:tc>
          <w:tcPr>
            <w:tcW w:w="123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6F3B" w14:textId="446FE2F1" w:rsidR="005D4F42" w:rsidRPr="00423894" w:rsidRDefault="005D4F42" w:rsidP="00E42A84">
            <w:pPr>
              <w:spacing w:after="0" w:line="240" w:lineRule="auto"/>
              <w:jc w:val="right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B6F5F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EDA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6E67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D4F42" w:rsidRPr="00423894" w14:paraId="3522B794" w14:textId="77777777" w:rsidTr="00907498">
        <w:trPr>
          <w:trHeight w:val="425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5856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9A7C" w14:textId="77777777" w:rsidR="005D4F42" w:rsidRPr="00423894" w:rsidRDefault="005D4F42" w:rsidP="00E42A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0</w:t>
            </w:r>
          </w:p>
        </w:tc>
        <w:tc>
          <w:tcPr>
            <w:tcW w:w="123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4642D" w14:textId="13620388" w:rsidR="005D4F42" w:rsidRPr="00423894" w:rsidRDefault="005D4F42" w:rsidP="00E42A84">
            <w:pPr>
              <w:spacing w:after="0" w:line="240" w:lineRule="auto"/>
              <w:jc w:val="right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EFDA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DA8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5076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D4F42" w:rsidRPr="00423894" w14:paraId="5D4F56B9" w14:textId="77777777" w:rsidTr="00907498">
        <w:trPr>
          <w:trHeight w:val="425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7439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C5ED1" w14:textId="77777777" w:rsidR="005D4F42" w:rsidRPr="00423894" w:rsidRDefault="005D4F42" w:rsidP="00E42A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00</w:t>
            </w:r>
          </w:p>
        </w:tc>
        <w:tc>
          <w:tcPr>
            <w:tcW w:w="1231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B9B3" w14:textId="322E32ED" w:rsidR="005D4F42" w:rsidRPr="00423894" w:rsidRDefault="005D4F42" w:rsidP="00E42A84">
            <w:pPr>
              <w:spacing w:after="0" w:line="240" w:lineRule="auto"/>
              <w:jc w:val="right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23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8476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9BBB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07E3" w14:textId="77777777" w:rsidR="005D4F42" w:rsidRPr="00423894" w:rsidRDefault="005D4F42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19A" w:rsidRPr="00423894" w14:paraId="0BF4C395" w14:textId="77777777" w:rsidTr="00907498">
        <w:trPr>
          <w:trHeight w:val="141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F285C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C4A23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C5CE" w14:textId="77777777" w:rsidR="0018319A" w:rsidRPr="00423894" w:rsidRDefault="0018319A" w:rsidP="00E4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5464D" w14:textId="77777777" w:rsidR="0018319A" w:rsidRPr="00423894" w:rsidRDefault="0018319A" w:rsidP="00E4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6E957" w14:textId="77777777" w:rsidR="0018319A" w:rsidRPr="00423894" w:rsidRDefault="0018319A" w:rsidP="00E4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81B4" w14:textId="77777777" w:rsidR="0018319A" w:rsidRPr="00423894" w:rsidRDefault="0018319A" w:rsidP="00E4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AB9" w14:textId="77777777" w:rsidR="0018319A" w:rsidRPr="00423894" w:rsidRDefault="0018319A" w:rsidP="00E42A8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9E3A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19A" w:rsidRPr="00423894" w14:paraId="1F1312D3" w14:textId="77777777" w:rsidTr="00907498">
        <w:trPr>
          <w:trHeight w:val="553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DA8F" w14:textId="55D33E3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078F7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ure tone average </w:t>
            </w:r>
          </w:p>
        </w:tc>
        <w:tc>
          <w:tcPr>
            <w:tcW w:w="50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D6D7B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VGL</w:t>
            </w:r>
          </w:p>
        </w:tc>
        <w:tc>
          <w:tcPr>
            <w:tcW w:w="72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DC1AE" w14:textId="5CA81A13" w:rsidR="0018319A" w:rsidRPr="00423894" w:rsidRDefault="0018319A" w:rsidP="00E42A84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FA51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AVGR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C18D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2D0B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CB47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18319A" w:rsidRPr="00423894" w14:paraId="5D8DA1EB" w14:textId="77777777" w:rsidTr="00907498">
        <w:trPr>
          <w:trHeight w:val="64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5ECB1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477" w:type="pct"/>
            <w:gridSpan w:val="1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9160A14" w14:textId="77777777" w:rsidR="0018319A" w:rsidRPr="00423894" w:rsidRDefault="0018319A" w:rsidP="00E42A8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Average of thresholds at 500, 1000, 2000, 4000 Hz</w:t>
            </w:r>
          </w:p>
        </w:tc>
      </w:tr>
      <w:tr w:rsidR="005B0CA4" w:rsidRPr="00423894" w14:paraId="50D35A1B" w14:textId="77777777" w:rsidTr="00907498">
        <w:trPr>
          <w:trHeight w:val="64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1EE863" w14:textId="30B866BC" w:rsidR="005B0CA4" w:rsidRPr="00423894" w:rsidRDefault="005B0CA4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7" w:type="pct"/>
            <w:gridSpan w:val="1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4C62702" w14:textId="3D1BF413" w:rsidR="005B0CA4" w:rsidRPr="005B0CA4" w:rsidRDefault="005B0CA4" w:rsidP="00E42A8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  <w:t>Noise concerns</w:t>
            </w:r>
            <w:r w:rsidR="00EB1791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  <w:t xml:space="preserve"> (provided by app)</w:t>
            </w:r>
          </w:p>
        </w:tc>
      </w:tr>
      <w:tr w:rsidR="005B0CA4" w:rsidRPr="00423894" w14:paraId="5FFCBF94" w14:textId="77777777" w:rsidTr="00907498">
        <w:trPr>
          <w:trHeight w:val="64"/>
          <w:jc w:val="center"/>
        </w:trPr>
        <w:tc>
          <w:tcPr>
            <w:tcW w:w="52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5D28D" w14:textId="09A3860D" w:rsidR="005B0CA4" w:rsidRPr="00423894" w:rsidRDefault="005B0CA4" w:rsidP="00E42A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477" w:type="pct"/>
            <w:gridSpan w:val="1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8EB2525" w14:textId="75DAD1F4" w:rsidR="005B0CA4" w:rsidRPr="005B0CA4" w:rsidRDefault="005B0CA4" w:rsidP="00E42A84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  <w:t>Test re-test concerns</w:t>
            </w:r>
            <w:r w:rsidR="00EB1791">
              <w:rPr>
                <w:rFonts w:ascii="Calibri" w:eastAsia="Times New Roman" w:hAnsi="Calibri" w:cs="Calibri"/>
                <w:iCs/>
                <w:color w:val="000000"/>
                <w:sz w:val="18"/>
                <w:szCs w:val="18"/>
                <w:lang w:eastAsia="en-GB"/>
              </w:rPr>
              <w:t xml:space="preserve"> (provided by app)</w:t>
            </w:r>
          </w:p>
        </w:tc>
      </w:tr>
    </w:tbl>
    <w:p w14:paraId="4365F1C2" w14:textId="5EB1551A" w:rsidR="000161C8" w:rsidRDefault="000161C8" w:rsidP="0018319A">
      <w:pPr>
        <w:rPr>
          <w:b/>
        </w:rPr>
      </w:pPr>
      <w:r>
        <w:rPr>
          <w:b/>
        </w:rPr>
        <w:t>Take note of the results on the roster</w:t>
      </w:r>
    </w:p>
    <w:p w14:paraId="101410CD" w14:textId="390657E0" w:rsidR="0018319A" w:rsidRDefault="001979C0" w:rsidP="0018319A">
      <w:pPr>
        <w:rPr>
          <w:b/>
        </w:rPr>
      </w:pPr>
      <w:r w:rsidRPr="001979C0">
        <w:rPr>
          <w:b/>
        </w:rPr>
        <w:t>Next step: ear examination</w:t>
      </w:r>
    </w:p>
    <w:p w14:paraId="08F56063" w14:textId="487F7E45" w:rsidR="00961C02" w:rsidRDefault="00961C02" w:rsidP="0018319A">
      <w:pPr>
        <w:rPr>
          <w:b/>
        </w:rPr>
      </w:pPr>
    </w:p>
    <w:p w14:paraId="5E1C01C5" w14:textId="737CC133" w:rsidR="00961C02" w:rsidRDefault="00961C02" w:rsidP="0018319A">
      <w:pPr>
        <w:rPr>
          <w:b/>
        </w:rPr>
      </w:pPr>
    </w:p>
    <w:p w14:paraId="140CAB2E" w14:textId="450FBBAF" w:rsidR="00961C02" w:rsidRDefault="00961C02" w:rsidP="0018319A">
      <w:pPr>
        <w:rPr>
          <w:b/>
        </w:rPr>
      </w:pPr>
    </w:p>
    <w:p w14:paraId="079FF65B" w14:textId="55FEADDA" w:rsidR="00961C02" w:rsidRDefault="00961C02" w:rsidP="0018319A">
      <w:pPr>
        <w:rPr>
          <w:b/>
        </w:rPr>
      </w:pPr>
    </w:p>
    <w:p w14:paraId="27CEC945" w14:textId="3B9AFC99" w:rsidR="00907498" w:rsidRDefault="00907498" w:rsidP="0018319A">
      <w:pPr>
        <w:rPr>
          <w:b/>
        </w:rPr>
      </w:pPr>
    </w:p>
    <w:p w14:paraId="44942CF0" w14:textId="77777777" w:rsidR="00907498" w:rsidRPr="001979C0" w:rsidRDefault="00907498" w:rsidP="0018319A">
      <w:pPr>
        <w:rPr>
          <w:b/>
        </w:rPr>
      </w:pPr>
    </w:p>
    <w:tbl>
      <w:tblPr>
        <w:tblW w:w="5913" w:type="pct"/>
        <w:tblLayout w:type="fixed"/>
        <w:tblLook w:val="04A0" w:firstRow="1" w:lastRow="0" w:firstColumn="1" w:lastColumn="0" w:noHBand="0" w:noVBand="1"/>
      </w:tblPr>
      <w:tblGrid>
        <w:gridCol w:w="1852"/>
        <w:gridCol w:w="3670"/>
        <w:gridCol w:w="245"/>
        <w:gridCol w:w="653"/>
        <w:gridCol w:w="739"/>
        <w:gridCol w:w="240"/>
        <w:gridCol w:w="675"/>
        <w:gridCol w:w="663"/>
        <w:gridCol w:w="1627"/>
        <w:gridCol w:w="2001"/>
      </w:tblGrid>
      <w:tr w:rsidR="000161C8" w:rsidRPr="00423894" w14:paraId="2266D063" w14:textId="77777777" w:rsidTr="00520FE6">
        <w:trPr>
          <w:gridAfter w:val="1"/>
          <w:wAfter w:w="809" w:type="pct"/>
          <w:trHeight w:val="28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CD541F1" w14:textId="464ED3FC" w:rsidR="00961C02" w:rsidRPr="00423894" w:rsidRDefault="00961C02" w:rsidP="00E42A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57B836B5" w14:textId="39EFF9CC" w:rsidR="00961C02" w:rsidRPr="00423894" w:rsidRDefault="00961C02" w:rsidP="00E4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ection C: </w:t>
            </w: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AR EXAMINATION</w:t>
            </w:r>
          </w:p>
          <w:p w14:paraId="7F20A4FF" w14:textId="79D32FEF" w:rsidR="00961C02" w:rsidRPr="005B0CA4" w:rsidRDefault="00961C02" w:rsidP="00E42A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6170E0C4" w14:textId="77777777" w:rsidTr="00520FE6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477D35" w14:textId="3A831239" w:rsidR="00961C02" w:rsidRPr="008E329C" w:rsidRDefault="00907498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</w:t>
            </w:r>
          </w:p>
        </w:tc>
        <w:tc>
          <w:tcPr>
            <w:tcW w:w="251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B3A4F" w14:textId="77777777" w:rsidR="00961C02" w:rsidRDefault="00961C02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te (DD/MM/YY)</w:t>
            </w:r>
          </w:p>
          <w:p w14:paraId="5418E3A8" w14:textId="77777777" w:rsidR="00961C02" w:rsidRPr="00A1611F" w:rsidRDefault="00961C02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sik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(DD/MM/YY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280B7" w14:textId="77777777" w:rsidR="00961C02" w:rsidRPr="008E329C" w:rsidRDefault="00961C02" w:rsidP="0052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05A3D434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6BBBCF" w14:textId="739A9A98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10D0A9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viewer name</w:t>
            </w:r>
          </w:p>
          <w:p w14:paraId="3221C2C8" w14:textId="77777777" w:rsidR="00520FE6" w:rsidRPr="00A1611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fun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funs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A2EE6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608E4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FFCC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131FC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E78CA1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2F0ACE89" w14:textId="78AE5439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233A3" w14:textId="639EA413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5C4F37B5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107626" w14:textId="0D349710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79196E7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ame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6E293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F0641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FD85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hideMark/>
          </w:tcPr>
          <w:p w14:paraId="757B2438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97567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2189AA0A" w14:textId="43380B6D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394D0F42" w14:textId="580961DD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5E00B01F" w14:textId="77777777" w:rsidTr="001A3353">
        <w:trPr>
          <w:gridAfter w:val="1"/>
          <w:wAfter w:w="809" w:type="pct"/>
          <w:trHeight w:val="95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907B3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493BE9" w14:textId="77777777" w:rsidR="00520FE6" w:rsidRPr="00A1611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;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dzi</w:t>
            </w:r>
            <w:proofErr w:type="spellEnd"/>
          </w:p>
        </w:tc>
        <w:tc>
          <w:tcPr>
            <w:tcW w:w="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8C4A5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0CA64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53ADE3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2AADE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1D27A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146544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5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DBE7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20FE6" w:rsidRPr="008E329C" w14:paraId="24A6F5BA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718DBF" w14:textId="35C57A9C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A576E" w14:textId="77777777" w:rsidR="00843773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4377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nt name</w:t>
            </w:r>
          </w:p>
          <w:p w14:paraId="2E57B539" w14:textId="5728E3E9" w:rsidR="00520FE6" w:rsidRPr="00843773" w:rsidRDefault="00DD3D8F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proofErr w:type="gram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02791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ADA0A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DB8EEB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6ACAF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1B6AD9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1DEE64B" w14:textId="581B31A8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58E75" w14:textId="7AFC49E0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63AE9989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2D952C" w14:textId="76235DDE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5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BC5063" w14:textId="63CB34BA" w:rsidR="00843773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84377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articipant initials</w:t>
            </w:r>
          </w:p>
          <w:p w14:paraId="53C08017" w14:textId="1164D1A4" w:rsidR="00520FE6" w:rsidRPr="00843773" w:rsidRDefault="00DD3D8F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proofErr w:type="spellStart"/>
            <w:proofErr w:type="gram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zina</w:t>
            </w:r>
            <w:proofErr w:type="spellEnd"/>
            <w:proofErr w:type="gram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chidule</w:t>
            </w:r>
            <w:proofErr w:type="spellEnd"/>
            <w:r w:rsidRPr="0084377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EDAA9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1732E0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079F08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6CBFB7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037FBB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0A48283E" w14:textId="264CEACD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C7704" w14:textId="3BAB1A79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1A3353" w:rsidRPr="008E329C" w14:paraId="74E2820B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4508BE" w14:textId="5A38B4F1" w:rsidR="001A3353" w:rsidRPr="008E329C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6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6D310C" w14:textId="77777777" w:rsidR="001A3353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x</w:t>
            </w:r>
          </w:p>
          <w:p w14:paraId="5AFF72E6" w14:textId="77777777" w:rsidR="001A3353" w:rsidRPr="00A1611F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w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kaz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mwamuna</w:t>
            </w:r>
            <w:proofErr w:type="spellEnd"/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E7BDB8" w14:textId="77777777" w:rsidR="001A3353" w:rsidRPr="008E329C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5FF5B" w14:textId="77777777" w:rsidR="001A3353" w:rsidRPr="008E329C" w:rsidRDefault="001A3353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0212C8" w14:textId="77777777" w:rsidR="001A3353" w:rsidRPr="008E329C" w:rsidRDefault="001A3353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9782DB" w14:textId="77777777" w:rsidR="001A3353" w:rsidRPr="008E329C" w:rsidRDefault="001A3353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8403AB" w14:textId="77777777" w:rsidR="001A3353" w:rsidRPr="008E329C" w:rsidRDefault="001A3353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3F5922" w14:textId="77777777" w:rsidR="001A3353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Male</w:t>
            </w:r>
          </w:p>
          <w:p w14:paraId="524B1E5B" w14:textId="77777777" w:rsidR="001A3353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Female</w:t>
            </w:r>
          </w:p>
          <w:p w14:paraId="26D85AF5" w14:textId="77777777" w:rsidR="001A3353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52630EF" w14:textId="77777777" w:rsidR="001A3353" w:rsidRPr="000161C8" w:rsidRDefault="001A3353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muna</w:t>
            </w:r>
            <w:proofErr w:type="spellEnd"/>
          </w:p>
          <w:p w14:paraId="0D78F883" w14:textId="3530290D" w:rsidR="001A3353" w:rsidRPr="008E329C" w:rsidRDefault="001A3353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kazi</w:t>
            </w:r>
            <w:proofErr w:type="spellEnd"/>
          </w:p>
        </w:tc>
      </w:tr>
      <w:tr w:rsidR="00520FE6" w:rsidRPr="008E329C" w14:paraId="07F4F401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A3D2A3" w14:textId="4AEBCC3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7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D48DC3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e in completed years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Enter this response carefully!</w:t>
            </w:r>
          </w:p>
          <w:p w14:paraId="504F1D73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kwanits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2993A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1337F5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5658E4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9D0715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258BF8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45776CAE" w14:textId="3E6DE87D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22E9" w14:textId="2190ED44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3F43D979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41760C" w14:textId="616F630D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8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5A8039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luster 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ber</w:t>
            </w:r>
          </w:p>
          <w:p w14:paraId="1FF6110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FF6EE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gulu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wo</w:t>
            </w:r>
            <w:proofErr w:type="spellEnd"/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13C9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EDB9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94AC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84263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E77068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3FD03893" w14:textId="197CE98A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73472" w14:textId="4FEB00ED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6D6FA8A0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FACB8E" w14:textId="3723A0C1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9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5FBCD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use No.</w:t>
            </w:r>
          </w:p>
          <w:p w14:paraId="4BDC24B3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yumba</w:t>
            </w:r>
            <w:proofErr w:type="spellEnd"/>
          </w:p>
          <w:p w14:paraId="5778C164" w14:textId="77777777" w:rsidR="00520FE6" w:rsidRPr="00A1611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FF56A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6C669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6A15B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8F98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795EDF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4C397F02" w14:textId="68181CB6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A3C14" w14:textId="058F58EC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18E79838" w14:textId="77777777" w:rsidTr="001A3353">
        <w:trPr>
          <w:gridAfter w:val="1"/>
          <w:wAfter w:w="809" w:type="pct"/>
          <w:trHeight w:val="32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A4E866" w14:textId="30986F8C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0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222141" w14:textId="4511EF6C" w:rsidR="00F0201E" w:rsidRPr="00F0201E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dividual number</w:t>
            </w:r>
          </w:p>
          <w:p w14:paraId="24748F03" w14:textId="0E820AAE" w:rsidR="00520FE6" w:rsidRPr="00F0201E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</w:t>
            </w:r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bala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="00DD3D8F" w:rsidRPr="00F0201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9F269B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98CAD8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AAA5B2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A386B6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F73E76F" w14:textId="77777777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5C8255C7" w14:textId="00125A32" w:rsidR="00520FE6" w:rsidRPr="008E329C" w:rsidRDefault="00520FE6" w:rsidP="00520FE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8E329C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21A5F0" w14:textId="6752FA86" w:rsidR="00520FE6" w:rsidRPr="008E329C" w:rsidRDefault="00520FE6" w:rsidP="00520FE6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1FF33E7C" w14:textId="77777777" w:rsidTr="001A3353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C76062" w14:textId="4D2F6C45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1</w:t>
            </w:r>
          </w:p>
        </w:tc>
        <w:tc>
          <w:tcPr>
            <w:tcW w:w="148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hideMark/>
          </w:tcPr>
          <w:p w14:paraId="02385B2A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rticipant ID</w:t>
            </w: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8E329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6 digit number (Cluster, House, Roster number)</w:t>
            </w:r>
          </w:p>
          <w:p w14:paraId="06C94062" w14:textId="470DFE60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mbal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enga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awo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bali</w:t>
            </w:r>
            <w:proofErr w:type="spellEnd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A1611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afukufukuyu</w:t>
            </w:r>
            <w:proofErr w:type="spellEnd"/>
          </w:p>
        </w:tc>
        <w:tc>
          <w:tcPr>
            <w:tcW w:w="9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B7AC97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E651784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743E3C3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285B49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EBFC7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hideMark/>
          </w:tcPr>
          <w:p w14:paraId="59C01FD8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8E329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27730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2077F573" w14:textId="77777777" w:rsidTr="00520FE6">
        <w:trPr>
          <w:gridAfter w:val="1"/>
          <w:wAfter w:w="809" w:type="pct"/>
          <w:trHeight w:val="175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45B0147B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0CECE" w:themeFill="background2" w:themeFillShade="E6"/>
          </w:tcPr>
          <w:p w14:paraId="00142910" w14:textId="7D682294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907498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Hearing health history</w:t>
            </w:r>
          </w:p>
        </w:tc>
      </w:tr>
      <w:tr w:rsidR="00520FE6" w:rsidRPr="008E329C" w14:paraId="63E7E284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F60AA6" w14:textId="25018631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2 a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1F354" w14:textId="586C590E" w:rsidR="00520FE6" w:rsidRPr="00190F7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90F7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sk person who completed hearing test</w:t>
            </w:r>
            <w:r w:rsidR="000D32F6" w:rsidRPr="00190F7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or check the roster</w:t>
            </w:r>
            <w:r w:rsidRPr="00190F7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: does this participant have a hearing loss in the right?</w:t>
            </w:r>
          </w:p>
          <w:p w14:paraId="4C750651" w14:textId="77777777" w:rsidR="00520FE6" w:rsidRPr="00190F7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190F7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ure tone average of &gt;25dB HL</w:t>
            </w:r>
          </w:p>
          <w:p w14:paraId="54035121" w14:textId="31D97E14" w:rsidR="00DD3D8F" w:rsidRPr="00190F78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</w:t>
            </w:r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funseni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yeza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mamvedwe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gati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thuyu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mvedwe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e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li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tsika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khutu</w:t>
            </w:r>
            <w:proofErr w:type="spellEnd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ke </w:t>
            </w:r>
            <w:proofErr w:type="spellStart"/>
            <w:r w:rsidR="00DD3D8F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ku</w:t>
            </w:r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nja</w:t>
            </w:r>
            <w:proofErr w:type="spellEnd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tsatira</w:t>
            </w:r>
            <w:proofErr w:type="spellEnd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pitilira</w:t>
            </w:r>
            <w:proofErr w:type="spellEnd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25 </w:t>
            </w:r>
            <w:proofErr w:type="spellStart"/>
            <w:r w:rsidR="00EB6882" w:rsidRPr="00190F78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BhL</w:t>
            </w:r>
            <w:proofErr w:type="spellEnd"/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B29E7" w14:textId="4E91FAD1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  <w:p w14:paraId="4D6D5491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=No </w:t>
            </w:r>
          </w:p>
          <w:p w14:paraId="466972CA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6658793" w14:textId="77777777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1E4C3C20" w14:textId="100EE43A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AB68FF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3C8C59AD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6C873" w14:textId="6B54E864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12 b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EEEE8" w14:textId="4FA150EA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sk person who completed hearing test</w:t>
            </w:r>
            <w:r w:rsidR="000D32F6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or check the roster</w:t>
            </w: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: does this participant have a hearing loss in the left?</w:t>
            </w:r>
          </w:p>
          <w:p w14:paraId="6E5D220F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ure tone average of &gt;25dB HL</w:t>
            </w:r>
          </w:p>
          <w:p w14:paraId="7CB4A3D6" w14:textId="66C9AF8A" w:rsidR="00C87136" w:rsidRPr="0003287F" w:rsidRDefault="00F0201E" w:rsidP="00190F78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</w:t>
            </w:r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funseni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mwe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mayeza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mamvedwe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gati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thuyu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mvedwe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e</w:t>
            </w:r>
            <w:proofErr w:type="spellEnd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8713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</w:t>
            </w:r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i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tsika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khutu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ke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kumanzere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tsatira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pitilira</w:t>
            </w:r>
            <w:proofErr w:type="spellEnd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25 </w:t>
            </w:r>
            <w:proofErr w:type="spellStart"/>
            <w:r w:rsidR="00190F78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dBHL</w:t>
            </w:r>
            <w:proofErr w:type="spellEnd"/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EBB7B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  <w:p w14:paraId="56C98D40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  <w:p w14:paraId="6F161AD4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E103B6A" w14:textId="77777777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38FE548F" w14:textId="0FC429DA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FEC9B2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7E168786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B2DAB" w14:textId="532267C1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C1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06CBC" w14:textId="77777777" w:rsidR="00F0201E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own a hearing aid?</w:t>
            </w:r>
            <w:r w:rsidR="00E55AB5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1463D523" w14:textId="575FAC7C" w:rsidR="00520FE6" w:rsidRPr="0003287F" w:rsidRDefault="00996CC3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55AB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E55AB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836BF" w14:textId="6CE4C5F1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=Yes </w:t>
            </w:r>
            <w:r w:rsidRPr="00620B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01C204F2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=No </w:t>
            </w:r>
            <w:r w:rsidRPr="00620B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57FE8DDA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B94B927" w14:textId="461035AC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58225240" w14:textId="6ED4FD73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558E61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14</w:t>
            </w:r>
          </w:p>
          <w:p w14:paraId="37BA3881" w14:textId="01AEE3F9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18</w:t>
            </w:r>
          </w:p>
        </w:tc>
      </w:tr>
      <w:tr w:rsidR="00520FE6" w:rsidRPr="008E329C" w14:paraId="7EA1020D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C6E2A" w14:textId="64500D8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4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CC9C7" w14:textId="79499431" w:rsidR="00F0201E" w:rsidRPr="00996CC3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96CC3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Type of hearing aid</w:t>
            </w:r>
          </w:p>
          <w:p w14:paraId="546AF448" w14:textId="556D2EBC" w:rsidR="00520FE6" w:rsidRPr="00996CC3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 w:rsidRP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t</w:t>
            </w:r>
            <w:r w:rsid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undu</w:t>
            </w:r>
            <w:proofErr w:type="spellEnd"/>
            <w:r w:rsid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</w:t>
            </w:r>
            <w:proofErr w:type="spellEnd"/>
            <w:r w:rsid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E55AB5" w:rsidRP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E55AB5" w:rsidRPr="00996CC3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97C30" w14:textId="014C95FE" w:rsidR="00520FE6" w:rsidRPr="00F0201E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Hearing aid worn in pocket</w:t>
            </w:r>
          </w:p>
          <w:p w14:paraId="0885E50A" w14:textId="6F139DE7" w:rsidR="00520FE6" w:rsidRPr="00F0201E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Hearing aid worn behind the ear</w:t>
            </w:r>
          </w:p>
          <w:p w14:paraId="27BBD4A1" w14:textId="5A4E1A1C" w:rsidR="00520FE6" w:rsidRPr="00F0201E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Hearing aid worn in the ear</w:t>
            </w:r>
          </w:p>
          <w:p w14:paraId="31578659" w14:textId="5E836037" w:rsidR="00520FE6" w:rsidRPr="00F0201E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F0201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lastRenderedPageBreak/>
              <w:t>4=Unsure</w:t>
            </w:r>
          </w:p>
          <w:p w14:paraId="05C9E4D8" w14:textId="77777777" w:rsidR="00F0201E" w:rsidRPr="00F0201E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</w:p>
          <w:p w14:paraId="5982192C" w14:textId="71E5F8FC" w:rsidR="00F0201E" w:rsidRPr="0003287F" w:rsidRDefault="00C63235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ik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thumba</w:t>
            </w:r>
            <w:proofErr w:type="spellEnd"/>
          </w:p>
          <w:p w14:paraId="428D1A38" w14:textId="4253E639" w:rsidR="00F0201E" w:rsidRPr="0003287F" w:rsidRDefault="00152790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val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mbuyo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hutu</w:t>
            </w:r>
            <w:proofErr w:type="spellEnd"/>
          </w:p>
          <w:p w14:paraId="3220B4B8" w14:textId="1E63E83B" w:rsidR="00F0201E" w:rsidRPr="0003287F" w:rsidRDefault="00152790" w:rsidP="00F0201E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val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kati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</w:t>
            </w:r>
            <w:proofErr w:type="spellEnd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F0201E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hutu</w:t>
            </w:r>
            <w:proofErr w:type="spellEnd"/>
          </w:p>
          <w:p w14:paraId="262A62BF" w14:textId="16FD52C2" w:rsidR="00F0201E" w:rsidRPr="00F0201E" w:rsidRDefault="00F0201E" w:rsidP="00F0201E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kudziwa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1B0524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06DDD628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88BB8" w14:textId="0E04CD54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2587B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In the past year, how often have you worn your hearing aid?</w:t>
            </w:r>
          </w:p>
          <w:p w14:paraId="24450D7A" w14:textId="6C439BFA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Chak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p</w:t>
            </w:r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itachi</w:t>
            </w:r>
            <w:proofErr w:type="spellEnd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khala</w:t>
            </w:r>
            <w:proofErr w:type="spellEnd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uvala</w:t>
            </w:r>
            <w:proofErr w:type="spellEnd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654251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yit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anj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0102B" w14:textId="3D0B0A22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Never</w:t>
            </w:r>
            <w:r w:rsidR="00436DAC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</w:t>
            </w:r>
            <w:proofErr w:type="spellStart"/>
            <w:r w:rsidR="00436DAC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indinamvalepo</w:t>
            </w:r>
            <w:proofErr w:type="spellEnd"/>
          </w:p>
          <w:p w14:paraId="28C27C07" w14:textId="1572356D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Once a week</w:t>
            </w:r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</w:t>
            </w:r>
            <w:proofErr w:type="spellStart"/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kamodzi</w:t>
            </w:r>
            <w:proofErr w:type="spellEnd"/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pa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sabata</w:t>
            </w:r>
            <w:proofErr w:type="spellEnd"/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.</w:t>
            </w:r>
          </w:p>
          <w:p w14:paraId="19352F28" w14:textId="59784307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2-6 times a week</w:t>
            </w:r>
            <w:r w:rsidR="00D67F79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/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kawiri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kapena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ka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6 pa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sabata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.</w:t>
            </w:r>
          </w:p>
          <w:p w14:paraId="57EF216E" w14:textId="7F5688AD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4=Every day</w:t>
            </w:r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/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tsiku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ndi</w:t>
            </w:r>
            <w:proofErr w:type="spellEnd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D67F79" w:rsidRPr="0003287F">
              <w:rPr>
                <w:rFonts w:ascii="Calibri" w:eastAsia="Times New Roman" w:hAnsi="Calibri" w:cs="Calibri"/>
                <w:b/>
                <w:sz w:val="18"/>
                <w:szCs w:val="18"/>
                <w:lang w:eastAsia="en-GB"/>
              </w:rPr>
              <w:t>tsiku</w:t>
            </w:r>
            <w:proofErr w:type="spellEnd"/>
          </w:p>
          <w:p w14:paraId="025247D0" w14:textId="277D5705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99A864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022E7A24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E3DC5" w14:textId="0BE261A4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6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79864" w14:textId="735104E9" w:rsidR="0097272E" w:rsidRPr="00654251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65425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hat is the main</w:t>
            </w:r>
            <w:r w:rsidR="0097272E" w:rsidRPr="0065425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reason</w:t>
            </w:r>
            <w:r w:rsidRPr="0065425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that you do not always wear your hearing aids?</w:t>
            </w:r>
          </w:p>
          <w:p w14:paraId="65047080" w14:textId="4C7CE595" w:rsidR="00520FE6" w:rsidRPr="00654251" w:rsidRDefault="00CC5FD5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r w:rsidRPr="0065425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</w:t>
            </w:r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ifukwa</w:t>
            </w:r>
            <w:proofErr w:type="spellEnd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ni</w:t>
            </w:r>
            <w:proofErr w:type="spellEnd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mumavala</w:t>
            </w:r>
            <w:proofErr w:type="spellEnd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onse</w:t>
            </w:r>
            <w:proofErr w:type="spellEnd"/>
            <w:r w:rsidRPr="00654251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02F18" w14:textId="22BFC5BC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1) They are uncomfortable</w:t>
            </w:r>
          </w:p>
          <w:p w14:paraId="4EBB828F" w14:textId="12FD840E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2) They don’t help my hearing</w:t>
            </w:r>
          </w:p>
          <w:p w14:paraId="0A8C95CC" w14:textId="32117D10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3) They are broken</w:t>
            </w:r>
          </w:p>
          <w:p w14:paraId="4E5B7186" w14:textId="18E817BA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 xml:space="preserve"> 4) They were lost or stolen</w:t>
            </w:r>
          </w:p>
          <w:p w14:paraId="251F0749" w14:textId="7AA96491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5) I wear them when I go out</w:t>
            </w:r>
          </w:p>
          <w:p w14:paraId="32673AAF" w14:textId="6A9F41BA" w:rsidR="00520FE6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6) I don’t need to communicate all of the time</w:t>
            </w:r>
          </w:p>
          <w:p w14:paraId="5B548E90" w14:textId="6121D96E" w:rsidR="0097272E" w:rsidRPr="00843773" w:rsidRDefault="00520FE6" w:rsidP="00520FE6">
            <w:pPr>
              <w:spacing w:after="0" w:line="240" w:lineRule="auto"/>
              <w:rPr>
                <w:sz w:val="18"/>
              </w:rPr>
            </w:pPr>
            <w:r w:rsidRPr="00843773">
              <w:rPr>
                <w:sz w:val="18"/>
              </w:rPr>
              <w:t>7) I feel embarrassed when wearing them</w:t>
            </w:r>
          </w:p>
          <w:p w14:paraId="55EE01E7" w14:textId="77777777" w:rsidR="0097272E" w:rsidRDefault="0097272E" w:rsidP="00520FE6">
            <w:pPr>
              <w:spacing w:after="0" w:line="240" w:lineRule="auto"/>
              <w:rPr>
                <w:color w:val="00B050"/>
                <w:sz w:val="18"/>
              </w:rPr>
            </w:pPr>
          </w:p>
          <w:p w14:paraId="04D8269F" w14:textId="734E59A8" w:rsidR="0097272E" w:rsidRPr="0097272E" w:rsidRDefault="0097272E" w:rsidP="0097272E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1= </w:t>
            </w:r>
            <w:proofErr w:type="spellStart"/>
            <w:r w:rsidRPr="0097272E">
              <w:rPr>
                <w:b/>
                <w:i/>
                <w:sz w:val="18"/>
              </w:rPr>
              <w:t>amandisowets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mtendere</w:t>
            </w:r>
            <w:proofErr w:type="spellEnd"/>
            <w:r w:rsidRPr="0097272E">
              <w:rPr>
                <w:b/>
                <w:i/>
                <w:sz w:val="18"/>
              </w:rPr>
              <w:t>.</w:t>
            </w:r>
          </w:p>
          <w:p w14:paraId="5CD50BAF" w14:textId="77777777" w:rsidR="0097272E" w:rsidRPr="0097272E" w:rsidRDefault="0097272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2= </w:t>
            </w:r>
            <w:proofErr w:type="spellStart"/>
            <w:r w:rsidRPr="0097272E">
              <w:rPr>
                <w:b/>
                <w:i/>
                <w:sz w:val="18"/>
              </w:rPr>
              <w:t>samathandiz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kuti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ndidzimv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bwino</w:t>
            </w:r>
            <w:proofErr w:type="spellEnd"/>
          </w:p>
          <w:p w14:paraId="0CCFD4A6" w14:textId="77777777" w:rsidR="0097272E" w:rsidRPr="0097272E" w:rsidRDefault="0097272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3= </w:t>
            </w:r>
            <w:proofErr w:type="spellStart"/>
            <w:r w:rsidRPr="0097272E">
              <w:rPr>
                <w:b/>
                <w:i/>
                <w:sz w:val="18"/>
              </w:rPr>
              <w:t>anaonongeka</w:t>
            </w:r>
            <w:proofErr w:type="spellEnd"/>
          </w:p>
          <w:p w14:paraId="450C6A39" w14:textId="77777777" w:rsidR="0097272E" w:rsidRPr="0097272E" w:rsidRDefault="0097272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4= </w:t>
            </w:r>
            <w:proofErr w:type="spellStart"/>
            <w:r w:rsidRPr="0097272E">
              <w:rPr>
                <w:b/>
                <w:i/>
                <w:sz w:val="18"/>
              </w:rPr>
              <w:t>anataik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kapen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kubedwa</w:t>
            </w:r>
            <w:proofErr w:type="spellEnd"/>
          </w:p>
          <w:p w14:paraId="5B8808FB" w14:textId="77777777" w:rsidR="0097272E" w:rsidRPr="0097272E" w:rsidRDefault="0097272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5= </w:t>
            </w:r>
            <w:proofErr w:type="spellStart"/>
            <w:r w:rsidRPr="0097272E">
              <w:rPr>
                <w:b/>
                <w:i/>
                <w:sz w:val="18"/>
              </w:rPr>
              <w:t>ndimaval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ndikakhala</w:t>
            </w:r>
            <w:proofErr w:type="spellEnd"/>
            <w:r w:rsidRPr="0097272E">
              <w:rPr>
                <w:b/>
                <w:i/>
                <w:sz w:val="18"/>
              </w:rPr>
              <w:t xml:space="preserve"> pa </w:t>
            </w:r>
            <w:proofErr w:type="spellStart"/>
            <w:r w:rsidRPr="0097272E">
              <w:rPr>
                <w:b/>
                <w:i/>
                <w:sz w:val="18"/>
              </w:rPr>
              <w:t>ulendo</w:t>
            </w:r>
            <w:proofErr w:type="spellEnd"/>
            <w:r w:rsidRPr="0097272E">
              <w:rPr>
                <w:b/>
                <w:i/>
                <w:sz w:val="18"/>
              </w:rPr>
              <w:t>.</w:t>
            </w:r>
          </w:p>
          <w:p w14:paraId="355EBDBB" w14:textId="77777777" w:rsidR="0097272E" w:rsidRPr="0097272E" w:rsidRDefault="0097272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6= </w:t>
            </w:r>
            <w:proofErr w:type="spellStart"/>
            <w:r w:rsidRPr="0097272E">
              <w:rPr>
                <w:b/>
                <w:i/>
                <w:sz w:val="18"/>
              </w:rPr>
              <w:t>sindimafun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kulumikizan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nthawi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zonse</w:t>
            </w:r>
            <w:proofErr w:type="spellEnd"/>
            <w:r w:rsidRPr="0097272E">
              <w:rPr>
                <w:b/>
                <w:i/>
                <w:sz w:val="18"/>
              </w:rPr>
              <w:t>.</w:t>
            </w:r>
          </w:p>
          <w:p w14:paraId="1DDE098A" w14:textId="4C7289EB" w:rsidR="0097272E" w:rsidRPr="0097272E" w:rsidRDefault="0097272E" w:rsidP="00520FE6">
            <w:pPr>
              <w:spacing w:after="0" w:line="240" w:lineRule="auto"/>
              <w:rPr>
                <w:color w:val="00B050"/>
                <w:sz w:val="18"/>
              </w:rPr>
            </w:pPr>
            <w:r w:rsidRPr="0097272E">
              <w:rPr>
                <w:b/>
                <w:i/>
                <w:sz w:val="18"/>
              </w:rPr>
              <w:t xml:space="preserve">7= </w:t>
            </w:r>
            <w:proofErr w:type="spellStart"/>
            <w:r w:rsidRPr="0097272E">
              <w:rPr>
                <w:b/>
                <w:i/>
                <w:sz w:val="18"/>
              </w:rPr>
              <w:t>ndimachita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manyazi</w:t>
            </w:r>
            <w:proofErr w:type="spellEnd"/>
            <w:r w:rsidRPr="0097272E">
              <w:rPr>
                <w:b/>
                <w:i/>
                <w:sz w:val="18"/>
              </w:rPr>
              <w:t xml:space="preserve"> </w:t>
            </w:r>
            <w:proofErr w:type="spellStart"/>
            <w:r w:rsidRPr="0097272E">
              <w:rPr>
                <w:b/>
                <w:i/>
                <w:sz w:val="18"/>
              </w:rPr>
              <w:t>ndikavala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20AA34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01A126D1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E4F7E" w14:textId="44360340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7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2E160" w14:textId="77777777" w:rsidR="00F0201E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Think about the situation where you most wanted to hear better before you got your hearing aids. </w:t>
            </w:r>
          </w:p>
          <w:p w14:paraId="2305F189" w14:textId="23659EBC" w:rsidR="00CC5FD5" w:rsidRPr="0003287F" w:rsidRDefault="009E6B7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sanapez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mbukirani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mwe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lakalaka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ve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ino</w:t>
            </w:r>
            <w:proofErr w:type="spellEnd"/>
            <w:r w:rsidR="00CC5FD5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  <w:p w14:paraId="7D2C5356" w14:textId="3B1A7695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highlight w:val="yellow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Over the past two weeks, how much has your hearing aids helped in that specific situation?</w:t>
            </w:r>
            <w:r w:rsidR="009A1DBB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Kwa </w:t>
            </w:r>
            <w:proofErr w:type="spellStart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sabata</w:t>
            </w:r>
            <w:proofErr w:type="spellEnd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wiri</w:t>
            </w:r>
            <w:proofErr w:type="spellEnd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pitawo</w:t>
            </w:r>
            <w:proofErr w:type="spellEnd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, </w:t>
            </w:r>
            <w:proofErr w:type="spellStart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9E6B7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u</w:t>
            </w:r>
            <w:proofErr w:type="spellEnd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handizani</w:t>
            </w:r>
            <w:proofErr w:type="spellEnd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tani</w:t>
            </w:r>
            <w:proofErr w:type="spellEnd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yengo</w:t>
            </w:r>
            <w:proofErr w:type="spellEnd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teroyo</w:t>
            </w:r>
            <w:proofErr w:type="spellEnd"/>
            <w:r w:rsidR="009A1DBB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A8B27" w14:textId="20B4E3E9" w:rsidR="00520FE6" w:rsidRPr="0003287F" w:rsidRDefault="00520FE6" w:rsidP="00520FE6">
            <w:pPr>
              <w:spacing w:after="0" w:line="240" w:lineRule="auto"/>
              <w:rPr>
                <w:sz w:val="18"/>
              </w:rPr>
            </w:pPr>
            <w:r w:rsidRPr="0003287F">
              <w:rPr>
                <w:sz w:val="18"/>
              </w:rPr>
              <w:t>1) Helped not at all</w:t>
            </w:r>
          </w:p>
          <w:p w14:paraId="4FE93A4C" w14:textId="30073CD1" w:rsidR="00520FE6" w:rsidRPr="0003287F" w:rsidRDefault="00520FE6" w:rsidP="00520FE6">
            <w:pPr>
              <w:spacing w:after="0" w:line="240" w:lineRule="auto"/>
              <w:rPr>
                <w:sz w:val="18"/>
              </w:rPr>
            </w:pPr>
            <w:r w:rsidRPr="0003287F">
              <w:rPr>
                <w:sz w:val="18"/>
              </w:rPr>
              <w:t>2) Helped slightly</w:t>
            </w:r>
          </w:p>
          <w:p w14:paraId="416E5B5D" w14:textId="593DB9A1" w:rsidR="00520FE6" w:rsidRPr="0003287F" w:rsidRDefault="00520FE6" w:rsidP="00520FE6">
            <w:pPr>
              <w:spacing w:after="0" w:line="240" w:lineRule="auto"/>
              <w:rPr>
                <w:sz w:val="18"/>
              </w:rPr>
            </w:pPr>
            <w:r w:rsidRPr="0003287F">
              <w:rPr>
                <w:sz w:val="18"/>
              </w:rPr>
              <w:t>3) Helped moderately</w:t>
            </w:r>
          </w:p>
          <w:p w14:paraId="41B3CBE3" w14:textId="73B09B2B" w:rsidR="00520FE6" w:rsidRPr="0003287F" w:rsidRDefault="00520FE6" w:rsidP="00520FE6">
            <w:pPr>
              <w:spacing w:after="0" w:line="240" w:lineRule="auto"/>
              <w:rPr>
                <w:sz w:val="18"/>
              </w:rPr>
            </w:pPr>
            <w:r w:rsidRPr="0003287F">
              <w:rPr>
                <w:sz w:val="18"/>
              </w:rPr>
              <w:t>4) Helped quite a lot</w:t>
            </w:r>
          </w:p>
          <w:p w14:paraId="3EFB5629" w14:textId="20DA6C2C" w:rsidR="00520FE6" w:rsidRPr="0003287F" w:rsidRDefault="00520FE6" w:rsidP="00520FE6">
            <w:pPr>
              <w:spacing w:after="0" w:line="240" w:lineRule="auto"/>
              <w:rPr>
                <w:sz w:val="18"/>
              </w:rPr>
            </w:pPr>
            <w:r w:rsidRPr="0003287F">
              <w:rPr>
                <w:sz w:val="18"/>
              </w:rPr>
              <w:t>5) Helped very much</w:t>
            </w:r>
          </w:p>
          <w:p w14:paraId="4B25262E" w14:textId="77777777" w:rsidR="00F0201E" w:rsidRPr="0003287F" w:rsidRDefault="00F0201E" w:rsidP="00520FE6">
            <w:pPr>
              <w:spacing w:after="0" w:line="240" w:lineRule="auto"/>
              <w:rPr>
                <w:sz w:val="18"/>
              </w:rPr>
            </w:pPr>
          </w:p>
          <w:p w14:paraId="2AFA9437" w14:textId="078E37CF" w:rsidR="00F0201E" w:rsidRPr="0003287F" w:rsidRDefault="00F0201E" w:rsidP="00F0201E">
            <w:pPr>
              <w:spacing w:after="0" w:line="240" w:lineRule="auto"/>
              <w:rPr>
                <w:b/>
                <w:i/>
                <w:sz w:val="18"/>
              </w:rPr>
            </w:pPr>
            <w:r w:rsidRPr="0003287F">
              <w:rPr>
                <w:b/>
                <w:i/>
                <w:sz w:val="18"/>
              </w:rPr>
              <w:t xml:space="preserve">1= </w:t>
            </w:r>
            <w:proofErr w:type="spellStart"/>
            <w:r w:rsidRPr="0003287F">
              <w:rPr>
                <w:b/>
                <w:i/>
                <w:sz w:val="18"/>
              </w:rPr>
              <w:t>Sanandithandize</w:t>
            </w:r>
            <w:proofErr w:type="spellEnd"/>
            <w:r w:rsidRPr="0003287F">
              <w:rPr>
                <w:b/>
                <w:i/>
                <w:sz w:val="18"/>
              </w:rPr>
              <w:t>.</w:t>
            </w:r>
          </w:p>
          <w:p w14:paraId="63D00118" w14:textId="6E717BF2" w:rsidR="00F0201E" w:rsidRPr="0003287F" w:rsidRDefault="00F0201E" w:rsidP="00F0201E">
            <w:pPr>
              <w:spacing w:after="0" w:line="240" w:lineRule="auto"/>
              <w:rPr>
                <w:b/>
                <w:i/>
                <w:sz w:val="18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Anathandiza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pang’ono</w:t>
            </w:r>
            <w:proofErr w:type="spellEnd"/>
            <w:r w:rsidRPr="0003287F">
              <w:rPr>
                <w:b/>
                <w:i/>
                <w:sz w:val="18"/>
              </w:rPr>
              <w:t>.</w:t>
            </w:r>
          </w:p>
          <w:p w14:paraId="1789492F" w14:textId="10311510" w:rsidR="00F0201E" w:rsidRPr="0003287F" w:rsidRDefault="00F0201E" w:rsidP="00F0201E">
            <w:pPr>
              <w:spacing w:after="0" w:line="240" w:lineRule="auto"/>
              <w:rPr>
                <w:b/>
                <w:i/>
                <w:sz w:val="18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3=</w:t>
            </w:r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Anathandiza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pakati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ndi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pakati</w:t>
            </w:r>
            <w:proofErr w:type="spellEnd"/>
            <w:r w:rsidRPr="0003287F">
              <w:rPr>
                <w:b/>
                <w:i/>
                <w:sz w:val="18"/>
              </w:rPr>
              <w:t>.</w:t>
            </w:r>
          </w:p>
          <w:p w14:paraId="312B56BD" w14:textId="4B741922" w:rsidR="00F0201E" w:rsidRPr="0003287F" w:rsidRDefault="00F0201E" w:rsidP="00520FE6">
            <w:pPr>
              <w:spacing w:after="0" w:line="240" w:lineRule="auto"/>
              <w:rPr>
                <w:b/>
                <w:i/>
                <w:sz w:val="18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4= </w:t>
            </w:r>
            <w:proofErr w:type="spellStart"/>
            <w:r w:rsidRPr="0003287F">
              <w:rPr>
                <w:b/>
                <w:i/>
                <w:sz w:val="18"/>
              </w:rPr>
              <w:t>Amathandiza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kwambiri</w:t>
            </w:r>
            <w:proofErr w:type="spellEnd"/>
          </w:p>
          <w:p w14:paraId="66AB6D58" w14:textId="35052147" w:rsidR="00F0201E" w:rsidRPr="0003287F" w:rsidRDefault="00F0201E" w:rsidP="00F0201E">
            <w:pPr>
              <w:spacing w:after="0" w:line="240" w:lineRule="auto"/>
              <w:rPr>
                <w:b/>
                <w:i/>
                <w:sz w:val="18"/>
              </w:rPr>
            </w:pPr>
            <w:r w:rsidRPr="0003287F">
              <w:rPr>
                <w:b/>
                <w:i/>
                <w:sz w:val="18"/>
              </w:rPr>
              <w:t xml:space="preserve">5= </w:t>
            </w:r>
            <w:proofErr w:type="spellStart"/>
            <w:r w:rsidRPr="0003287F">
              <w:rPr>
                <w:b/>
                <w:i/>
                <w:sz w:val="18"/>
              </w:rPr>
              <w:t>Amathandiza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kwambiri</w:t>
            </w:r>
            <w:proofErr w:type="spellEnd"/>
            <w:r w:rsidRPr="0003287F">
              <w:rPr>
                <w:b/>
                <w:i/>
                <w:sz w:val="18"/>
              </w:rPr>
              <w:t xml:space="preserve"> </w:t>
            </w:r>
            <w:proofErr w:type="spellStart"/>
            <w:r w:rsidRPr="0003287F">
              <w:rPr>
                <w:b/>
                <w:i/>
                <w:sz w:val="18"/>
              </w:rPr>
              <w:t>zedi</w:t>
            </w:r>
            <w:proofErr w:type="spellEnd"/>
            <w:r w:rsidRPr="0003287F">
              <w:rPr>
                <w:b/>
                <w:i/>
                <w:sz w:val="18"/>
              </w:rPr>
              <w:t>.</w:t>
            </w:r>
          </w:p>
          <w:p w14:paraId="5560C29A" w14:textId="505F1850" w:rsidR="00F0201E" w:rsidRPr="0003287F" w:rsidRDefault="00F0201E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166156" w14:textId="5B00B652" w:rsidR="009E6B76" w:rsidRDefault="009E6B7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55F618C" w14:textId="772E1810" w:rsidR="009E6B76" w:rsidRDefault="009E6B76" w:rsidP="009E6B76">
            <w:pP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E5E26B5" w14:textId="77777777" w:rsidR="00520FE6" w:rsidRPr="009E6B76" w:rsidRDefault="00520FE6" w:rsidP="009E6B76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</w:tr>
      <w:tr w:rsidR="00520FE6" w:rsidRPr="008E329C" w14:paraId="6B01ED8A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32E4E" w14:textId="360FCFB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8 a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75C73" w14:textId="33D5DB33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have difficulty hearing?</w:t>
            </w:r>
          </w:p>
          <w:p w14:paraId="579C0554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E470427" w14:textId="33E482FE" w:rsidR="00520FE6" w:rsidRPr="0003287F" w:rsidRDefault="00C14BC9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v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? </w:t>
            </w:r>
          </w:p>
          <w:p w14:paraId="7D9416E3" w14:textId="65CB6D05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D287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No difficulty</w:t>
            </w:r>
          </w:p>
          <w:p w14:paraId="3D755631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Yes, some difficulty</w:t>
            </w:r>
          </w:p>
          <w:p w14:paraId="597864C6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Yes, a lot of difficulty</w:t>
            </w:r>
          </w:p>
          <w:p w14:paraId="067069FE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Cannot do at all</w:t>
            </w:r>
          </w:p>
          <w:p w14:paraId="6AA9C485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6D7012E4" w14:textId="11D7704D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mavutika</w:t>
            </w:r>
            <w:proofErr w:type="spellEnd"/>
          </w:p>
          <w:p w14:paraId="7F919628" w14:textId="2AEE10AB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</w:p>
          <w:p w14:paraId="0F3A7AF0" w14:textId="11D6F6D5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3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mbiri</w:t>
            </w:r>
            <w:proofErr w:type="spellEnd"/>
          </w:p>
          <w:p w14:paraId="200B8DD1" w14:textId="6AD3DE70" w:rsidR="00520FE6" w:rsidRPr="0003287F" w:rsidRDefault="00C14BC9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4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mamveratu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4C5FB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37870899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C6B08" w14:textId="0CC8931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18 b)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837D6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o you have difficulty hearing, even if wearing your hearing aids?</w:t>
            </w:r>
          </w:p>
          <w:p w14:paraId="415EF850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CF2D7E5" w14:textId="1E9D0FBD" w:rsidR="00520FE6" w:rsidRPr="0003287F" w:rsidRDefault="00923062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mv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gakhal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taval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kina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mvera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7D796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No difficulty</w:t>
            </w:r>
          </w:p>
          <w:p w14:paraId="3DD64466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Yes, some difficulty</w:t>
            </w:r>
          </w:p>
          <w:p w14:paraId="600ACBA7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Yes, a lot of difficulty</w:t>
            </w:r>
          </w:p>
          <w:p w14:paraId="61EF52B4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Cannot do at all</w:t>
            </w:r>
          </w:p>
          <w:p w14:paraId="269837DB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8A38701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mavutika</w:t>
            </w:r>
            <w:proofErr w:type="spellEnd"/>
          </w:p>
          <w:p w14:paraId="747EFEE9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</w:p>
          <w:p w14:paraId="470630C6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3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mavu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wambiri</w:t>
            </w:r>
            <w:proofErr w:type="spellEnd"/>
          </w:p>
          <w:p w14:paraId="5B511254" w14:textId="45ADCEF9" w:rsidR="00520FE6" w:rsidRPr="0003287F" w:rsidRDefault="00923062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4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mamveratu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390BD0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3653DA72" w14:textId="77777777" w:rsidTr="00520FE6">
        <w:trPr>
          <w:gridAfter w:val="1"/>
          <w:wAfter w:w="809" w:type="pct"/>
          <w:trHeight w:val="1087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D6C13" w14:textId="2AA33374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1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588B7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How long have you experienced difficulties with your hearing? </w:t>
            </w:r>
          </w:p>
          <w:p w14:paraId="45D0BF6E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7A7EC6C" w14:textId="5843E1C2" w:rsidR="00520FE6" w:rsidRPr="0003287F" w:rsidRDefault="00B6725D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</w:t>
            </w:r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ita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thawi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ayit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bwanji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yambireni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kuvutika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vuto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la </w:t>
            </w:r>
            <w:proofErr w:type="spellStart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samvetsetsa</w:t>
            </w:r>
            <w:proofErr w:type="spellEnd"/>
            <w:r w:rsidR="00520FE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06F77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Since birth</w:t>
            </w:r>
          </w:p>
          <w:p w14:paraId="674129C8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Since childhood</w:t>
            </w:r>
          </w:p>
          <w:p w14:paraId="49ECB9BE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3=Since adulthood</w:t>
            </w:r>
          </w:p>
          <w:p w14:paraId="199E90EE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=Not known</w:t>
            </w:r>
          </w:p>
          <w:p w14:paraId="4BC66F2A" w14:textId="3B93BE72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=Other (specify)</w:t>
            </w:r>
          </w:p>
          <w:p w14:paraId="2DFDE96A" w14:textId="00F064B9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18232D10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badwireni</w:t>
            </w:r>
            <w:proofErr w:type="spellEnd"/>
          </w:p>
          <w:p w14:paraId="18848C5E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yamb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ng'ono</w:t>
            </w:r>
            <w:proofErr w:type="spellEnd"/>
          </w:p>
          <w:p w14:paraId="3009A58D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3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Ndi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wamkul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kale</w:t>
            </w:r>
          </w:p>
          <w:p w14:paraId="7D20DCEC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4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ndikudziw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  <w:p w14:paraId="02791C76" w14:textId="5411CF2E" w:rsidR="00520FE6" w:rsidRPr="0003287F" w:rsidRDefault="00520FE6" w:rsidP="000D32F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5= </w:t>
            </w:r>
            <w:r w:rsidR="000D32F6"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Other (specify)</w:t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B457E4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0B7352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51DEBCAE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7CC80" w14:textId="0191272E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0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609C0" w14:textId="7BF0F61E" w:rsidR="000D32F6" w:rsidRPr="0003287F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i/>
                <w:sz w:val="18"/>
                <w:szCs w:val="18"/>
                <w:lang w:eastAsia="en-GB"/>
              </w:rPr>
              <w:t>For those who have hearing loss since adulthood</w:t>
            </w:r>
          </w:p>
          <w:p w14:paraId="7DB3EE79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Can you estimate how many years ago you started having difficulties? </w:t>
            </w:r>
          </w:p>
          <w:p w14:paraId="30E59D92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08FD2026" w14:textId="29A8F56A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Mongo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erekez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gakumbukir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th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a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ga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yambiren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vut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n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kusamvetsets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DF62F" w14:textId="2A19884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 </w:t>
            </w:r>
            <w:r w:rsidRPr="0003287F">
              <w:rPr>
                <w:rFonts w:ascii="Wingdings" w:eastAsia="Times New Roman" w:hAnsi="Wingdings" w:cs="Calibri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EA557E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681BF790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507DCE" w14:textId="55545354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2E813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Was your hearing loss gradual or sudden?</w:t>
            </w:r>
          </w:p>
          <w:p w14:paraId="21F7463E" w14:textId="24B91FCE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od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vut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kusamvetsets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inangoyamb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dzidzidz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apen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inayamb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2A8AF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Gradual</w:t>
            </w:r>
          </w:p>
          <w:p w14:paraId="174F5370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Sudden</w:t>
            </w:r>
          </w:p>
          <w:p w14:paraId="200DF071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25119DC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1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g'ono</w:t>
            </w:r>
            <w:proofErr w:type="spellEnd"/>
          </w:p>
          <w:p w14:paraId="42C12D84" w14:textId="1C59D861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2=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wadzidzidzi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FBF613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6461669B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B8C7F" w14:textId="079BBBA6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2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64F0A" w14:textId="77777777" w:rsidR="0097272E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id anything happen around the time your hearing loss started?</w:t>
            </w:r>
            <w:r w:rsidR="00CC5FD5"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 xml:space="preserve"> </w:t>
            </w:r>
          </w:p>
          <w:p w14:paraId="7768F352" w14:textId="77777777" w:rsidR="0097272E" w:rsidRPr="0003287F" w:rsidRDefault="0097272E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7D799091" w14:textId="6C82F7CA" w:rsidR="00520FE6" w:rsidRPr="0003287F" w:rsidRDefault="00CC5FD5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l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china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k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omw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nachit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panthaw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yomw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amvedwe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nu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zindikir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kutsika</w:t>
            </w:r>
            <w:proofErr w:type="spellEnd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F572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=Yes</w:t>
            </w:r>
          </w:p>
          <w:p w14:paraId="5B9A1D38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=No</w:t>
            </w:r>
          </w:p>
          <w:p w14:paraId="716E9077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39A91819" w14:textId="77777777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1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Eya</w:t>
            </w:r>
            <w:proofErr w:type="spellEnd"/>
          </w:p>
          <w:p w14:paraId="3BABFFDD" w14:textId="270E3C18" w:rsidR="00520FE6" w:rsidRPr="0003287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2=</w:t>
            </w:r>
            <w:proofErr w:type="spellStart"/>
            <w:r w:rsidRPr="0003287F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Ayi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839E6C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59CCC24C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8C342" w14:textId="04429576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2.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B8335" w14:textId="29B44525" w:rsidR="0097272E" w:rsidRPr="0097272E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97272E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Please specify what happened</w:t>
            </w:r>
          </w:p>
          <w:p w14:paraId="4C1DAE4B" w14:textId="77777777" w:rsidR="0097272E" w:rsidRPr="0097272E" w:rsidRDefault="0097272E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  <w:p w14:paraId="28177F9D" w14:textId="799078BC" w:rsidR="00520FE6" w:rsidRPr="0097272E" w:rsidRDefault="0097272E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FF0000"/>
                <w:sz w:val="18"/>
                <w:szCs w:val="18"/>
                <w:lang w:eastAsia="en-GB"/>
              </w:rPr>
            </w:pPr>
            <w:proofErr w:type="spellStart"/>
            <w:r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</w:t>
            </w:r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honde</w:t>
            </w:r>
            <w:proofErr w:type="spellEnd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fotokozani</w:t>
            </w:r>
            <w:proofErr w:type="spellEnd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omwe</w:t>
            </w:r>
            <w:proofErr w:type="spellEnd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zinakhalira</w:t>
            </w:r>
            <w:proofErr w:type="spellEnd"/>
            <w:r w:rsidR="00911854" w:rsidRPr="0097272E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76C33" w14:textId="79A147F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20B8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Pr="00620B8A">
              <w:rPr>
                <w:rFonts w:ascii="Wingdings" w:eastAsia="Times New Roman" w:hAnsi="Wingdings" w:cs="Calibri"/>
                <w:color w:val="000000"/>
                <w:sz w:val="18"/>
                <w:szCs w:val="18"/>
                <w:lang w:eastAsia="en-GB"/>
              </w:rPr>
              <w:t>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4EA2E9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1334F4B8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FD6FC" w14:textId="02E1450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BC27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ve you had surgery on your ears in the past?</w:t>
            </w:r>
          </w:p>
          <w:p w14:paraId="43F76F04" w14:textId="598C4D0F" w:rsidR="00520FE6" w:rsidRPr="000161C8" w:rsidRDefault="00520FE6" w:rsidP="00520FE6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yamba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pangidwa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opareshoni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amakutu</w:t>
            </w:r>
            <w:proofErr w:type="spellEnd"/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B2D4B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38E1EFB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31A45BCD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962A703" w14:textId="24A80F66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96ABD25" w14:textId="5EE354EF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A360055" w14:textId="77777777" w:rsidR="001A3353" w:rsidRDefault="001A3353" w:rsidP="001A3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 C24</w:t>
            </w:r>
          </w:p>
          <w:p w14:paraId="1EE70D62" w14:textId="04B7AA6E" w:rsidR="00520FE6" w:rsidRPr="008E329C" w:rsidRDefault="001A3353" w:rsidP="001A33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25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F93362" w14:textId="604CB7DA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8E329C" w14:paraId="10811ADD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0FEA6" w14:textId="707EB54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4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55D0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was the surgery?</w:t>
            </w:r>
          </w:p>
          <w:p w14:paraId="4075E5C5" w14:textId="12E069ED" w:rsidR="00520FE6" w:rsidRPr="000161C8" w:rsidRDefault="00520FE6" w:rsidP="00520FE6">
            <w:pP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Opareshoni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pangidwa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iti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D723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3 months ago or less</w:t>
            </w:r>
          </w:p>
          <w:p w14:paraId="661EE843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More than 3 months ago</w:t>
            </w:r>
          </w:p>
          <w:p w14:paraId="4AC14CD9" w14:textId="77777777" w:rsidR="000D32F6" w:rsidRDefault="000D32F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2AFDD34" w14:textId="16831904" w:rsidR="000D32F6" w:rsidRPr="000D32F6" w:rsidRDefault="000D32F6" w:rsidP="000D32F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r w:rsidRPr="000D32F6">
              <w:rPr>
                <w:b/>
                <w:i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ezi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itatu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apitayo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apena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chepera</w:t>
            </w:r>
            <w:proofErr w:type="spellEnd"/>
          </w:p>
          <w:p w14:paraId="2B99CCE5" w14:textId="3E6360E1" w:rsidR="000D32F6" w:rsidRPr="008E329C" w:rsidRDefault="000D32F6" w:rsidP="000D32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ezi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oposa</w:t>
            </w:r>
            <w:proofErr w:type="spellEnd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0D32F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itatu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BD682" w14:textId="41BA8554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8E329C" w14:paraId="3D47ACAE" w14:textId="77777777" w:rsidTr="00520FE6">
        <w:trPr>
          <w:gridAfter w:val="1"/>
          <w:wAfter w:w="809" w:type="pct"/>
          <w:trHeight w:val="49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16874" w14:textId="172E2353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5DFDD" w14:textId="77777777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 you have a history of discharging ears?</w:t>
            </w:r>
          </w:p>
          <w:p w14:paraId="294216D9" w14:textId="25D3B121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53F0EB6" w14:textId="77777777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2730D0CE" w14:textId="286DAC34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yamba</w:t>
            </w:r>
            <w:proofErr w:type="spellEnd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tuluka</w:t>
            </w:r>
            <w:proofErr w:type="spellEnd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finya</w:t>
            </w:r>
            <w:proofErr w:type="spellEnd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khutu</w:t>
            </w:r>
            <w:proofErr w:type="spellEnd"/>
            <w:r w:rsidRPr="00B2538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0C036" w14:textId="4DF89DAA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76BD464" w14:textId="3FA595F8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27DB47FA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194D334" w14:textId="16ECD84E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</w:p>
          <w:p w14:paraId="185DA740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</w:p>
          <w:p w14:paraId="6B715725" w14:textId="1732F13E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6291C27" w14:textId="77777777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9EBCC" w14:textId="1F244026" w:rsidR="00520FE6" w:rsidRPr="008E329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49A39A29" w14:textId="77777777" w:rsidTr="00520FE6">
        <w:trPr>
          <w:gridAfter w:val="1"/>
          <w:wAfter w:w="809" w:type="pct"/>
          <w:trHeight w:val="22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D552248" w14:textId="2A29442B" w:rsidR="00520FE6" w:rsidRPr="00423894" w:rsidRDefault="00520FE6" w:rsidP="0052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AMINATION</w:t>
            </w: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631C2B1" w14:textId="42BF5846" w:rsidR="00520FE6" w:rsidRPr="00423894" w:rsidRDefault="00520FE6" w:rsidP="00520F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or the LEFT and RIGHT ears</w:t>
            </w:r>
          </w:p>
        </w:tc>
      </w:tr>
      <w:tr w:rsidR="00520FE6" w:rsidRPr="00423894" w14:paraId="2DC00EB1" w14:textId="77777777" w:rsidTr="00520FE6">
        <w:trPr>
          <w:gridAfter w:val="1"/>
          <w:wAfter w:w="809" w:type="pct"/>
          <w:trHeight w:val="285"/>
        </w:trPr>
        <w:tc>
          <w:tcPr>
            <w:tcW w:w="7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5DE1E6" w14:textId="5FAF2A4C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6</w:t>
            </w:r>
          </w:p>
        </w:tc>
        <w:tc>
          <w:tcPr>
            <w:tcW w:w="1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B00793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es the participant have any ear pain?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6ECF69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 in pinna</w:t>
            </w:r>
          </w:p>
          <w:p w14:paraId="36D789BD" w14:textId="77777777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Yes in ear canal</w:t>
            </w:r>
          </w:p>
          <w:p w14:paraId="05CBD7EF" w14:textId="77777777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Yes behind my ear</w:t>
            </w:r>
          </w:p>
          <w:p w14:paraId="3C1F7622" w14:textId="7827A152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No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03C72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41E88D3C" w14:textId="77777777" w:rsidTr="00520FE6">
        <w:trPr>
          <w:gridAfter w:val="1"/>
          <w:wAfter w:w="809" w:type="pct"/>
          <w:trHeight w:val="70"/>
        </w:trPr>
        <w:tc>
          <w:tcPr>
            <w:tcW w:w="74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D569C9" w14:textId="3FB8717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7</w:t>
            </w:r>
          </w:p>
        </w:tc>
        <w:tc>
          <w:tcPr>
            <w:tcW w:w="14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48424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inna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2353D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Normal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53515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28CAFADC" w14:textId="77777777" w:rsidTr="00520FE6">
        <w:trPr>
          <w:gridAfter w:val="1"/>
          <w:wAfter w:w="809" w:type="pct"/>
          <w:trHeight w:val="300"/>
        </w:trPr>
        <w:tc>
          <w:tcPr>
            <w:tcW w:w="7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F1A74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69DF2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6238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Abnormal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DF15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B35702D" w14:textId="77777777" w:rsidTr="00520FE6">
        <w:trPr>
          <w:gridAfter w:val="1"/>
          <w:wAfter w:w="809" w:type="pct"/>
          <w:trHeight w:val="30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68D49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C89C995" w14:textId="7C326884" w:rsidR="00520FE6" w:rsidRPr="0066018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nal</w:t>
            </w:r>
          </w:p>
        </w:tc>
      </w:tr>
      <w:tr w:rsidR="00520FE6" w:rsidRPr="00423894" w14:paraId="76F841EA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1D29B2" w14:textId="7F62C9F1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8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D53FB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lammation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0FB511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61A203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227B2529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B614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6F1B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3A1CB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32B7F3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F07F74C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D52F5" w14:textId="3EBDA13B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2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7482A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acted wax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43D7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76FC69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60745B94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6CCEA" w14:textId="0D07793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0109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933B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0E80A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1D7C5601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EA1F85" w14:textId="7F493F33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0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C81A9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eign body 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B0F4A3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5ECA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2DE70E61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C1FDB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EF6F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441FB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4307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3B87A6B1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F5A6F" w14:textId="3EABB30E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DD1AD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harge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5B344B" w14:textId="74466570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F2160F" w14:textId="78FE43C9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31.1</w:t>
            </w:r>
          </w:p>
        </w:tc>
      </w:tr>
      <w:tr w:rsidR="00520FE6" w:rsidRPr="00423894" w14:paraId="24F725BB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2A4F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BC8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D647B" w14:textId="7102C2D1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48990" w14:textId="4D7B71CD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32</w:t>
            </w:r>
          </w:p>
        </w:tc>
      </w:tr>
      <w:tr w:rsidR="00520FE6" w:rsidRPr="00423894" w14:paraId="261B3FDA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6F4A41" w14:textId="4FB4287C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31.1</w:t>
            </w:r>
          </w:p>
        </w:tc>
        <w:tc>
          <w:tcPr>
            <w:tcW w:w="14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8078DB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k p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ticipan</w:t>
            </w: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: how long have you had discharge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A929D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Less than 2 weeks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73DD4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48F3CB4A" w14:textId="77777777" w:rsidTr="00520FE6">
        <w:trPr>
          <w:gridAfter w:val="1"/>
          <w:wAfter w:w="809" w:type="pct"/>
          <w:trHeight w:val="74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64BC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78A2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6ADE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2 weeks or more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A429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6ABFBA6B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AE0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00AFD8C" w14:textId="1438E0A2" w:rsidR="00520FE6" w:rsidRPr="0066018C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mpanic membrane</w:t>
            </w:r>
          </w:p>
        </w:tc>
      </w:tr>
      <w:tr w:rsidR="00520FE6" w:rsidRPr="00423894" w14:paraId="55310D77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F9B12" w14:textId="0D2B0DE4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2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CCF992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 the TM be seen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8F55CA" w14:textId="1C7D516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DB1AF8" w14:textId="7E23C67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33</w:t>
            </w:r>
          </w:p>
        </w:tc>
      </w:tr>
      <w:tr w:rsidR="00520FE6" w:rsidRPr="00423894" w14:paraId="6E0C76A0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E7C8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C08E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E7929" w14:textId="6194B62A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D4F4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ADB4E" w14:textId="50D89ECA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39</w:t>
            </w:r>
          </w:p>
        </w:tc>
      </w:tr>
      <w:tr w:rsidR="00520FE6" w:rsidRPr="00423894" w14:paraId="0DF84BA0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2FC332" w14:textId="5688A50E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6044BC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rforation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39A59C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9305D2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D3842F6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9E19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014A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435DD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31CCE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1D9DCEAD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6D7D6E" w14:textId="1AB2001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4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71C949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ape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3FE0B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Normal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59DAC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4202E0D9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E961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A0E8FE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171CA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Bulging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B4393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CB840FB" w14:textId="77777777" w:rsidTr="00520FE6">
        <w:trPr>
          <w:gridAfter w:val="1"/>
          <w:wAfter w:w="809" w:type="pct"/>
          <w:trHeight w:val="240"/>
        </w:trPr>
        <w:tc>
          <w:tcPr>
            <w:tcW w:w="7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8B7EE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E9CC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A03C4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Retracted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F22B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3FD28B70" w14:textId="77777777" w:rsidTr="00520FE6">
        <w:trPr>
          <w:gridAfter w:val="1"/>
          <w:wAfter w:w="809" w:type="pct"/>
          <w:trHeight w:val="48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19A07" w14:textId="4270444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EC4E7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our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A1001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Pearly white</w:t>
            </w:r>
          </w:p>
          <w:p w14:paraId="6AD20C5D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Red</w:t>
            </w:r>
          </w:p>
          <w:p w14:paraId="1AF49AE7" w14:textId="59203BF3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Pearly white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7403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50454443" w14:textId="77777777" w:rsidTr="00520FE6">
        <w:trPr>
          <w:gridAfter w:val="1"/>
          <w:wAfter w:w="809" w:type="pct"/>
          <w:trHeight w:val="48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6822" w14:textId="7488915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6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B9E1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ght reflex visible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A8F1D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</w:p>
          <w:p w14:paraId="291CCBF9" w14:textId="4AC10109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No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9CD59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54065691" w14:textId="77777777" w:rsidTr="00520FE6">
        <w:trPr>
          <w:gridAfter w:val="1"/>
          <w:wAfter w:w="809" w:type="pct"/>
          <w:trHeight w:val="240"/>
        </w:trPr>
        <w:tc>
          <w:tcPr>
            <w:tcW w:w="7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54F802" w14:textId="53E0C8D9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6BB28A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iddle ear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4B81D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Normal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E7F1CD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7C1984B3" w14:textId="77777777" w:rsidTr="00520FE6">
        <w:trPr>
          <w:gridAfter w:val="1"/>
          <w:wAfter w:w="809" w:type="pct"/>
          <w:trHeight w:val="285"/>
        </w:trPr>
        <w:tc>
          <w:tcPr>
            <w:tcW w:w="74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33D8F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A17188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13DD1D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Fluid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6699D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317D650" w14:textId="77777777" w:rsidTr="00520FE6">
        <w:trPr>
          <w:gridAfter w:val="1"/>
          <w:wAfter w:w="809" w:type="pct"/>
          <w:trHeight w:val="285"/>
        </w:trPr>
        <w:tc>
          <w:tcPr>
            <w:tcW w:w="74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4C38E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3CF1A9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C045F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Not seen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09178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7ABBF184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56399" w14:textId="194BA0E8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8</w:t>
            </w:r>
          </w:p>
        </w:tc>
        <w:tc>
          <w:tcPr>
            <w:tcW w:w="1484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4AC8B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mmary of ear examination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01EC30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Normal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CEEEFE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026A3B79" w14:textId="77777777" w:rsidTr="00520FE6">
        <w:trPr>
          <w:gridAfter w:val="1"/>
          <w:wAfter w:w="809" w:type="pct"/>
          <w:trHeight w:val="270"/>
        </w:trPr>
        <w:tc>
          <w:tcPr>
            <w:tcW w:w="74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2D42F3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8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6E30A1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3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4C6DDA" w14:textId="3F4AF876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bnormal</w:t>
            </w:r>
          </w:p>
        </w:tc>
        <w:tc>
          <w:tcPr>
            <w:tcW w:w="926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F041C" w14:textId="3BD687E9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5AB45FAD" w14:textId="77777777" w:rsidTr="00520FE6">
        <w:trPr>
          <w:gridAfter w:val="1"/>
          <w:wAfter w:w="809" w:type="pct"/>
          <w:trHeight w:val="556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EDDFA" w14:textId="6FF976A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3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6A366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 this abnormality likely to be the cause of hearing loss in this ear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76942" w14:textId="77777777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=No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DBD59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20FE6" w:rsidRPr="00423894" w14:paraId="29002A5E" w14:textId="77777777" w:rsidTr="00520FE6">
        <w:trPr>
          <w:gridAfter w:val="1"/>
          <w:wAfter w:w="809" w:type="pct"/>
          <w:trHeight w:val="165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C7602A" w14:textId="4A539331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0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C10FCF" w14:textId="100647DF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is the diagnosis in this year? (based on the ear examination)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4585F8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AOM</w:t>
            </w:r>
          </w:p>
          <w:p w14:paraId="4DD131D2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OME</w:t>
            </w:r>
          </w:p>
          <w:p w14:paraId="27A18837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CSOM</w:t>
            </w:r>
          </w:p>
          <w:p w14:paraId="66599C8D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Wax</w:t>
            </w:r>
          </w:p>
          <w:p w14:paraId="6D333FD3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FB</w:t>
            </w:r>
          </w:p>
          <w:p w14:paraId="28FBF555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=OE</w:t>
            </w:r>
          </w:p>
          <w:p w14:paraId="37E5D3A2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=DP</w:t>
            </w:r>
          </w:p>
          <w:p w14:paraId="7938B07A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=Normal</w:t>
            </w:r>
          </w:p>
          <w:p w14:paraId="2C886F43" w14:textId="1C1C65FA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=Other (specify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2128F2" w14:textId="310011B5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2A02A712" w14:textId="77777777" w:rsidTr="00520FE6">
        <w:trPr>
          <w:gridAfter w:val="1"/>
          <w:wAfter w:w="809" w:type="pct"/>
          <w:trHeight w:val="1650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BBC7B8" w14:textId="17C3E425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E9931E" w14:textId="0BA026B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is the likel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 cause of hearing loss in this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ar?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(if hearing loss present)</w:t>
            </w:r>
          </w:p>
          <w:p w14:paraId="04A5560F" w14:textId="77777777" w:rsidR="00520FE6" w:rsidRPr="00B25388" w:rsidRDefault="00520FE6" w:rsidP="00520FE6">
            <w:pPr>
              <w:ind w:firstLine="720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3FC69E" w14:textId="67266DD4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ute otitis media</w:t>
            </w:r>
          </w:p>
          <w:p w14:paraId="1DB35A98" w14:textId="4BD71790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itis media with effusion</w:t>
            </w:r>
          </w:p>
          <w:p w14:paraId="04A738D4" w14:textId="13041782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ronic </w:t>
            </w:r>
            <w:proofErr w:type="spellStart"/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ppurative</w:t>
            </w:r>
            <w:proofErr w:type="spellEnd"/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otitis media</w:t>
            </w:r>
          </w:p>
          <w:p w14:paraId="1E3BC96A" w14:textId="59EEA3C6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mpacted wax (fully occluding)</w:t>
            </w:r>
          </w:p>
          <w:p w14:paraId="76AA9FAA" w14:textId="35904F61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Foreign body </w:t>
            </w:r>
          </w:p>
          <w:p w14:paraId="0ABC2F24" w14:textId="0DD474C3" w:rsidR="00520FE6" w:rsidRPr="00C05995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itis externa</w:t>
            </w:r>
          </w:p>
          <w:p w14:paraId="74C76D68" w14:textId="11688F58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=</w:t>
            </w:r>
            <w:r w:rsidRPr="00C0599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y perforation</w:t>
            </w:r>
          </w:p>
          <w:p w14:paraId="5A5B15CC" w14:textId="2B514182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nfectious disease (e.g. meningitis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IV, malaria)</w:t>
            </w:r>
          </w:p>
          <w:p w14:paraId="73601A22" w14:textId="624239C2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ise exposure</w:t>
            </w:r>
          </w:p>
          <w:p w14:paraId="48D78130" w14:textId="42CAC34F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otoxic medication</w:t>
            </w:r>
          </w:p>
          <w:p w14:paraId="0E83EB94" w14:textId="544FAD76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ngenital</w:t>
            </w:r>
          </w:p>
          <w:p w14:paraId="75F137C6" w14:textId="7546E53D" w:rsidR="00520FE6" w:rsidRPr="00B25388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=Non-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ectious disease (e.g. diabetes, cardiovascular disease)</w:t>
            </w:r>
          </w:p>
          <w:p w14:paraId="43BDC55B" w14:textId="32667EC3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=</w:t>
            </w:r>
            <w:r w:rsidRPr="00B2538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491DA1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009A2E69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DBEE0" w14:textId="0F7D4AD9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2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092C9" w14:textId="69B5E28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management did you provide for this participant</w:t>
            </w: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B34F8" w14:textId="026DA2E2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70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reatment in the field, no referral 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0E7BB283" w14:textId="70E3EB16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70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reatment in the field and referral 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3A7C09B5" w14:textId="0BD3D958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70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Referral 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45BE2CA" w14:textId="5945B1D9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65705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action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450A5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o to C43</w:t>
            </w:r>
          </w:p>
          <w:p w14:paraId="08BD1E60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o to C43</w:t>
            </w:r>
          </w:p>
          <w:p w14:paraId="409BA350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o to C44</w:t>
            </w:r>
          </w:p>
          <w:p w14:paraId="14183AF3" w14:textId="4EE48E45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Go to C45</w:t>
            </w:r>
          </w:p>
        </w:tc>
      </w:tr>
      <w:tr w:rsidR="00520FE6" w:rsidRPr="00423894" w14:paraId="4B95D95D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15CE9" w14:textId="114429F3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3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64038" w14:textId="79785679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hat treatment did you provide in the field 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B3704" w14:textId="39F7453D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y mop</w:t>
            </w:r>
          </w:p>
          <w:p w14:paraId="663A7A81" w14:textId="402AD7D0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ral antibiotics </w:t>
            </w:r>
          </w:p>
          <w:p w14:paraId="6C7A8FD6" w14:textId="6D8F289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pical antibiotics </w:t>
            </w:r>
          </w:p>
          <w:p w14:paraId="34ECF0F1" w14:textId="4A5729ED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pical antifungal </w:t>
            </w:r>
          </w:p>
          <w:p w14:paraId="00E40C1F" w14:textId="1D73399F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algesics (e.g. paracetamol)</w:t>
            </w:r>
          </w:p>
          <w:p w14:paraId="47B1A813" w14:textId="1B509D91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x removal</w:t>
            </w:r>
          </w:p>
          <w:p w14:paraId="620A7BA2" w14:textId="2EA9677C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eign body removal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5E725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1EE10BF5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8D235" w14:textId="45D4D053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4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5413A" w14:textId="39446420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was the referral for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38DE8B" w14:textId="00C5D799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agnostic hearing evaluation and possible hearing aid fitting</w:t>
            </w:r>
          </w:p>
          <w:p w14:paraId="21BE6AAA" w14:textId="569DEA1C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2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rgical assessment</w:t>
            </w:r>
          </w:p>
          <w:p w14:paraId="7F278429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x removal following wax drops</w:t>
            </w:r>
          </w:p>
          <w:p w14:paraId="1E141F38" w14:textId="0A773E3A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Other (specify)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E7652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35D8E702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38C15" w14:textId="37821F5D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E80F" w14:textId="1FAED995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sk participant: did your hearing improve following wax or foreign body removal? 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5B7C4" w14:textId="77777777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) Yes</w:t>
            </w:r>
          </w:p>
          <w:p w14:paraId="0E7060AC" w14:textId="0355FC95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) No </w:t>
            </w:r>
          </w:p>
          <w:p w14:paraId="08E0468B" w14:textId="2EEB2828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) Not applicable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EF3BA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39911271" w14:textId="77777777" w:rsidTr="00520FE6">
        <w:trPr>
          <w:gridAfter w:val="1"/>
          <w:wAfter w:w="809" w:type="pct"/>
          <w:trHeight w:val="174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9E4B1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1C83B20" w14:textId="4967B25E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ditional questions</w:t>
            </w:r>
          </w:p>
        </w:tc>
      </w:tr>
      <w:tr w:rsidR="00520FE6" w:rsidRPr="00423894" w14:paraId="5F4A69F2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C3CB3" w14:textId="38B155E8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5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173B3" w14:textId="320EC247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A84FCF">
              <w:rPr>
                <w:sz w:val="18"/>
              </w:rPr>
              <w:t>Does the participant have any other physical features on head and neck associated with hearing loss (e.g. skin tags, eye colour)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94F36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Yes</w:t>
            </w:r>
            <w:r w:rsidRPr="0042389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2=No</w:t>
            </w:r>
          </w:p>
          <w:p w14:paraId="3800573F" w14:textId="1BE95472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FCEBA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06ECE463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5D981" w14:textId="00EC97DC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5.1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6001B" w14:textId="57FB0AA0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ecify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EE845" w14:textId="77777777" w:rsidR="00520FE6" w:rsidRPr="00657052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17E74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4FF5C678" w14:textId="77777777" w:rsidTr="00520FE6">
        <w:trPr>
          <w:gridAfter w:val="1"/>
          <w:wAfter w:w="809" w:type="pct"/>
          <w:trHeight w:val="174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D73DB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4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6C508F8" w14:textId="04885D7E" w:rsidR="00520FE6" w:rsidRPr="00A84FCF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0000"/>
                <w:sz w:val="18"/>
                <w:szCs w:val="18"/>
                <w:lang w:eastAsia="en-GB"/>
              </w:rPr>
            </w:pPr>
            <w:r w:rsidRPr="00A84FCF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Previous care seeking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(questions for the participant)</w:t>
            </w:r>
          </w:p>
        </w:tc>
      </w:tr>
      <w:tr w:rsidR="00520FE6" w:rsidRPr="00423894" w14:paraId="018212C0" w14:textId="0862E26C" w:rsidTr="00520FE6">
        <w:trPr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2380C" w14:textId="13C90B09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7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EC163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ve you ever sought care for your ear or hearing difficulties?</w:t>
            </w:r>
          </w:p>
          <w:p w14:paraId="0FF27341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6D2CF55B" w14:textId="6C5C7774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nayambap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wafunafun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fukw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cha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vut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omw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ulinal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akusamvetsetsal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EC3A7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=Yes 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5F591280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=No 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4425E547" w14:textId="77777777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7CD9AE54" w14:textId="77777777" w:rsidR="00520FE6" w:rsidRPr="003415EB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Eya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  <w:p w14:paraId="70CD8B75" w14:textId="4601CF0A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3415EB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yi</w:t>
            </w:r>
            <w:proofErr w:type="spellEnd"/>
            <w:r w:rsidRPr="000161C8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sym w:font="Wingdings" w:char="F0E0"/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0260E" w14:textId="335939DA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48</w:t>
            </w:r>
          </w:p>
          <w:p w14:paraId="186BFAD2" w14:textId="0FFEBC10" w:rsidR="00520FE6" w:rsidRPr="00423894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 to C50</w:t>
            </w:r>
          </w:p>
        </w:tc>
        <w:tc>
          <w:tcPr>
            <w:tcW w:w="809" w:type="pct"/>
          </w:tcPr>
          <w:p w14:paraId="5494F9F0" w14:textId="182F2CA3" w:rsidR="00520FE6" w:rsidRPr="00423894" w:rsidRDefault="00520FE6" w:rsidP="00520FE6"/>
        </w:tc>
      </w:tr>
      <w:tr w:rsidR="00520FE6" w:rsidRPr="00423894" w14:paraId="35A79A96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31E50" w14:textId="523C2F32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8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75AAB1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f so where did you seek care?</w:t>
            </w:r>
          </w:p>
          <w:p w14:paraId="2201B2C8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146ECB11" w14:textId="36347185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kafun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kut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handizol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73C1B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Health Centre</w:t>
            </w:r>
          </w:p>
          <w:p w14:paraId="754995FF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Public Hospital</w:t>
            </w:r>
          </w:p>
          <w:p w14:paraId="230C4EB3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Private clinic</w:t>
            </w:r>
          </w:p>
          <w:p w14:paraId="2A33F4A2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Traditional provider</w:t>
            </w:r>
          </w:p>
          <w:p w14:paraId="263CA8E5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Pharmacist</w:t>
            </w:r>
          </w:p>
          <w:p w14:paraId="6E9139F0" w14:textId="7220070C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=Other (specify)</w:t>
            </w:r>
          </w:p>
          <w:p w14:paraId="4C1807C4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033A8A69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patal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aching'ono</w:t>
            </w:r>
            <w:proofErr w:type="spellEnd"/>
          </w:p>
          <w:p w14:paraId="77DC8E65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patal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cha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liyense</w:t>
            </w:r>
            <w:proofErr w:type="spellEnd"/>
          </w:p>
          <w:p w14:paraId="634FB7FF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patal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olipira</w:t>
            </w:r>
            <w:proofErr w:type="spellEnd"/>
          </w:p>
          <w:p w14:paraId="0452936C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g'anga</w:t>
            </w:r>
            <w:proofErr w:type="spellEnd"/>
          </w:p>
          <w:p w14:paraId="6EEE4B48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5=Kwa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dokolal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yemw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naphunzir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zokhudz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nkhwal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79710325" w14:textId="73E87A8C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5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ina</w:t>
            </w:r>
            <w:proofErr w:type="spellEnd"/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29694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5C7BE77C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43253" w14:textId="1AD2F784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B8969" w14:textId="7253F888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treatment did you receive?</w:t>
            </w:r>
          </w:p>
          <w:p w14:paraId="1A725B57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4F3B7CD5" w14:textId="74837608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Munalandir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lanj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C0AB1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=Medication</w:t>
            </w:r>
          </w:p>
          <w:p w14:paraId="1B52F9C0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=Surgery</w:t>
            </w:r>
          </w:p>
          <w:p w14:paraId="5943FF3C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=Assistive device</w:t>
            </w:r>
          </w:p>
          <w:p w14:paraId="20A37B63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No treatment</w:t>
            </w:r>
          </w:p>
          <w:p w14:paraId="49EADAB0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=Other (specify)</w:t>
            </w:r>
          </w:p>
          <w:p w14:paraId="5E73B4BD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</w:p>
          <w:p w14:paraId="7911D7FE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1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nkhwala</w:t>
            </w:r>
            <w:proofErr w:type="spellEnd"/>
          </w:p>
          <w:p w14:paraId="3C981E4A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Opareshon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14:paraId="32CECFD4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Machin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omvera</w:t>
            </w:r>
            <w:proofErr w:type="spellEnd"/>
          </w:p>
          <w:p w14:paraId="4307D4C7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dinalandir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</w:p>
          <w:p w14:paraId="1E7AAB30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5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ina</w:t>
            </w:r>
            <w:proofErr w:type="spellEnd"/>
          </w:p>
          <w:p w14:paraId="3830D9B0" w14:textId="51D47405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BF467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  <w:tr w:rsidR="00520FE6" w:rsidRPr="00423894" w14:paraId="7B062D7F" w14:textId="77777777" w:rsidTr="00520FE6">
        <w:trPr>
          <w:gridAfter w:val="1"/>
          <w:wAfter w:w="809" w:type="pct"/>
          <w:trHeight w:val="701"/>
        </w:trPr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CF350" w14:textId="0B59754E" w:rsid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50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821AD1" w14:textId="0F4D6CD9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at was the reason that you have not sought care?</w:t>
            </w:r>
          </w:p>
          <w:p w14:paraId="28556E51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3ABF07E0" w14:textId="7D68A4C8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ifukw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chan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simunafunefun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sz w:val="18"/>
                <w:szCs w:val="18"/>
                <w:lang w:eastAsia="en-GB"/>
              </w:rPr>
              <w:t>?</w:t>
            </w:r>
          </w:p>
        </w:tc>
        <w:tc>
          <w:tcPr>
            <w:tcW w:w="1032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B6C76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1=Need not felt </w:t>
            </w:r>
          </w:p>
          <w:p w14:paraId="348CCEF9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2=Fear </w:t>
            </w:r>
          </w:p>
          <w:p w14:paraId="18ECF3B6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3=Cannot afford treatment </w:t>
            </w:r>
          </w:p>
          <w:p w14:paraId="554E4B02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=Treatment denied by provider</w:t>
            </w:r>
          </w:p>
          <w:p w14:paraId="37A066EA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5=Unaware that treatment is possible </w:t>
            </w:r>
          </w:p>
          <w:p w14:paraId="1F98FB06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=No access to treatment</w:t>
            </w:r>
          </w:p>
          <w:p w14:paraId="227F69AC" w14:textId="70449533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=Other (specify)</w:t>
            </w:r>
          </w:p>
          <w:p w14:paraId="2FEEA428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  <w:p w14:paraId="5B8135A6" w14:textId="77777777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kunal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ofunika</w:t>
            </w:r>
            <w:proofErr w:type="spellEnd"/>
          </w:p>
          <w:p w14:paraId="06F403C4" w14:textId="1423DE5B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2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maopa</w:t>
            </w:r>
            <w:proofErr w:type="spellEnd"/>
          </w:p>
          <w:p w14:paraId="5A411D3D" w14:textId="7DBF2ED0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3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dinakwanits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lipir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t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dilandir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.</w:t>
            </w:r>
          </w:p>
          <w:p w14:paraId="0F0B9F5B" w14:textId="1D032176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4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Anakan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ndithandiz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.</w:t>
            </w:r>
          </w:p>
          <w:p w14:paraId="4BED12A4" w14:textId="218D155A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5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dimadziw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ti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ilip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. </w:t>
            </w:r>
          </w:p>
          <w:p w14:paraId="60F0FA56" w14:textId="4DAEC629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6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Sindinakwanitse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kufikir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thandizo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loyener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.</w:t>
            </w:r>
          </w:p>
          <w:p w14:paraId="4D9DDE9C" w14:textId="0355D808" w:rsidR="00520FE6" w:rsidRPr="00520FE6" w:rsidRDefault="00520FE6" w:rsidP="00520F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7=</w:t>
            </w:r>
            <w:proofErr w:type="spellStart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Chifukwa</w:t>
            </w:r>
            <w:proofErr w:type="spellEnd"/>
            <w:r w:rsidRPr="00520FE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 xml:space="preserve"> china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1F664" w14:textId="77777777" w:rsidR="00520FE6" w:rsidRPr="00423894" w:rsidRDefault="00520FE6" w:rsidP="00520FE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  <w:lang w:eastAsia="en-GB"/>
              </w:rPr>
            </w:pPr>
          </w:p>
        </w:tc>
      </w:tr>
    </w:tbl>
    <w:p w14:paraId="4703BFB5" w14:textId="77777777" w:rsidR="0018319A" w:rsidRDefault="0018319A" w:rsidP="0018319A"/>
    <w:p w14:paraId="667150A4" w14:textId="77777777" w:rsidR="00657052" w:rsidRDefault="001979C0" w:rsidP="00657052">
      <w:pPr>
        <w:rPr>
          <w:b/>
        </w:rPr>
      </w:pPr>
      <w:r w:rsidRPr="001979C0">
        <w:rPr>
          <w:b/>
        </w:rPr>
        <w:t>Interviewer: Take note if this person has a problem in either ear</w:t>
      </w:r>
      <w:r w:rsidR="00657052">
        <w:rPr>
          <w:b/>
        </w:rPr>
        <w:t>. Referrals for participants – provide counselling on referral and information sheet for those in need</w:t>
      </w:r>
    </w:p>
    <w:p w14:paraId="6E44C022" w14:textId="26BEC067" w:rsidR="00E42A84" w:rsidRDefault="00657052" w:rsidP="001D20B0">
      <w:r w:rsidRPr="001979C0">
        <w:rPr>
          <w:b/>
        </w:rPr>
        <w:t>Thank participant for their time</w:t>
      </w:r>
      <w:r>
        <w:rPr>
          <w:b/>
        </w:rPr>
        <w:t>. E</w:t>
      </w:r>
      <w:r w:rsidR="001D20B0">
        <w:rPr>
          <w:b/>
        </w:rPr>
        <w:t>ND QUESTIONNAIRE SET</w:t>
      </w:r>
    </w:p>
    <w:sectPr w:rsidR="00E42A84" w:rsidSect="001D20B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Times New Roman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Times New Roman"/>
    <w:panose1 w:val="00000000000000000000"/>
    <w:charset w:val="80"/>
    <w:family w:val="roman"/>
    <w:notTrueType/>
    <w:pitch w:val="default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B2E4A"/>
    <w:multiLevelType w:val="hybridMultilevel"/>
    <w:tmpl w:val="AE1CDE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70923"/>
    <w:multiLevelType w:val="hybridMultilevel"/>
    <w:tmpl w:val="6C2C4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4D29C5"/>
    <w:multiLevelType w:val="hybridMultilevel"/>
    <w:tmpl w:val="67301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1467F"/>
    <w:multiLevelType w:val="hybridMultilevel"/>
    <w:tmpl w:val="253016F2"/>
    <w:lvl w:ilvl="0" w:tplc="8B108D9C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2158A0"/>
    <w:multiLevelType w:val="hybridMultilevel"/>
    <w:tmpl w:val="77D83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B61A0"/>
    <w:multiLevelType w:val="hybridMultilevel"/>
    <w:tmpl w:val="17F465C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1B3664"/>
    <w:multiLevelType w:val="hybridMultilevel"/>
    <w:tmpl w:val="CD84F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532CC6"/>
    <w:multiLevelType w:val="hybridMultilevel"/>
    <w:tmpl w:val="9E24671E"/>
    <w:lvl w:ilvl="0" w:tplc="79BA5D82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78D7"/>
    <w:multiLevelType w:val="hybridMultilevel"/>
    <w:tmpl w:val="59B26E0E"/>
    <w:lvl w:ilvl="0" w:tplc="084EE164">
      <w:start w:val="1"/>
      <w:numFmt w:val="decimal"/>
      <w:lvlText w:val="%1)"/>
      <w:lvlJc w:val="left"/>
      <w:pPr>
        <w:ind w:left="720" w:hanging="360"/>
      </w:pPr>
      <w:rPr>
        <w:rFonts w:eastAsia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92496D"/>
    <w:multiLevelType w:val="hybridMultilevel"/>
    <w:tmpl w:val="3FB8E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D24B8E"/>
    <w:multiLevelType w:val="hybridMultilevel"/>
    <w:tmpl w:val="AE04516A"/>
    <w:lvl w:ilvl="0" w:tplc="08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1" w15:restartNumberingAfterBreak="0">
    <w:nsid w:val="1BA11F1D"/>
    <w:multiLevelType w:val="hybridMultilevel"/>
    <w:tmpl w:val="A1804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BB0CCC"/>
    <w:multiLevelType w:val="hybridMultilevel"/>
    <w:tmpl w:val="49D626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696C39"/>
    <w:multiLevelType w:val="hybridMultilevel"/>
    <w:tmpl w:val="2D22B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66258E"/>
    <w:multiLevelType w:val="multilevel"/>
    <w:tmpl w:val="BFD6093E"/>
    <w:lvl w:ilvl="0">
      <w:start w:val="1"/>
      <w:numFmt w:val="decimal"/>
      <w:suff w:val="space"/>
      <w:lvlText w:val="Chapter %1"/>
      <w:lvlJc w:val="left"/>
      <w:pPr>
        <w:ind w:left="992" w:firstLine="0"/>
      </w:pPr>
      <w:rPr>
        <w:rFonts w:hint="default"/>
        <w:b w:val="0"/>
        <w:sz w:val="32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  <w:b w:val="0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5" w15:restartNumberingAfterBreak="0">
    <w:nsid w:val="211D07F2"/>
    <w:multiLevelType w:val="hybridMultilevel"/>
    <w:tmpl w:val="F03A8C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006FFE"/>
    <w:multiLevelType w:val="hybridMultilevel"/>
    <w:tmpl w:val="88F21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307838"/>
    <w:multiLevelType w:val="hybridMultilevel"/>
    <w:tmpl w:val="77848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DA697E"/>
    <w:multiLevelType w:val="hybridMultilevel"/>
    <w:tmpl w:val="BC463FAE"/>
    <w:lvl w:ilvl="0" w:tplc="9FE8166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E27D61"/>
    <w:multiLevelType w:val="hybridMultilevel"/>
    <w:tmpl w:val="8E282578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0" w15:restartNumberingAfterBreak="0">
    <w:nsid w:val="319B4ED1"/>
    <w:multiLevelType w:val="hybridMultilevel"/>
    <w:tmpl w:val="E9DC1AF6"/>
    <w:lvl w:ilvl="0" w:tplc="0809000F">
      <w:start w:val="1"/>
      <w:numFmt w:val="decimal"/>
      <w:lvlText w:val="%1."/>
      <w:lvlJc w:val="left"/>
      <w:pPr>
        <w:ind w:left="785" w:hanging="360"/>
      </w:p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1" w15:restartNumberingAfterBreak="0">
    <w:nsid w:val="337B4014"/>
    <w:multiLevelType w:val="hybridMultilevel"/>
    <w:tmpl w:val="F322E398"/>
    <w:lvl w:ilvl="0" w:tplc="08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2" w15:restartNumberingAfterBreak="0">
    <w:nsid w:val="43461357"/>
    <w:multiLevelType w:val="hybridMultilevel"/>
    <w:tmpl w:val="5B681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AD7"/>
    <w:multiLevelType w:val="hybridMultilevel"/>
    <w:tmpl w:val="918E8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64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95" w:hanging="360"/>
      </w:pPr>
      <w:rPr>
        <w:rFonts w:ascii="Wingdings" w:hAnsi="Wingdings" w:hint="default"/>
      </w:rPr>
    </w:lvl>
    <w:lvl w:ilvl="3" w:tplc="7CF41B36">
      <w:numFmt w:val="bullet"/>
      <w:lvlText w:val=""/>
      <w:lvlJc w:val="left"/>
      <w:pPr>
        <w:ind w:left="3240" w:hanging="720"/>
      </w:pPr>
      <w:rPr>
        <w:rFonts w:ascii="Symbol" w:eastAsiaTheme="minorHAnsi" w:hAnsi="Symbol" w:cstheme="minorBid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582207"/>
    <w:multiLevelType w:val="hybridMultilevel"/>
    <w:tmpl w:val="179AEAB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4913E4A"/>
    <w:multiLevelType w:val="hybridMultilevel"/>
    <w:tmpl w:val="0E4241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4D60BEE"/>
    <w:multiLevelType w:val="hybridMultilevel"/>
    <w:tmpl w:val="B3426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907042"/>
    <w:multiLevelType w:val="hybridMultilevel"/>
    <w:tmpl w:val="E8A462EC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28" w15:restartNumberingAfterBreak="0">
    <w:nsid w:val="4F0A6C60"/>
    <w:multiLevelType w:val="hybridMultilevel"/>
    <w:tmpl w:val="E0D84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E12B06"/>
    <w:multiLevelType w:val="hybridMultilevel"/>
    <w:tmpl w:val="A844C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0EF337C"/>
    <w:multiLevelType w:val="hybridMultilevel"/>
    <w:tmpl w:val="30825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5F733E"/>
    <w:multiLevelType w:val="hybridMultilevel"/>
    <w:tmpl w:val="E53CD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B366D5"/>
    <w:multiLevelType w:val="hybridMultilevel"/>
    <w:tmpl w:val="A68CBF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D17CF9"/>
    <w:multiLevelType w:val="hybridMultilevel"/>
    <w:tmpl w:val="67E41D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9EB4A81"/>
    <w:multiLevelType w:val="hybridMultilevel"/>
    <w:tmpl w:val="DE18D9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070F72"/>
    <w:multiLevelType w:val="hybridMultilevel"/>
    <w:tmpl w:val="6C1CD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3AA2F1F"/>
    <w:multiLevelType w:val="hybridMultilevel"/>
    <w:tmpl w:val="AED25A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710FC"/>
    <w:multiLevelType w:val="hybridMultilevel"/>
    <w:tmpl w:val="FA58961C"/>
    <w:lvl w:ilvl="0" w:tplc="1966BE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367E82"/>
    <w:multiLevelType w:val="hybridMultilevel"/>
    <w:tmpl w:val="221CF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CF2752"/>
    <w:multiLevelType w:val="hybridMultilevel"/>
    <w:tmpl w:val="47BC8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D509EA"/>
    <w:multiLevelType w:val="hybridMultilevel"/>
    <w:tmpl w:val="FFC0E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0A66E6"/>
    <w:multiLevelType w:val="hybridMultilevel"/>
    <w:tmpl w:val="76A88B90"/>
    <w:lvl w:ilvl="0" w:tplc="99EA4EC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48E3BBC"/>
    <w:multiLevelType w:val="hybridMultilevel"/>
    <w:tmpl w:val="D53AA2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956C6"/>
    <w:multiLevelType w:val="hybridMultilevel"/>
    <w:tmpl w:val="40A452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D04A9D"/>
    <w:multiLevelType w:val="hybridMultilevel"/>
    <w:tmpl w:val="3F24C2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430F83"/>
    <w:multiLevelType w:val="hybridMultilevel"/>
    <w:tmpl w:val="737E3C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E944710"/>
    <w:multiLevelType w:val="hybridMultilevel"/>
    <w:tmpl w:val="B1242A46"/>
    <w:lvl w:ilvl="0" w:tplc="A348AD5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4"/>
  </w:num>
  <w:num w:numId="3">
    <w:abstractNumId w:val="32"/>
  </w:num>
  <w:num w:numId="4">
    <w:abstractNumId w:val="29"/>
  </w:num>
  <w:num w:numId="5">
    <w:abstractNumId w:val="44"/>
  </w:num>
  <w:num w:numId="6">
    <w:abstractNumId w:val="21"/>
  </w:num>
  <w:num w:numId="7">
    <w:abstractNumId w:val="0"/>
  </w:num>
  <w:num w:numId="8">
    <w:abstractNumId w:val="23"/>
  </w:num>
  <w:num w:numId="9">
    <w:abstractNumId w:val="33"/>
  </w:num>
  <w:num w:numId="10">
    <w:abstractNumId w:val="10"/>
  </w:num>
  <w:num w:numId="11">
    <w:abstractNumId w:val="30"/>
  </w:num>
  <w:num w:numId="12">
    <w:abstractNumId w:val="11"/>
  </w:num>
  <w:num w:numId="13">
    <w:abstractNumId w:val="28"/>
  </w:num>
  <w:num w:numId="14">
    <w:abstractNumId w:val="8"/>
  </w:num>
  <w:num w:numId="15">
    <w:abstractNumId w:val="5"/>
  </w:num>
  <w:num w:numId="16">
    <w:abstractNumId w:val="12"/>
  </w:num>
  <w:num w:numId="17">
    <w:abstractNumId w:val="2"/>
  </w:num>
  <w:num w:numId="18">
    <w:abstractNumId w:val="4"/>
  </w:num>
  <w:num w:numId="19">
    <w:abstractNumId w:val="22"/>
  </w:num>
  <w:num w:numId="20">
    <w:abstractNumId w:val="34"/>
  </w:num>
  <w:num w:numId="21">
    <w:abstractNumId w:val="26"/>
  </w:num>
  <w:num w:numId="22">
    <w:abstractNumId w:val="43"/>
  </w:num>
  <w:num w:numId="23">
    <w:abstractNumId w:val="16"/>
  </w:num>
  <w:num w:numId="24">
    <w:abstractNumId w:val="45"/>
  </w:num>
  <w:num w:numId="25">
    <w:abstractNumId w:val="3"/>
  </w:num>
  <w:num w:numId="26">
    <w:abstractNumId w:val="20"/>
  </w:num>
  <w:num w:numId="27">
    <w:abstractNumId w:val="13"/>
  </w:num>
  <w:num w:numId="28">
    <w:abstractNumId w:val="40"/>
  </w:num>
  <w:num w:numId="29">
    <w:abstractNumId w:val="38"/>
  </w:num>
  <w:num w:numId="30">
    <w:abstractNumId w:val="42"/>
  </w:num>
  <w:num w:numId="31">
    <w:abstractNumId w:val="46"/>
  </w:num>
  <w:num w:numId="32">
    <w:abstractNumId w:val="37"/>
  </w:num>
  <w:num w:numId="33">
    <w:abstractNumId w:val="17"/>
  </w:num>
  <w:num w:numId="34">
    <w:abstractNumId w:val="35"/>
  </w:num>
  <w:num w:numId="35">
    <w:abstractNumId w:val="36"/>
  </w:num>
  <w:num w:numId="36">
    <w:abstractNumId w:val="27"/>
  </w:num>
  <w:num w:numId="37">
    <w:abstractNumId w:val="6"/>
  </w:num>
  <w:num w:numId="38">
    <w:abstractNumId w:val="31"/>
  </w:num>
  <w:num w:numId="39">
    <w:abstractNumId w:val="25"/>
  </w:num>
  <w:num w:numId="40">
    <w:abstractNumId w:val="7"/>
  </w:num>
  <w:num w:numId="41">
    <w:abstractNumId w:val="18"/>
  </w:num>
  <w:num w:numId="4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1"/>
  </w:num>
  <w:num w:numId="44">
    <w:abstractNumId w:val="39"/>
  </w:num>
  <w:num w:numId="45">
    <w:abstractNumId w:val="41"/>
  </w:num>
  <w:num w:numId="46">
    <w:abstractNumId w:val="15"/>
  </w:num>
  <w:num w:numId="47">
    <w:abstractNumId w:val="9"/>
  </w:num>
  <w:num w:numId="4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19A"/>
    <w:rsid w:val="00002B7F"/>
    <w:rsid w:val="0001266C"/>
    <w:rsid w:val="000161C8"/>
    <w:rsid w:val="0003287F"/>
    <w:rsid w:val="00037929"/>
    <w:rsid w:val="00066A76"/>
    <w:rsid w:val="000828A1"/>
    <w:rsid w:val="0008499E"/>
    <w:rsid w:val="00086F92"/>
    <w:rsid w:val="000C37E4"/>
    <w:rsid w:val="000D32F6"/>
    <w:rsid w:val="00114386"/>
    <w:rsid w:val="00132582"/>
    <w:rsid w:val="00152790"/>
    <w:rsid w:val="0018319A"/>
    <w:rsid w:val="00190F78"/>
    <w:rsid w:val="001979C0"/>
    <w:rsid w:val="001A3353"/>
    <w:rsid w:val="001C2303"/>
    <w:rsid w:val="001D20B0"/>
    <w:rsid w:val="001F404C"/>
    <w:rsid w:val="0021768D"/>
    <w:rsid w:val="002A6D0C"/>
    <w:rsid w:val="0031180C"/>
    <w:rsid w:val="003415EB"/>
    <w:rsid w:val="00370065"/>
    <w:rsid w:val="0038625D"/>
    <w:rsid w:val="003C13BB"/>
    <w:rsid w:val="003C7773"/>
    <w:rsid w:val="004245E6"/>
    <w:rsid w:val="00436DAC"/>
    <w:rsid w:val="004B0659"/>
    <w:rsid w:val="004C6B26"/>
    <w:rsid w:val="004D407F"/>
    <w:rsid w:val="00520FE6"/>
    <w:rsid w:val="00526FA8"/>
    <w:rsid w:val="00533B94"/>
    <w:rsid w:val="00535C65"/>
    <w:rsid w:val="00541E67"/>
    <w:rsid w:val="005A2D78"/>
    <w:rsid w:val="005B0CA4"/>
    <w:rsid w:val="005C2674"/>
    <w:rsid w:val="005C4D96"/>
    <w:rsid w:val="005D4F42"/>
    <w:rsid w:val="00620B8A"/>
    <w:rsid w:val="0064041A"/>
    <w:rsid w:val="00646DF6"/>
    <w:rsid w:val="00654251"/>
    <w:rsid w:val="00657052"/>
    <w:rsid w:val="0066018C"/>
    <w:rsid w:val="00674774"/>
    <w:rsid w:val="006860E7"/>
    <w:rsid w:val="00691DC0"/>
    <w:rsid w:val="006B6FAE"/>
    <w:rsid w:val="006C0F9C"/>
    <w:rsid w:val="006D1657"/>
    <w:rsid w:val="006D41D4"/>
    <w:rsid w:val="006F0772"/>
    <w:rsid w:val="0071384A"/>
    <w:rsid w:val="00744CE0"/>
    <w:rsid w:val="00796C5E"/>
    <w:rsid w:val="007B7060"/>
    <w:rsid w:val="007D4CAC"/>
    <w:rsid w:val="007F4207"/>
    <w:rsid w:val="00843773"/>
    <w:rsid w:val="00852B1F"/>
    <w:rsid w:val="00875027"/>
    <w:rsid w:val="008A1667"/>
    <w:rsid w:val="008B4D96"/>
    <w:rsid w:val="008C60D1"/>
    <w:rsid w:val="008D6DAC"/>
    <w:rsid w:val="00907498"/>
    <w:rsid w:val="009112F8"/>
    <w:rsid w:val="00911854"/>
    <w:rsid w:val="00923062"/>
    <w:rsid w:val="00961C02"/>
    <w:rsid w:val="0097272E"/>
    <w:rsid w:val="00985EFA"/>
    <w:rsid w:val="00996CC3"/>
    <w:rsid w:val="009A1DBB"/>
    <w:rsid w:val="009C16A8"/>
    <w:rsid w:val="009E6B76"/>
    <w:rsid w:val="00A1611F"/>
    <w:rsid w:val="00A175AC"/>
    <w:rsid w:val="00A32031"/>
    <w:rsid w:val="00A55FBF"/>
    <w:rsid w:val="00A84FCF"/>
    <w:rsid w:val="00B25388"/>
    <w:rsid w:val="00B34F16"/>
    <w:rsid w:val="00B6725D"/>
    <w:rsid w:val="00B878BC"/>
    <w:rsid w:val="00BB23F1"/>
    <w:rsid w:val="00BB2448"/>
    <w:rsid w:val="00BC0603"/>
    <w:rsid w:val="00C05995"/>
    <w:rsid w:val="00C124FF"/>
    <w:rsid w:val="00C14BC9"/>
    <w:rsid w:val="00C63235"/>
    <w:rsid w:val="00C826CF"/>
    <w:rsid w:val="00C87136"/>
    <w:rsid w:val="00CA0594"/>
    <w:rsid w:val="00CC5FD5"/>
    <w:rsid w:val="00CD2DF8"/>
    <w:rsid w:val="00CE5FBD"/>
    <w:rsid w:val="00D454C0"/>
    <w:rsid w:val="00D66481"/>
    <w:rsid w:val="00D67F79"/>
    <w:rsid w:val="00D939E4"/>
    <w:rsid w:val="00DD3D8F"/>
    <w:rsid w:val="00E42A84"/>
    <w:rsid w:val="00E55AB5"/>
    <w:rsid w:val="00E760BF"/>
    <w:rsid w:val="00E9145A"/>
    <w:rsid w:val="00EB1791"/>
    <w:rsid w:val="00EB6882"/>
    <w:rsid w:val="00EC4CB7"/>
    <w:rsid w:val="00F0201E"/>
    <w:rsid w:val="00F57627"/>
    <w:rsid w:val="00F60C84"/>
    <w:rsid w:val="00F8563A"/>
    <w:rsid w:val="00F957F3"/>
    <w:rsid w:val="00FD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E373A"/>
  <w15:docId w15:val="{1EFAC4D0-3E24-4622-A541-F3C6BB653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19A"/>
  </w:style>
  <w:style w:type="paragraph" w:styleId="Heading1">
    <w:name w:val="heading 1"/>
    <w:basedOn w:val="Normal"/>
    <w:next w:val="Normal"/>
    <w:link w:val="Heading1Char"/>
    <w:uiPriority w:val="9"/>
    <w:qFormat/>
    <w:rsid w:val="0018319A"/>
    <w:pPr>
      <w:keepNext/>
      <w:keepLines/>
      <w:numPr>
        <w:numId w:val="45"/>
      </w:numPr>
      <w:spacing w:before="240" w:after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319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319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319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8319A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19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19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19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19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1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319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8319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8319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8319A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19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19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19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1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1831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31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31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31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1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1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1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19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8319A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8319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31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8319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8319A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8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319A"/>
  </w:style>
  <w:style w:type="paragraph" w:styleId="Footer">
    <w:name w:val="footer"/>
    <w:basedOn w:val="Normal"/>
    <w:link w:val="FooterChar"/>
    <w:uiPriority w:val="99"/>
    <w:unhideWhenUsed/>
    <w:rsid w:val="001831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319A"/>
  </w:style>
  <w:style w:type="paragraph" w:styleId="FootnoteText">
    <w:name w:val="footnote text"/>
    <w:basedOn w:val="Normal"/>
    <w:link w:val="FootnoteTextChar"/>
    <w:uiPriority w:val="99"/>
    <w:semiHidden/>
    <w:unhideWhenUsed/>
    <w:rsid w:val="0018319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31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319A"/>
    <w:rPr>
      <w:vertAlign w:val="superscript"/>
    </w:rPr>
  </w:style>
  <w:style w:type="table" w:customStyle="1" w:styleId="PlainTable11">
    <w:name w:val="Plain Table 11"/>
    <w:basedOn w:val="TableNormal"/>
    <w:uiPriority w:val="41"/>
    <w:rsid w:val="001831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18319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8319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18319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18319A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319A"/>
    <w:rPr>
      <w:rFonts w:ascii="Lucida Grande" w:hAnsi="Lucida Grande" w:cs="Lucida Grande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831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MediumGrid2-Accent1">
    <w:name w:val="Medium Grid 2 Accent 1"/>
    <w:basedOn w:val="TableNormal"/>
    <w:uiPriority w:val="68"/>
    <w:rsid w:val="0018319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NoSpacing">
    <w:name w:val="No Spacing"/>
    <w:link w:val="NoSpacingChar"/>
    <w:uiPriority w:val="1"/>
    <w:qFormat/>
    <w:rsid w:val="0018319A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18319A"/>
  </w:style>
  <w:style w:type="paragraph" w:customStyle="1" w:styleId="Default">
    <w:name w:val="Default"/>
    <w:rsid w:val="0018319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831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31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319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319A"/>
    <w:rPr>
      <w:rFonts w:ascii="Calibri" w:hAnsi="Calibri" w:cs="Calibri"/>
      <w:noProof/>
      <w:lang w:val="en-US"/>
    </w:rPr>
  </w:style>
  <w:style w:type="table" w:customStyle="1" w:styleId="PlainTable12">
    <w:name w:val="Plain Table 12"/>
    <w:basedOn w:val="TableNormal"/>
    <w:uiPriority w:val="41"/>
    <w:rsid w:val="001831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5Dark-Accent11">
    <w:name w:val="List Table 5 Dark - Accent 11"/>
    <w:basedOn w:val="TableNormal"/>
    <w:uiPriority w:val="50"/>
    <w:rsid w:val="0018319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TableNormal"/>
    <w:uiPriority w:val="50"/>
    <w:rsid w:val="0018319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18319A"/>
    <w:rPr>
      <w:color w:val="954F72"/>
      <w:u w:val="single"/>
    </w:rPr>
  </w:style>
  <w:style w:type="paragraph" w:customStyle="1" w:styleId="msonormal0">
    <w:name w:val="msonormal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18319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18319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  <w:lang w:eastAsia="en-GB"/>
    </w:rPr>
  </w:style>
  <w:style w:type="paragraph" w:customStyle="1" w:styleId="font7">
    <w:name w:val="font7"/>
    <w:basedOn w:val="Normal"/>
    <w:rsid w:val="0018319A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1831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18319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72">
    <w:name w:val="xl72"/>
    <w:basedOn w:val="Normal"/>
    <w:rsid w:val="0018319A"/>
    <w:pPr>
      <w:spacing w:before="100" w:beforeAutospacing="1" w:after="100" w:afterAutospacing="1" w:line="240" w:lineRule="auto"/>
      <w:jc w:val="right"/>
    </w:pPr>
    <w:rPr>
      <w:rFonts w:ascii="Wingdings" w:eastAsia="Times New Roman" w:hAnsi="Wingdings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18319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5">
    <w:name w:val="xl75"/>
    <w:basedOn w:val="Normal"/>
    <w:rsid w:val="0018319A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6">
    <w:name w:val="xl76"/>
    <w:basedOn w:val="Normal"/>
    <w:rsid w:val="0018319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18319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18319A"/>
    <w:pPr>
      <w:spacing w:before="100" w:beforeAutospacing="1" w:after="100" w:afterAutospacing="1" w:line="240" w:lineRule="auto"/>
      <w:jc w:val="right"/>
    </w:pPr>
    <w:rPr>
      <w:rFonts w:ascii="Wingdings" w:eastAsia="Times New Roman" w:hAnsi="Wingdings" w:cs="Times New Roman"/>
      <w:sz w:val="32"/>
      <w:szCs w:val="32"/>
      <w:lang w:eastAsia="en-GB"/>
    </w:rPr>
  </w:style>
  <w:style w:type="paragraph" w:customStyle="1" w:styleId="xl80">
    <w:name w:val="xl80"/>
    <w:basedOn w:val="Normal"/>
    <w:rsid w:val="0018319A"/>
    <w:pPr>
      <w:spacing w:before="100" w:beforeAutospacing="1" w:after="100" w:afterAutospacing="1" w:line="240" w:lineRule="auto"/>
      <w:jc w:val="right"/>
    </w:pPr>
    <w:rPr>
      <w:rFonts w:ascii="Wingdings" w:eastAsia="Times New Roman" w:hAnsi="Wingdings" w:cs="Times New Roman"/>
      <w:sz w:val="28"/>
      <w:szCs w:val="28"/>
      <w:lang w:eastAsia="en-GB"/>
    </w:rPr>
  </w:style>
  <w:style w:type="paragraph" w:customStyle="1" w:styleId="xl81">
    <w:name w:val="xl81"/>
    <w:basedOn w:val="Normal"/>
    <w:rsid w:val="001831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1831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3">
    <w:name w:val="xl83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1831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18319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18319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18319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18319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18319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1831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Wingdings" w:eastAsia="Times New Roman" w:hAnsi="Wingdings" w:cs="Times New Roman"/>
      <w:sz w:val="28"/>
      <w:szCs w:val="28"/>
      <w:lang w:eastAsia="en-GB"/>
    </w:rPr>
  </w:style>
  <w:style w:type="paragraph" w:customStyle="1" w:styleId="xl91">
    <w:name w:val="xl91"/>
    <w:basedOn w:val="Normal"/>
    <w:rsid w:val="0018319A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2">
    <w:name w:val="xl92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3">
    <w:name w:val="xl93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1831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18319A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6">
    <w:name w:val="xl96"/>
    <w:basedOn w:val="Normal"/>
    <w:rsid w:val="0018319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Wingdings" w:eastAsia="Times New Roman" w:hAnsi="Wingdings" w:cs="Times New Roman"/>
      <w:sz w:val="32"/>
      <w:szCs w:val="32"/>
      <w:lang w:eastAsia="en-GB"/>
    </w:rPr>
  </w:style>
  <w:style w:type="paragraph" w:customStyle="1" w:styleId="xl97">
    <w:name w:val="xl97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8">
    <w:name w:val="xl98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9">
    <w:name w:val="xl99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1">
    <w:name w:val="xl101"/>
    <w:basedOn w:val="Normal"/>
    <w:rsid w:val="0018319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2">
    <w:name w:val="xl102"/>
    <w:basedOn w:val="Normal"/>
    <w:rsid w:val="001831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03">
    <w:name w:val="xl103"/>
    <w:basedOn w:val="Normal"/>
    <w:rsid w:val="0018319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104">
    <w:name w:val="xl104"/>
    <w:basedOn w:val="Normal"/>
    <w:rsid w:val="0018319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105">
    <w:name w:val="xl105"/>
    <w:basedOn w:val="Normal"/>
    <w:rsid w:val="0018319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table" w:customStyle="1" w:styleId="GridTable31">
    <w:name w:val="Grid Table 31"/>
    <w:basedOn w:val="TableNormal"/>
    <w:uiPriority w:val="99"/>
    <w:rsid w:val="0018319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99"/>
    <w:rsid w:val="0018319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18319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4-Accent51">
    <w:name w:val="List Table 4 - Accent 51"/>
    <w:basedOn w:val="TableNormal"/>
    <w:uiPriority w:val="49"/>
    <w:rsid w:val="0018319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le5Dark1">
    <w:name w:val="List Table 5 Dark1"/>
    <w:basedOn w:val="TableNormal"/>
    <w:uiPriority w:val="50"/>
    <w:rsid w:val="0018319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1831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18319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18319A"/>
  </w:style>
  <w:style w:type="table" w:customStyle="1" w:styleId="GridTable1Light-Accent31">
    <w:name w:val="Grid Table 1 Light - Accent 31"/>
    <w:basedOn w:val="TableNormal"/>
    <w:uiPriority w:val="46"/>
    <w:rsid w:val="001831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8319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8319A"/>
  </w:style>
  <w:style w:type="table" w:customStyle="1" w:styleId="TableGridLight1">
    <w:name w:val="Table Grid Light1"/>
    <w:basedOn w:val="TableNormal"/>
    <w:uiPriority w:val="40"/>
    <w:rsid w:val="0018319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-Accent11">
    <w:name w:val="Grid Table 1 Light - Accent 11"/>
    <w:basedOn w:val="TableNormal"/>
    <w:uiPriority w:val="46"/>
    <w:rsid w:val="001831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13">
    <w:name w:val="Plain Table 13"/>
    <w:basedOn w:val="TableNormal"/>
    <w:uiPriority w:val="41"/>
    <w:rsid w:val="001831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-Accent32">
    <w:name w:val="Grid Table 1 Light - Accent 32"/>
    <w:basedOn w:val="TableNormal"/>
    <w:uiPriority w:val="46"/>
    <w:rsid w:val="001831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2">
    <w:name w:val="Table Grid Light2"/>
    <w:basedOn w:val="TableNormal"/>
    <w:uiPriority w:val="40"/>
    <w:rsid w:val="001831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1Light2">
    <w:name w:val="Grid Table 1 Light2"/>
    <w:basedOn w:val="TableNormal"/>
    <w:uiPriority w:val="46"/>
    <w:rsid w:val="0018319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1">
    <w:name w:val="Plain Table 31"/>
    <w:basedOn w:val="TableNormal"/>
    <w:uiPriority w:val="43"/>
    <w:rsid w:val="001831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8319A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18319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319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319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243</Words>
  <Characters>1849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 Bright</dc:creator>
  <cp:lastModifiedBy>Tess Bright</cp:lastModifiedBy>
  <cp:revision>2</cp:revision>
  <cp:lastPrinted>2018-07-02T14:08:00Z</cp:lastPrinted>
  <dcterms:created xsi:type="dcterms:W3CDTF">2019-11-26T17:44:00Z</dcterms:created>
  <dcterms:modified xsi:type="dcterms:W3CDTF">2019-11-26T17:44:00Z</dcterms:modified>
</cp:coreProperties>
</file>